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E5D2A" w14:textId="01E1C714" w:rsidR="001E4AB4" w:rsidRDefault="00DF1611">
      <w:pPr>
        <w:rPr>
          <w:rFonts w:ascii="Arial" w:hAnsi="Arial" w:cs="Arial"/>
          <w:b/>
        </w:rPr>
      </w:pPr>
      <w:r w:rsidRPr="00DF1611">
        <w:rPr>
          <w:rFonts w:ascii="Arial" w:hAnsi="Arial" w:cs="Arial"/>
          <w:b/>
        </w:rPr>
        <w:t>Supporting Information</w:t>
      </w:r>
    </w:p>
    <w:p w14:paraId="7F179285" w14:textId="77777777" w:rsidR="00F9417E" w:rsidRPr="0097527E" w:rsidRDefault="00F9417E" w:rsidP="00F9417E">
      <w:pPr>
        <w:rPr>
          <w:rFonts w:ascii="Arial" w:hAnsi="Arial" w:cs="Arial"/>
          <w:b/>
        </w:rPr>
      </w:pPr>
      <w:r w:rsidRPr="0097527E">
        <w:rPr>
          <w:rFonts w:ascii="Arial" w:hAnsi="Arial" w:cs="Arial"/>
          <w:b/>
        </w:rPr>
        <w:t>Characterizing acute and persistent symptoms of COVID-19 among adults and children in rural Zambia, 2020-2022</w:t>
      </w:r>
    </w:p>
    <w:p w14:paraId="536E1855" w14:textId="1F609D78" w:rsidR="00033F13" w:rsidRPr="00CF087F" w:rsidRDefault="00033F13" w:rsidP="00033F13">
      <w:pPr>
        <w:rPr>
          <w:rFonts w:ascii="Arial" w:hAnsi="Arial" w:cs="Arial"/>
        </w:rPr>
      </w:pPr>
      <w:r w:rsidRPr="00CF087F">
        <w:rPr>
          <w:rFonts w:ascii="Arial" w:hAnsi="Arial" w:cs="Arial"/>
        </w:rPr>
        <w:t xml:space="preserve">Catherine G. Sutcliffe, Pamela Sinywimaanzi, </w:t>
      </w:r>
      <w:r>
        <w:rPr>
          <w:rFonts w:ascii="Arial" w:hAnsi="Arial" w:cs="Arial"/>
        </w:rPr>
        <w:t xml:space="preserve">Mutinta Hamahuwa, </w:t>
      </w:r>
      <w:r w:rsidRPr="00CF087F">
        <w:rPr>
          <w:rFonts w:ascii="Arial" w:hAnsi="Arial" w:cs="Arial"/>
        </w:rPr>
        <w:t xml:space="preserve">Juliet Morales, </w:t>
      </w:r>
      <w:r>
        <w:rPr>
          <w:rFonts w:ascii="Arial" w:hAnsi="Arial" w:cs="Arial"/>
        </w:rPr>
        <w:t xml:space="preserve">Adriana van de Guchte, </w:t>
      </w:r>
      <w:r w:rsidRPr="00CF087F">
        <w:rPr>
          <w:rFonts w:ascii="Arial" w:hAnsi="Arial" w:cs="Arial"/>
        </w:rPr>
        <w:t xml:space="preserve">Morris Sianyanda, </w:t>
      </w:r>
      <w:r>
        <w:rPr>
          <w:rFonts w:ascii="Arial" w:hAnsi="Arial" w:cs="Arial"/>
        </w:rPr>
        <w:t xml:space="preserve">Zain Khalil, Passwell Munachoonga, Ana Silvia Gonzalez-Reiche, Mathias Muleka, </w:t>
      </w:r>
      <w:r w:rsidRPr="00CF087F">
        <w:rPr>
          <w:rFonts w:ascii="Arial" w:hAnsi="Arial" w:cs="Arial"/>
        </w:rPr>
        <w:t xml:space="preserve">Katherine Z. J. Fenstermacher, Mwaka Monze, </w:t>
      </w:r>
      <w:r w:rsidRPr="00982220">
        <w:rPr>
          <w:rFonts w:ascii="Arial" w:hAnsi="Arial" w:cs="Arial"/>
        </w:rPr>
        <w:t>Harm van Bakel</w:t>
      </w:r>
      <w:r>
        <w:rPr>
          <w:rFonts w:ascii="Arial" w:hAnsi="Arial" w:cs="Arial"/>
        </w:rPr>
        <w:t xml:space="preserve">, </w:t>
      </w:r>
      <w:r w:rsidRPr="00CF087F">
        <w:rPr>
          <w:rFonts w:ascii="Arial" w:hAnsi="Arial" w:cs="Arial"/>
        </w:rPr>
        <w:t>Richard E. Rothman, Andrew Pekosz, Edgar Simulundu</w:t>
      </w:r>
    </w:p>
    <w:p w14:paraId="27AA42C8" w14:textId="77777777" w:rsidR="001E4AB4" w:rsidRDefault="001E4A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D0AB74" w14:textId="0DC0BFEC" w:rsidR="009F61EC" w:rsidRPr="009F61EC" w:rsidRDefault="009F61EC">
      <w:pPr>
        <w:rPr>
          <w:rFonts w:ascii="Arial" w:hAnsi="Arial" w:cs="Arial"/>
          <w:b/>
        </w:rPr>
      </w:pPr>
      <w:r w:rsidRPr="009F61EC">
        <w:rPr>
          <w:rFonts w:ascii="Arial" w:hAnsi="Arial" w:cs="Arial"/>
          <w:b/>
        </w:rPr>
        <w:lastRenderedPageBreak/>
        <w:t>Table</w:t>
      </w:r>
      <w:r w:rsidR="0031797C">
        <w:rPr>
          <w:rFonts w:ascii="Arial" w:hAnsi="Arial" w:cs="Arial"/>
          <w:b/>
        </w:rPr>
        <w:t xml:space="preserve"> A</w:t>
      </w:r>
      <w:r w:rsidRPr="009F61EC">
        <w:rPr>
          <w:rFonts w:ascii="Arial" w:hAnsi="Arial" w:cs="Arial"/>
          <w:b/>
        </w:rPr>
        <w:t xml:space="preserve">. </w:t>
      </w:r>
      <w:r w:rsidR="00F7171C">
        <w:rPr>
          <w:rFonts w:ascii="Arial" w:hAnsi="Arial" w:cs="Arial"/>
          <w:b/>
        </w:rPr>
        <w:t>Correlates of symptom group membership among adults with COVID</w:t>
      </w:r>
      <w:r w:rsidR="00094121">
        <w:rPr>
          <w:rFonts w:ascii="Arial" w:hAnsi="Arial" w:cs="Arial"/>
          <w:b/>
        </w:rPr>
        <w:t>-19</w:t>
      </w:r>
      <w:r w:rsidR="00F7171C" w:rsidRPr="00F7171C">
        <w:rPr>
          <w:rFonts w:ascii="Arial" w:hAnsi="Arial" w:cs="Arial"/>
          <w:b/>
        </w:rPr>
        <w:t xml:space="preserve"> in Macha, Zambia, 2020-2022</w:t>
      </w:r>
    </w:p>
    <w:tbl>
      <w:tblPr>
        <w:tblStyle w:val="TableGrid"/>
        <w:tblW w:w="10517" w:type="dxa"/>
        <w:tblLook w:val="0420" w:firstRow="1" w:lastRow="0" w:firstColumn="0" w:lastColumn="0" w:noHBand="0" w:noVBand="1"/>
      </w:tblPr>
      <w:tblGrid>
        <w:gridCol w:w="3415"/>
        <w:gridCol w:w="2430"/>
        <w:gridCol w:w="2457"/>
        <w:gridCol w:w="2215"/>
      </w:tblGrid>
      <w:tr w:rsidR="00D00665" w:rsidRPr="00FC003C" w14:paraId="0EFF48D8" w14:textId="455FCAA0" w:rsidTr="00D00665">
        <w:trPr>
          <w:trHeight w:val="288"/>
        </w:trPr>
        <w:tc>
          <w:tcPr>
            <w:tcW w:w="3415" w:type="dxa"/>
            <w:vAlign w:val="center"/>
            <w:hideMark/>
          </w:tcPr>
          <w:p w14:paraId="654E4ED7" w14:textId="77777777" w:rsidR="00D00665" w:rsidRPr="00FC003C" w:rsidRDefault="00D00665" w:rsidP="000C336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BD62606" w14:textId="7DDE7DDF" w:rsidR="00D00665" w:rsidRPr="00F653FE" w:rsidRDefault="00D00665" w:rsidP="00F653FE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653FE">
              <w:rPr>
                <w:rFonts w:ascii="Arial" w:hAnsi="Arial" w:cs="Arial"/>
                <w:b/>
                <w:sz w:val="20"/>
                <w:szCs w:val="20"/>
              </w:rPr>
              <w:t xml:space="preserve">Membership in </w:t>
            </w:r>
            <w:r>
              <w:rPr>
                <w:rFonts w:ascii="Arial" w:hAnsi="Arial" w:cs="Arial"/>
                <w:b/>
                <w:sz w:val="20"/>
                <w:szCs w:val="20"/>
              </w:rPr>
              <w:t>severe symptom group</w:t>
            </w:r>
          </w:p>
          <w:p w14:paraId="083375CF" w14:textId="77E72A81" w:rsidR="00D00665" w:rsidRPr="00FC003C" w:rsidRDefault="00D00665" w:rsidP="00F653F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3FE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457" w:type="dxa"/>
            <w:vAlign w:val="center"/>
          </w:tcPr>
          <w:p w14:paraId="4C898F90" w14:textId="061E34D4" w:rsidR="00D00665" w:rsidRDefault="00D00665" w:rsidP="000C336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djusted </w:t>
            </w:r>
            <w:r w:rsidRPr="00FC003C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s Ratio </w:t>
            </w:r>
          </w:p>
          <w:p w14:paraId="393B48A9" w14:textId="05D15F7C" w:rsidR="00D00665" w:rsidRPr="00FC003C" w:rsidRDefault="00D00665" w:rsidP="000C336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2215" w:type="dxa"/>
          </w:tcPr>
          <w:p w14:paraId="53720B8C" w14:textId="7B0A0F3C" w:rsidR="00D00665" w:rsidRDefault="00D00665" w:rsidP="00D00665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justed </w:t>
            </w:r>
            <w:r w:rsidRPr="00FC003C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s Ratio </w:t>
            </w:r>
          </w:p>
          <w:p w14:paraId="06ED3E49" w14:textId="5931DCFD" w:rsidR="00D00665" w:rsidRDefault="00D00665" w:rsidP="00D006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D00665" w:rsidRPr="00FC003C" w14:paraId="709DCE1B" w14:textId="567B280C" w:rsidTr="00D00665">
        <w:trPr>
          <w:trHeight w:val="288"/>
        </w:trPr>
        <w:tc>
          <w:tcPr>
            <w:tcW w:w="3415" w:type="dxa"/>
            <w:vAlign w:val="center"/>
            <w:hideMark/>
          </w:tcPr>
          <w:p w14:paraId="729A2C88" w14:textId="33A6EC9B" w:rsidR="00D00665" w:rsidRPr="00FC003C" w:rsidRDefault="00D00665" w:rsidP="000C336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30" w:type="dxa"/>
            <w:vAlign w:val="center"/>
          </w:tcPr>
          <w:p w14:paraId="1FAB41BD" w14:textId="70FF92A8" w:rsidR="00D00665" w:rsidRPr="00FC003C" w:rsidRDefault="00D00665" w:rsidP="000C336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0805AB88" w14:textId="5AF15FD6" w:rsidR="00D00665" w:rsidRPr="00FC003C" w:rsidRDefault="00D00665" w:rsidP="000C336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</w:tcPr>
          <w:p w14:paraId="4DBC30AC" w14:textId="77777777" w:rsidR="00D00665" w:rsidRPr="00FC003C" w:rsidRDefault="00D00665" w:rsidP="000C33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0492BC54" w14:textId="47A407EE" w:rsidTr="00D52955">
        <w:trPr>
          <w:trHeight w:val="288"/>
        </w:trPr>
        <w:tc>
          <w:tcPr>
            <w:tcW w:w="3415" w:type="dxa"/>
            <w:vAlign w:val="center"/>
          </w:tcPr>
          <w:p w14:paraId="437C87B9" w14:textId="584F080B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2430" w:type="dxa"/>
            <w:vAlign w:val="center"/>
          </w:tcPr>
          <w:p w14:paraId="1B6F9030" w14:textId="75341F12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39.7)</w:t>
            </w:r>
          </w:p>
        </w:tc>
        <w:tc>
          <w:tcPr>
            <w:tcW w:w="2457" w:type="dxa"/>
            <w:vAlign w:val="center"/>
          </w:tcPr>
          <w:p w14:paraId="21FB3BF5" w14:textId="4DCAF5E0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7AD1204E" w14:textId="62012526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7A7792FE" w14:textId="43D1514A" w:rsidTr="00D52955">
        <w:trPr>
          <w:trHeight w:val="288"/>
        </w:trPr>
        <w:tc>
          <w:tcPr>
            <w:tcW w:w="3415" w:type="dxa"/>
            <w:vAlign w:val="center"/>
          </w:tcPr>
          <w:p w14:paraId="27A13960" w14:textId="29E767FF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2430" w:type="dxa"/>
            <w:vAlign w:val="center"/>
          </w:tcPr>
          <w:p w14:paraId="6F22DC95" w14:textId="6B98EE79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62.8)</w:t>
            </w:r>
          </w:p>
        </w:tc>
        <w:tc>
          <w:tcPr>
            <w:tcW w:w="2457" w:type="dxa"/>
            <w:vAlign w:val="center"/>
          </w:tcPr>
          <w:p w14:paraId="27752FA0" w14:textId="7E476BC3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1.2, 6.6)</w:t>
            </w:r>
          </w:p>
        </w:tc>
        <w:tc>
          <w:tcPr>
            <w:tcW w:w="2215" w:type="dxa"/>
            <w:vAlign w:val="center"/>
          </w:tcPr>
          <w:p w14:paraId="50284E96" w14:textId="76BBE79A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1.2, 6.8)</w:t>
            </w:r>
          </w:p>
        </w:tc>
      </w:tr>
      <w:tr w:rsidR="00D00665" w:rsidRPr="00FC003C" w14:paraId="4F68AE32" w14:textId="355BAE01" w:rsidTr="00D52955">
        <w:trPr>
          <w:trHeight w:val="288"/>
        </w:trPr>
        <w:tc>
          <w:tcPr>
            <w:tcW w:w="3415" w:type="dxa"/>
            <w:vAlign w:val="center"/>
          </w:tcPr>
          <w:p w14:paraId="5B57BEFF" w14:textId="2F62B090" w:rsidR="00D00665" w:rsidRPr="00FC003C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430" w:type="dxa"/>
            <w:vAlign w:val="center"/>
          </w:tcPr>
          <w:p w14:paraId="50471161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5172A0C9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  <w:vAlign w:val="center"/>
          </w:tcPr>
          <w:p w14:paraId="192F2A37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27888842" w14:textId="41734F41" w:rsidTr="00D52955">
        <w:trPr>
          <w:trHeight w:val="288"/>
        </w:trPr>
        <w:tc>
          <w:tcPr>
            <w:tcW w:w="3415" w:type="dxa"/>
            <w:vAlign w:val="center"/>
            <w:hideMark/>
          </w:tcPr>
          <w:p w14:paraId="7A11DF46" w14:textId="77777777" w:rsidR="00D00665" w:rsidRPr="00FC003C" w:rsidRDefault="00D00665" w:rsidP="00D0066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50-64</w:t>
            </w:r>
          </w:p>
        </w:tc>
        <w:tc>
          <w:tcPr>
            <w:tcW w:w="2430" w:type="dxa"/>
            <w:vAlign w:val="center"/>
          </w:tcPr>
          <w:p w14:paraId="1AAF7851" w14:textId="26CCD872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52.4)</w:t>
            </w:r>
          </w:p>
        </w:tc>
        <w:tc>
          <w:tcPr>
            <w:tcW w:w="2457" w:type="dxa"/>
            <w:vAlign w:val="center"/>
          </w:tcPr>
          <w:p w14:paraId="58A786E1" w14:textId="14FE0C6E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7FB45131" w14:textId="1AC334B3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10FDB6D4" w14:textId="439BCA2C" w:rsidTr="00D52955">
        <w:trPr>
          <w:trHeight w:val="288"/>
        </w:trPr>
        <w:tc>
          <w:tcPr>
            <w:tcW w:w="3415" w:type="dxa"/>
            <w:vAlign w:val="center"/>
            <w:hideMark/>
          </w:tcPr>
          <w:p w14:paraId="3BE01EFF" w14:textId="77777777" w:rsidR="00D00665" w:rsidRPr="00FC003C" w:rsidRDefault="00D00665" w:rsidP="00D0066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C003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FC003C">
              <w:rPr>
                <w:rFonts w:ascii="Arial" w:hAnsi="Arial" w:cs="Arial"/>
                <w:sz w:val="20"/>
                <w:szCs w:val="20"/>
              </w:rPr>
              <w:t>65 years</w:t>
            </w:r>
          </w:p>
        </w:tc>
        <w:tc>
          <w:tcPr>
            <w:tcW w:w="2430" w:type="dxa"/>
            <w:vAlign w:val="center"/>
          </w:tcPr>
          <w:p w14:paraId="2012005E" w14:textId="1B984F6E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44.4)</w:t>
            </w:r>
          </w:p>
        </w:tc>
        <w:tc>
          <w:tcPr>
            <w:tcW w:w="2457" w:type="dxa"/>
            <w:vAlign w:val="center"/>
          </w:tcPr>
          <w:p w14:paraId="6DA4E6EB" w14:textId="712FA3B6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3, 2.1)</w:t>
            </w:r>
          </w:p>
        </w:tc>
        <w:tc>
          <w:tcPr>
            <w:tcW w:w="2215" w:type="dxa"/>
            <w:vAlign w:val="center"/>
          </w:tcPr>
          <w:p w14:paraId="4AA7E01C" w14:textId="1C0B7FA5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665" w:rsidRPr="00FC003C" w14:paraId="29D28A16" w14:textId="254D821E" w:rsidTr="00D52955">
        <w:trPr>
          <w:trHeight w:val="288"/>
        </w:trPr>
        <w:tc>
          <w:tcPr>
            <w:tcW w:w="3415" w:type="dxa"/>
            <w:vAlign w:val="center"/>
          </w:tcPr>
          <w:p w14:paraId="7825CECD" w14:textId="7018F515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underlying medical conditions</w:t>
            </w:r>
          </w:p>
        </w:tc>
        <w:tc>
          <w:tcPr>
            <w:tcW w:w="2430" w:type="dxa"/>
            <w:vAlign w:val="center"/>
          </w:tcPr>
          <w:p w14:paraId="5D7B7BDE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654BD4FA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  <w:vAlign w:val="center"/>
          </w:tcPr>
          <w:p w14:paraId="29857A9D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13AEB671" w14:textId="00BD97FB" w:rsidTr="00D52955">
        <w:trPr>
          <w:trHeight w:val="288"/>
        </w:trPr>
        <w:tc>
          <w:tcPr>
            <w:tcW w:w="3415" w:type="dxa"/>
            <w:vAlign w:val="center"/>
          </w:tcPr>
          <w:p w14:paraId="122B39D8" w14:textId="7E987315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  <w:vAlign w:val="center"/>
          </w:tcPr>
          <w:p w14:paraId="1F56C9F2" w14:textId="200B7C60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6.3)</w:t>
            </w:r>
          </w:p>
        </w:tc>
        <w:tc>
          <w:tcPr>
            <w:tcW w:w="2457" w:type="dxa"/>
            <w:vAlign w:val="center"/>
          </w:tcPr>
          <w:p w14:paraId="5F8DFE69" w14:textId="4BA86F75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047C1B7B" w14:textId="42F0A992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19DBCD5F" w14:textId="2836E001" w:rsidTr="00D52955">
        <w:trPr>
          <w:trHeight w:val="288"/>
        </w:trPr>
        <w:tc>
          <w:tcPr>
            <w:tcW w:w="3415" w:type="dxa"/>
            <w:vAlign w:val="center"/>
          </w:tcPr>
          <w:p w14:paraId="221FFA89" w14:textId="3983E185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  <w:vAlign w:val="center"/>
          </w:tcPr>
          <w:p w14:paraId="3FDB1BDB" w14:textId="220D59A0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62.1)</w:t>
            </w:r>
          </w:p>
        </w:tc>
        <w:tc>
          <w:tcPr>
            <w:tcW w:w="2457" w:type="dxa"/>
            <w:vAlign w:val="center"/>
          </w:tcPr>
          <w:p w14:paraId="53C88257" w14:textId="17C8BC8A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0.8, 5.0)</w:t>
            </w:r>
          </w:p>
        </w:tc>
        <w:tc>
          <w:tcPr>
            <w:tcW w:w="2215" w:type="dxa"/>
            <w:vAlign w:val="center"/>
          </w:tcPr>
          <w:p w14:paraId="5C3C4CAD" w14:textId="448E4517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8, 5.5)</w:t>
            </w:r>
          </w:p>
        </w:tc>
      </w:tr>
      <w:tr w:rsidR="00D00665" w:rsidRPr="00FC003C" w14:paraId="6B2499FA" w14:textId="10568040" w:rsidTr="00D52955">
        <w:trPr>
          <w:trHeight w:val="288"/>
        </w:trPr>
        <w:tc>
          <w:tcPr>
            <w:tcW w:w="3415" w:type="dxa"/>
            <w:vAlign w:val="center"/>
            <w:hideMark/>
          </w:tcPr>
          <w:p w14:paraId="125F7AD2" w14:textId="109A0FC9" w:rsidR="00D00665" w:rsidRPr="00FC003C" w:rsidRDefault="00D00665" w:rsidP="00D0066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C003C">
              <w:rPr>
                <w:rFonts w:ascii="Arial" w:hAnsi="Arial" w:cs="Arial"/>
                <w:sz w:val="20"/>
                <w:szCs w:val="20"/>
              </w:rPr>
              <w:t>Received COVID vaccine before enrollment</w:t>
            </w:r>
          </w:p>
        </w:tc>
        <w:tc>
          <w:tcPr>
            <w:tcW w:w="2430" w:type="dxa"/>
            <w:vAlign w:val="center"/>
          </w:tcPr>
          <w:p w14:paraId="73F7815C" w14:textId="120E0104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792A93AA" w14:textId="4F70BB52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  <w:vAlign w:val="center"/>
          </w:tcPr>
          <w:p w14:paraId="6182C88D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27165A25" w14:textId="7154B6FD" w:rsidTr="00D52955">
        <w:trPr>
          <w:trHeight w:val="288"/>
        </w:trPr>
        <w:tc>
          <w:tcPr>
            <w:tcW w:w="3415" w:type="dxa"/>
            <w:vAlign w:val="center"/>
          </w:tcPr>
          <w:p w14:paraId="2C17E2E9" w14:textId="328EC5C2" w:rsidR="00D00665" w:rsidRPr="00FC003C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  <w:vAlign w:val="center"/>
          </w:tcPr>
          <w:p w14:paraId="2B68D4E5" w14:textId="4E773DB9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50.0)</w:t>
            </w:r>
          </w:p>
        </w:tc>
        <w:tc>
          <w:tcPr>
            <w:tcW w:w="2457" w:type="dxa"/>
            <w:vAlign w:val="center"/>
          </w:tcPr>
          <w:p w14:paraId="6FBC1D45" w14:textId="0AF5B63B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59FD0C15" w14:textId="7041967F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67C95A01" w14:textId="5BC56B5A" w:rsidTr="00D52955">
        <w:trPr>
          <w:trHeight w:val="288"/>
        </w:trPr>
        <w:tc>
          <w:tcPr>
            <w:tcW w:w="3415" w:type="dxa"/>
            <w:vAlign w:val="center"/>
          </w:tcPr>
          <w:p w14:paraId="2DC6BBA8" w14:textId="2A4584CF" w:rsidR="00D00665" w:rsidRPr="00FC003C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  <w:vAlign w:val="center"/>
          </w:tcPr>
          <w:p w14:paraId="3C19E191" w14:textId="4F87C63C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4.6)</w:t>
            </w:r>
          </w:p>
        </w:tc>
        <w:tc>
          <w:tcPr>
            <w:tcW w:w="2457" w:type="dxa"/>
            <w:vAlign w:val="center"/>
          </w:tcPr>
          <w:p w14:paraId="47EF40BB" w14:textId="0F5C9C79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3, 4.7)</w:t>
            </w:r>
          </w:p>
        </w:tc>
        <w:tc>
          <w:tcPr>
            <w:tcW w:w="2215" w:type="dxa"/>
            <w:vAlign w:val="center"/>
          </w:tcPr>
          <w:p w14:paraId="3FB440D9" w14:textId="3334F59B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665" w:rsidRPr="00FC003C" w14:paraId="6C20A7A9" w14:textId="0128A6EB" w:rsidTr="00D52955">
        <w:trPr>
          <w:trHeight w:val="288"/>
        </w:trPr>
        <w:tc>
          <w:tcPr>
            <w:tcW w:w="3415" w:type="dxa"/>
            <w:vAlign w:val="center"/>
            <w:hideMark/>
          </w:tcPr>
          <w:p w14:paraId="7633ED26" w14:textId="07818E92" w:rsidR="00D00665" w:rsidRPr="00FC003C" w:rsidRDefault="00D00665" w:rsidP="00D0066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 for illness</w:t>
            </w:r>
          </w:p>
        </w:tc>
        <w:tc>
          <w:tcPr>
            <w:tcW w:w="2430" w:type="dxa"/>
            <w:vAlign w:val="center"/>
          </w:tcPr>
          <w:p w14:paraId="411DC935" w14:textId="3E49A67C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2EBCE094" w14:textId="4F354333" w:rsidR="00D00665" w:rsidRPr="00FC003C" w:rsidRDefault="00D00665" w:rsidP="00D0066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  <w:vAlign w:val="center"/>
          </w:tcPr>
          <w:p w14:paraId="0F982FEF" w14:textId="77777777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591D4275" w14:textId="5C739DE5" w:rsidTr="00D52955">
        <w:trPr>
          <w:trHeight w:val="288"/>
        </w:trPr>
        <w:tc>
          <w:tcPr>
            <w:tcW w:w="3415" w:type="dxa"/>
            <w:vAlign w:val="center"/>
          </w:tcPr>
          <w:p w14:paraId="3BCCF8AE" w14:textId="65E8F205" w:rsidR="00D00665" w:rsidRPr="00FC003C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  <w:vAlign w:val="center"/>
          </w:tcPr>
          <w:p w14:paraId="416CEF79" w14:textId="6541EC44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48.1)</w:t>
            </w:r>
          </w:p>
        </w:tc>
        <w:tc>
          <w:tcPr>
            <w:tcW w:w="2457" w:type="dxa"/>
            <w:vAlign w:val="center"/>
          </w:tcPr>
          <w:p w14:paraId="0B2BBAA5" w14:textId="45A02195" w:rsidR="00D00665" w:rsidRPr="00FC003C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5A7D36C4" w14:textId="2C863341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7BE063D2" w14:textId="10AAD3D3" w:rsidTr="00D52955">
        <w:trPr>
          <w:trHeight w:val="288"/>
        </w:trPr>
        <w:tc>
          <w:tcPr>
            <w:tcW w:w="3415" w:type="dxa"/>
            <w:vAlign w:val="center"/>
          </w:tcPr>
          <w:p w14:paraId="528B5F0A" w14:textId="3499962A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  <w:vAlign w:val="center"/>
          </w:tcPr>
          <w:p w14:paraId="47C9E8FC" w14:textId="2D11D455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2457" w:type="dxa"/>
            <w:vAlign w:val="center"/>
          </w:tcPr>
          <w:p w14:paraId="27FBEA09" w14:textId="2B352127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15" w:type="dxa"/>
            <w:vAlign w:val="center"/>
          </w:tcPr>
          <w:p w14:paraId="048CF83C" w14:textId="33691D7B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665" w:rsidRPr="00FC003C" w14:paraId="1424079B" w14:textId="2F1BBA37" w:rsidTr="00D52955">
        <w:trPr>
          <w:trHeight w:val="288"/>
        </w:trPr>
        <w:tc>
          <w:tcPr>
            <w:tcW w:w="3415" w:type="dxa"/>
            <w:vAlign w:val="center"/>
          </w:tcPr>
          <w:p w14:paraId="3561A2EC" w14:textId="42477DFA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ria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od</w:t>
            </w:r>
            <w:r w:rsidR="00024978" w:rsidRPr="000249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Align w:val="center"/>
          </w:tcPr>
          <w:p w14:paraId="7DB40462" w14:textId="77777777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7" w:type="dxa"/>
            <w:vAlign w:val="center"/>
          </w:tcPr>
          <w:p w14:paraId="7E191CD5" w14:textId="77777777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  <w:vAlign w:val="center"/>
          </w:tcPr>
          <w:p w14:paraId="55C38E18" w14:textId="77777777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665" w:rsidRPr="00FC003C" w14:paraId="76BB124C" w14:textId="4A2F1ED0" w:rsidTr="00D52955">
        <w:trPr>
          <w:trHeight w:val="288"/>
        </w:trPr>
        <w:tc>
          <w:tcPr>
            <w:tcW w:w="3415" w:type="dxa"/>
            <w:vAlign w:val="center"/>
          </w:tcPr>
          <w:p w14:paraId="0E2597A8" w14:textId="032295C3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re-Omicron</w:t>
            </w:r>
          </w:p>
        </w:tc>
        <w:tc>
          <w:tcPr>
            <w:tcW w:w="2430" w:type="dxa"/>
            <w:vAlign w:val="center"/>
          </w:tcPr>
          <w:p w14:paraId="5337BA75" w14:textId="7789526D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49.3)</w:t>
            </w:r>
          </w:p>
        </w:tc>
        <w:tc>
          <w:tcPr>
            <w:tcW w:w="2457" w:type="dxa"/>
            <w:vAlign w:val="center"/>
          </w:tcPr>
          <w:p w14:paraId="1BF8FDB6" w14:textId="3D2BE369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15" w:type="dxa"/>
            <w:vAlign w:val="center"/>
          </w:tcPr>
          <w:p w14:paraId="0CBDE137" w14:textId="629CBB7E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0665" w:rsidRPr="00FC003C" w14:paraId="75A42C49" w14:textId="6B75B1AD" w:rsidTr="00D52955">
        <w:trPr>
          <w:trHeight w:val="288"/>
        </w:trPr>
        <w:tc>
          <w:tcPr>
            <w:tcW w:w="3415" w:type="dxa"/>
            <w:vAlign w:val="center"/>
          </w:tcPr>
          <w:p w14:paraId="2B5DD6C3" w14:textId="60D81EC6" w:rsidR="00D00665" w:rsidRDefault="00D00665" w:rsidP="00D006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micron </w:t>
            </w:r>
          </w:p>
        </w:tc>
        <w:tc>
          <w:tcPr>
            <w:tcW w:w="2430" w:type="dxa"/>
            <w:vAlign w:val="center"/>
          </w:tcPr>
          <w:p w14:paraId="4A04B807" w14:textId="394DC4F2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52.8)</w:t>
            </w:r>
          </w:p>
        </w:tc>
        <w:tc>
          <w:tcPr>
            <w:tcW w:w="2457" w:type="dxa"/>
            <w:vAlign w:val="center"/>
          </w:tcPr>
          <w:p w14:paraId="3214BF6F" w14:textId="7E996763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5, 2.9)</w:t>
            </w:r>
          </w:p>
        </w:tc>
        <w:tc>
          <w:tcPr>
            <w:tcW w:w="2215" w:type="dxa"/>
            <w:vAlign w:val="center"/>
          </w:tcPr>
          <w:p w14:paraId="1D2E2A9E" w14:textId="6698F2A5" w:rsidR="00D00665" w:rsidRDefault="00D00665" w:rsidP="00D006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91ED6BF" w14:textId="77777777" w:rsidR="00671C2D" w:rsidRDefault="00671C2D" w:rsidP="00531C9B">
      <w:pPr>
        <w:rPr>
          <w:rFonts w:ascii="Arial" w:hAnsi="Arial" w:cs="Arial"/>
          <w:sz w:val="20"/>
        </w:rPr>
      </w:pPr>
    </w:p>
    <w:p w14:paraId="3F2148C2" w14:textId="2DBD3E0F" w:rsidR="00382192" w:rsidRPr="00024978" w:rsidRDefault="00024978">
      <w:pPr>
        <w:rPr>
          <w:rFonts w:ascii="Arial" w:hAnsi="Arial" w:cs="Arial"/>
          <w:sz w:val="20"/>
        </w:rPr>
        <w:sectPr w:rsidR="00382192" w:rsidRPr="00024978" w:rsidSect="00FC003C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gramStart"/>
      <w:r w:rsidRPr="00024978">
        <w:rPr>
          <w:rFonts w:ascii="Arial" w:hAnsi="Arial" w:cs="Arial"/>
          <w:sz w:val="20"/>
          <w:vertAlign w:val="superscript"/>
        </w:rPr>
        <w:t>a</w:t>
      </w:r>
      <w:proofErr w:type="gramEnd"/>
      <w:r w:rsidRPr="00024978">
        <w:rPr>
          <w:rFonts w:ascii="Arial" w:hAnsi="Arial" w:cs="Arial"/>
          <w:sz w:val="20"/>
        </w:rPr>
        <w:t xml:space="preserve"> Omicron period </w:t>
      </w:r>
      <w:proofErr w:type="gramStart"/>
      <w:r>
        <w:rPr>
          <w:rFonts w:ascii="Arial" w:hAnsi="Arial" w:cs="Arial"/>
          <w:sz w:val="20"/>
        </w:rPr>
        <w:t>start</w:t>
      </w:r>
      <w:proofErr w:type="gramEnd"/>
      <w:r>
        <w:rPr>
          <w:rFonts w:ascii="Arial" w:hAnsi="Arial" w:cs="Arial"/>
          <w:sz w:val="20"/>
        </w:rPr>
        <w:t xml:space="preserve"> defined as December 1, </w:t>
      </w:r>
      <w:proofErr w:type="gramStart"/>
      <w:r>
        <w:rPr>
          <w:rFonts w:ascii="Arial" w:hAnsi="Arial" w:cs="Arial"/>
          <w:sz w:val="20"/>
        </w:rPr>
        <w:t>2021</w:t>
      </w:r>
      <w:proofErr w:type="gramEnd"/>
      <w:r>
        <w:rPr>
          <w:rFonts w:ascii="Arial" w:hAnsi="Arial" w:cs="Arial"/>
          <w:sz w:val="20"/>
        </w:rPr>
        <w:t xml:space="preserve"> based on available sequencing data.</w:t>
      </w:r>
    </w:p>
    <w:p w14:paraId="4FB593FF" w14:textId="0AF0AB39" w:rsidR="00907046" w:rsidRPr="00382192" w:rsidRDefault="00907046" w:rsidP="00907046">
      <w:pPr>
        <w:rPr>
          <w:rFonts w:ascii="Arial" w:hAnsi="Arial" w:cs="Arial"/>
          <w:sz w:val="20"/>
        </w:rPr>
      </w:pPr>
      <w:bookmarkStart w:id="0" w:name="_Hlk219279239"/>
      <w:r w:rsidRPr="00AF42E0">
        <w:rPr>
          <w:rFonts w:ascii="Arial" w:hAnsi="Arial" w:cs="Arial"/>
          <w:b/>
          <w:sz w:val="20"/>
        </w:rPr>
        <w:lastRenderedPageBreak/>
        <w:t xml:space="preserve">Table </w:t>
      </w:r>
      <w:r w:rsidR="0031797C">
        <w:rPr>
          <w:rFonts w:ascii="Arial" w:hAnsi="Arial" w:cs="Arial"/>
          <w:b/>
          <w:sz w:val="20"/>
        </w:rPr>
        <w:t>B</w:t>
      </w:r>
      <w:r w:rsidRPr="00AF42E0">
        <w:rPr>
          <w:rFonts w:ascii="Arial" w:hAnsi="Arial" w:cs="Arial"/>
          <w:b/>
          <w:sz w:val="20"/>
        </w:rPr>
        <w:t>. Self-reported symptoms at enrollment and follow-up among participants</w:t>
      </w:r>
      <w:r>
        <w:rPr>
          <w:rFonts w:ascii="Arial" w:hAnsi="Arial" w:cs="Arial"/>
          <w:b/>
          <w:sz w:val="20"/>
        </w:rPr>
        <w:t xml:space="preserve"> ≥18 years of age</w:t>
      </w:r>
      <w:r w:rsidR="00F7171C" w:rsidRPr="00F7171C">
        <w:rPr>
          <w:rFonts w:ascii="Arial" w:hAnsi="Arial" w:cs="Arial"/>
          <w:b/>
          <w:sz w:val="20"/>
        </w:rPr>
        <w:t xml:space="preserve"> in Macha, Zambia, 2020-2022</w:t>
      </w:r>
    </w:p>
    <w:bookmarkEnd w:id="0"/>
    <w:tbl>
      <w:tblPr>
        <w:tblW w:w="13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048"/>
        <w:gridCol w:w="1170"/>
        <w:gridCol w:w="1170"/>
        <w:gridCol w:w="1170"/>
        <w:gridCol w:w="1080"/>
        <w:gridCol w:w="1080"/>
        <w:gridCol w:w="1080"/>
        <w:gridCol w:w="1080"/>
        <w:gridCol w:w="1080"/>
        <w:gridCol w:w="1080"/>
      </w:tblGrid>
      <w:tr w:rsidR="008F0934" w:rsidRPr="008F0934" w14:paraId="1FE290DB" w14:textId="77777777" w:rsidTr="005C06D4">
        <w:trPr>
          <w:trHeight w:val="20"/>
        </w:trPr>
        <w:tc>
          <w:tcPr>
            <w:tcW w:w="1975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B8F15" w14:textId="77777777" w:rsidR="008F0934" w:rsidRPr="008F0934" w:rsidRDefault="008F0934" w:rsidP="008F0934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638" w:type="dxa"/>
            <w:gridSpan w:val="5"/>
          </w:tcPr>
          <w:p w14:paraId="64ACCC41" w14:textId="129BD9B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VID</w:t>
            </w:r>
            <w:r w:rsidR="00094121">
              <w:rPr>
                <w:rFonts w:ascii="Arial" w:hAnsi="Arial" w:cs="Arial"/>
                <w:sz w:val="18"/>
              </w:rPr>
              <w:t>-19</w:t>
            </w:r>
          </w:p>
        </w:tc>
        <w:tc>
          <w:tcPr>
            <w:tcW w:w="5400" w:type="dxa"/>
            <w:gridSpan w:val="5"/>
          </w:tcPr>
          <w:p w14:paraId="5424B939" w14:textId="7777777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Influenza</w:t>
            </w:r>
          </w:p>
        </w:tc>
      </w:tr>
      <w:tr w:rsidR="008F0934" w:rsidRPr="008F0934" w14:paraId="1C34BFBE" w14:textId="77777777" w:rsidTr="005C06D4">
        <w:trPr>
          <w:trHeight w:val="20"/>
        </w:trPr>
        <w:tc>
          <w:tcPr>
            <w:tcW w:w="1975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BF088" w14:textId="77777777" w:rsidR="008F0934" w:rsidRPr="008F0934" w:rsidRDefault="008F0934" w:rsidP="008F0934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</w:tcPr>
          <w:p w14:paraId="7DA77C7A" w14:textId="1273A420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1 (n=118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F43D1" w14:textId="7777777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30 (n=97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96730" w14:textId="7777777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90 (n=7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89A77" w14:textId="7777777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180 (n=57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AB4FF" w14:textId="7777777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365 (n=32)</w:t>
            </w:r>
          </w:p>
        </w:tc>
        <w:tc>
          <w:tcPr>
            <w:tcW w:w="1080" w:type="dxa"/>
          </w:tcPr>
          <w:p w14:paraId="575626DF" w14:textId="77777777" w:rsidR="00AD0EE7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 xml:space="preserve">Day 1 </w:t>
            </w:r>
          </w:p>
          <w:p w14:paraId="13CE9ED0" w14:textId="1F1E1058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(n=12)</w:t>
            </w:r>
          </w:p>
        </w:tc>
        <w:tc>
          <w:tcPr>
            <w:tcW w:w="1080" w:type="dxa"/>
            <w:vAlign w:val="center"/>
          </w:tcPr>
          <w:p w14:paraId="78AF54EB" w14:textId="1D92CB94" w:rsidR="008F0934" w:rsidRPr="008F0934" w:rsidRDefault="009719C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30 (n=12</w:t>
            </w:r>
            <w:r w:rsidR="008F093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959C6E2" w14:textId="52C782F6" w:rsidR="008F0934" w:rsidRPr="008F0934" w:rsidRDefault="008F0934" w:rsidP="009719C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90 (n=</w:t>
            </w:r>
            <w:r w:rsidR="009719C4">
              <w:rPr>
                <w:rFonts w:ascii="Arial" w:hAnsi="Arial" w:cs="Arial"/>
                <w:sz w:val="18"/>
              </w:rPr>
              <w:t>11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042FD4B3" w14:textId="4AF7F554" w:rsidR="008F0934" w:rsidRPr="008F0934" w:rsidRDefault="008F0934" w:rsidP="009719C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180 (n=5)</w:t>
            </w:r>
          </w:p>
        </w:tc>
        <w:tc>
          <w:tcPr>
            <w:tcW w:w="1080" w:type="dxa"/>
            <w:vAlign w:val="center"/>
          </w:tcPr>
          <w:p w14:paraId="39FF8F99" w14:textId="7040D079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</w:t>
            </w:r>
            <w:r w:rsidR="009719C4">
              <w:rPr>
                <w:rFonts w:ascii="Arial" w:hAnsi="Arial" w:cs="Arial"/>
                <w:sz w:val="18"/>
              </w:rPr>
              <w:t>ay 365 (n=1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</w:tr>
      <w:tr w:rsidR="001A66D1" w:rsidRPr="008F0934" w14:paraId="179DD918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C5B78" w14:textId="1D9E2A30" w:rsidR="001A66D1" w:rsidRPr="008F0934" w:rsidRDefault="001A66D1" w:rsidP="008F0934">
            <w:pPr>
              <w:spacing w:after="0" w:line="240" w:lineRule="auto"/>
              <w:ind w:left="-59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Any symptoms</w:t>
            </w:r>
          </w:p>
        </w:tc>
        <w:tc>
          <w:tcPr>
            <w:tcW w:w="1048" w:type="dxa"/>
          </w:tcPr>
          <w:p w14:paraId="63DDEE06" w14:textId="6E34498E" w:rsidR="001A66D1" w:rsidRPr="008F0934" w:rsidRDefault="001A66D1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09 (92.4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13771" w14:textId="454F9B06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 (18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8CD08" w14:textId="4E34533B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 (17.1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E83B9" w14:textId="20F3B796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 (10.5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0258C" w14:textId="06ACBD4E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 (18.8)</w:t>
            </w:r>
          </w:p>
        </w:tc>
        <w:tc>
          <w:tcPr>
            <w:tcW w:w="1080" w:type="dxa"/>
          </w:tcPr>
          <w:p w14:paraId="6B1D67CA" w14:textId="66F6CD89" w:rsidR="001A66D1" w:rsidRPr="008F0934" w:rsidRDefault="001A66D1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 (100)</w:t>
            </w:r>
          </w:p>
        </w:tc>
        <w:tc>
          <w:tcPr>
            <w:tcW w:w="1080" w:type="dxa"/>
          </w:tcPr>
          <w:p w14:paraId="62239B01" w14:textId="19FB067B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25.0)</w:t>
            </w:r>
          </w:p>
        </w:tc>
        <w:tc>
          <w:tcPr>
            <w:tcW w:w="1080" w:type="dxa"/>
          </w:tcPr>
          <w:p w14:paraId="0AFE617D" w14:textId="4869E144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27.3)</w:t>
            </w:r>
          </w:p>
        </w:tc>
        <w:tc>
          <w:tcPr>
            <w:tcW w:w="1080" w:type="dxa"/>
          </w:tcPr>
          <w:p w14:paraId="5BEEB001" w14:textId="40D6ACB7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20.0)</w:t>
            </w:r>
          </w:p>
        </w:tc>
        <w:tc>
          <w:tcPr>
            <w:tcW w:w="1080" w:type="dxa"/>
          </w:tcPr>
          <w:p w14:paraId="6EE30E05" w14:textId="2BE6FE21" w:rsidR="001A66D1" w:rsidRPr="008F0934" w:rsidRDefault="00026A2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1C30BD" w:rsidRPr="008F0934" w14:paraId="0206BDE6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CA9BA" w14:textId="77777777" w:rsidR="001C30BD" w:rsidRPr="008F0934" w:rsidRDefault="001C30BD" w:rsidP="001C30B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ugh</w:t>
            </w:r>
          </w:p>
        </w:tc>
        <w:tc>
          <w:tcPr>
            <w:tcW w:w="1048" w:type="dxa"/>
          </w:tcPr>
          <w:p w14:paraId="30F805E9" w14:textId="6E6BC810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84 (77.1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77E1B" w14:textId="38B56304" w:rsidR="001C30BD" w:rsidRPr="008F0934" w:rsidRDefault="001C30BD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1 (</w:t>
            </w:r>
            <w:r w:rsidR="00023F36">
              <w:rPr>
                <w:rFonts w:ascii="Arial" w:hAnsi="Arial" w:cs="Arial"/>
                <w:sz w:val="18"/>
              </w:rPr>
              <w:t>61.1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DB011" w14:textId="616E3376" w:rsidR="001C30BD" w:rsidRPr="008F0934" w:rsidRDefault="001C30BD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 (</w:t>
            </w:r>
            <w:r w:rsidR="00023F36">
              <w:rPr>
                <w:rFonts w:ascii="Arial" w:hAnsi="Arial" w:cs="Arial"/>
                <w:sz w:val="18"/>
              </w:rPr>
              <w:t>41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86958" w14:textId="41994C49" w:rsidR="001C30BD" w:rsidRPr="008F0934" w:rsidRDefault="001C30BD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 w:rsidR="00023F36">
              <w:rPr>
                <w:rFonts w:ascii="Arial" w:hAnsi="Arial" w:cs="Arial"/>
                <w:sz w:val="18"/>
              </w:rPr>
              <w:t>3</w:t>
            </w:r>
            <w:r w:rsidRPr="008F0934">
              <w:rPr>
                <w:rFonts w:ascii="Arial" w:hAnsi="Arial" w:cs="Arial"/>
                <w:sz w:val="18"/>
              </w:rPr>
              <w:t>3.</w:t>
            </w:r>
            <w:r w:rsidR="00023F36">
              <w:rPr>
                <w:rFonts w:ascii="Arial" w:hAnsi="Arial" w:cs="Arial"/>
                <w:sz w:val="18"/>
              </w:rPr>
              <w:t>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E47C2" w14:textId="6F195DF2" w:rsidR="001C30BD" w:rsidRPr="008F0934" w:rsidRDefault="001C30BD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6 (</w:t>
            </w:r>
            <w:r w:rsidR="00023F36">
              <w:rPr>
                <w:rFonts w:ascii="Arial" w:hAnsi="Arial" w:cs="Arial"/>
                <w:sz w:val="18"/>
              </w:rPr>
              <w:t>100.0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4323C1CE" w14:textId="6CAAC59B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 (100)</w:t>
            </w:r>
          </w:p>
        </w:tc>
        <w:tc>
          <w:tcPr>
            <w:tcW w:w="1080" w:type="dxa"/>
          </w:tcPr>
          <w:p w14:paraId="4DCEDDFE" w14:textId="7763079D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66.7)</w:t>
            </w:r>
          </w:p>
        </w:tc>
        <w:tc>
          <w:tcPr>
            <w:tcW w:w="1080" w:type="dxa"/>
          </w:tcPr>
          <w:p w14:paraId="1427312B" w14:textId="74116E2F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3E95F492" w14:textId="7C65786E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19D4567D" w14:textId="29C5353E" w:rsidR="001C30BD" w:rsidRPr="008F0934" w:rsidRDefault="001C30BD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F0934" w:rsidRPr="008F0934" w14:paraId="078112D8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D2E58" w14:textId="589D16E3" w:rsidR="008F0934" w:rsidRPr="008F0934" w:rsidRDefault="008F0934" w:rsidP="008F093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Headache</w:t>
            </w:r>
          </w:p>
        </w:tc>
        <w:tc>
          <w:tcPr>
            <w:tcW w:w="1048" w:type="dxa"/>
          </w:tcPr>
          <w:p w14:paraId="04F7BF23" w14:textId="1D83E60C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8 (71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C5B09" w14:textId="5574059F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 (27.8</w:t>
            </w:r>
            <w:r w:rsidR="008F093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D4062" w14:textId="0ACA2BE7" w:rsidR="008F0934" w:rsidRPr="008F0934" w:rsidRDefault="008F0934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 (</w:t>
            </w:r>
            <w:r w:rsidR="00023F36">
              <w:rPr>
                <w:rFonts w:ascii="Arial" w:hAnsi="Arial" w:cs="Arial"/>
                <w:sz w:val="18"/>
              </w:rPr>
              <w:t>58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BE0D2" w14:textId="6C0773EF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>
              <w:rPr>
                <w:rFonts w:ascii="Arial" w:hAnsi="Arial" w:cs="Arial"/>
                <w:sz w:val="18"/>
              </w:rPr>
              <w:t>3</w:t>
            </w:r>
            <w:r w:rsidRPr="008F0934">
              <w:rPr>
                <w:rFonts w:ascii="Arial" w:hAnsi="Arial" w:cs="Arial"/>
                <w:sz w:val="18"/>
              </w:rPr>
              <w:t>3.</w:t>
            </w:r>
            <w:r>
              <w:rPr>
                <w:rFonts w:ascii="Arial" w:hAnsi="Arial" w:cs="Arial"/>
                <w:sz w:val="18"/>
              </w:rPr>
              <w:t>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C9D72" w14:textId="322422AB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>
              <w:rPr>
                <w:rFonts w:ascii="Arial" w:hAnsi="Arial" w:cs="Arial"/>
                <w:sz w:val="18"/>
              </w:rPr>
              <w:t>33</w:t>
            </w:r>
            <w:r w:rsidRPr="008F0934"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49B1115B" w14:textId="552A2B0D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 (100)</w:t>
            </w:r>
          </w:p>
        </w:tc>
        <w:tc>
          <w:tcPr>
            <w:tcW w:w="1080" w:type="dxa"/>
          </w:tcPr>
          <w:p w14:paraId="28F39BF6" w14:textId="54F82C4C" w:rsidR="008F0934" w:rsidRPr="008F0934" w:rsidRDefault="001C30BD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66.7</w:t>
            </w:r>
            <w:r w:rsidR="00AD0EE7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24B30648" w14:textId="5452C9BB" w:rsidR="008F0934" w:rsidRPr="008F0934" w:rsidRDefault="00AD0EE7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</w:t>
            </w:r>
            <w:r w:rsidR="001C30BD">
              <w:rPr>
                <w:rFonts w:ascii="Arial" w:hAnsi="Arial" w:cs="Arial"/>
                <w:sz w:val="18"/>
              </w:rPr>
              <w:t>33.3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0304D0CD" w14:textId="1A165244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ACAF760" w14:textId="0D985E9F" w:rsidR="008F0934" w:rsidRPr="008F0934" w:rsidRDefault="001C30BD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F0934" w:rsidRPr="008F0934" w14:paraId="7823B719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9255A" w14:textId="468645DD" w:rsidR="008F0934" w:rsidRPr="008F0934" w:rsidRDefault="008F0934" w:rsidP="008F093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Fever</w:t>
            </w:r>
          </w:p>
        </w:tc>
        <w:tc>
          <w:tcPr>
            <w:tcW w:w="1048" w:type="dxa"/>
          </w:tcPr>
          <w:p w14:paraId="267AF372" w14:textId="28330408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68 (</w:t>
            </w:r>
            <w:proofErr w:type="gramStart"/>
            <w:r w:rsidRPr="008F0934">
              <w:rPr>
                <w:rFonts w:ascii="Arial" w:hAnsi="Arial" w:cs="Arial"/>
                <w:sz w:val="18"/>
              </w:rPr>
              <w:t>63.0)</w:t>
            </w:r>
            <w:r w:rsidRPr="008F0934">
              <w:rPr>
                <w:rFonts w:ascii="Arial" w:hAnsi="Arial" w:cs="Arial"/>
                <w:sz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DA18BB" w14:textId="482E6B17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3A03E" w14:textId="32AAC3E3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="008F093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729FC" w14:textId="23681B70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2A2FB" w14:textId="4299B6FF" w:rsidR="008F0934" w:rsidRPr="008F0934" w:rsidRDefault="008F0934" w:rsidP="00023F3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 w:rsidR="00023F36">
              <w:rPr>
                <w:rFonts w:ascii="Arial" w:hAnsi="Arial" w:cs="Arial"/>
                <w:sz w:val="18"/>
              </w:rPr>
              <w:t>33</w:t>
            </w:r>
            <w:r w:rsidRPr="008F0934"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50634961" w14:textId="27E521FE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 (100)</w:t>
            </w:r>
          </w:p>
        </w:tc>
        <w:tc>
          <w:tcPr>
            <w:tcW w:w="1080" w:type="dxa"/>
          </w:tcPr>
          <w:p w14:paraId="0C02F20C" w14:textId="1D120E30" w:rsidR="008F0934" w:rsidRPr="008F0934" w:rsidRDefault="00AD0EE7" w:rsidP="001C30BD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</w:t>
            </w:r>
            <w:r w:rsidR="001C30BD">
              <w:rPr>
                <w:rFonts w:ascii="Arial" w:hAnsi="Arial" w:cs="Arial"/>
                <w:sz w:val="18"/>
              </w:rPr>
              <w:t>33</w:t>
            </w:r>
            <w:r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680C67BC" w14:textId="3A0511B6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EF48C09" w14:textId="6F8553C6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6AD0EF5" w14:textId="2972BE19" w:rsidR="008F0934" w:rsidRPr="008F0934" w:rsidRDefault="001C30BD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8F0934" w:rsidRPr="008F0934" w14:paraId="7A2E73A1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FD4C7" w14:textId="1096BB1E" w:rsidR="008F0934" w:rsidRPr="008F0934" w:rsidRDefault="008F0934" w:rsidP="008F093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Body aches</w:t>
            </w:r>
          </w:p>
        </w:tc>
        <w:tc>
          <w:tcPr>
            <w:tcW w:w="1048" w:type="dxa"/>
          </w:tcPr>
          <w:p w14:paraId="0F82C74A" w14:textId="01951D68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62 (</w:t>
            </w:r>
            <w:proofErr w:type="gramStart"/>
            <w:r w:rsidRPr="008F0934">
              <w:rPr>
                <w:rFonts w:ascii="Arial" w:hAnsi="Arial" w:cs="Arial"/>
                <w:sz w:val="18"/>
              </w:rPr>
              <w:t>57.4)</w:t>
            </w:r>
            <w:r w:rsidRPr="008F0934">
              <w:rPr>
                <w:rFonts w:ascii="Arial" w:hAnsi="Arial" w:cs="Arial"/>
                <w:sz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42911" w14:textId="2DE79B0A" w:rsidR="008F0934" w:rsidRPr="008F0934" w:rsidRDefault="002B6F4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16.7</w:t>
            </w:r>
            <w:r w:rsidR="008F093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83A15" w14:textId="298D05D4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9075A" w14:textId="7761EE46" w:rsidR="008F0934" w:rsidRPr="008F0934" w:rsidRDefault="008F093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 w:rsidR="002B6F44"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BEBBA" w14:textId="14757A41" w:rsidR="008F0934" w:rsidRPr="008F0934" w:rsidRDefault="00023F36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>
              <w:rPr>
                <w:rFonts w:ascii="Arial" w:hAnsi="Arial" w:cs="Arial"/>
                <w:sz w:val="18"/>
              </w:rPr>
              <w:t>33</w:t>
            </w:r>
            <w:r w:rsidRPr="008F0934"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621F04DA" w14:textId="5317CA1C" w:rsidR="008F0934" w:rsidRPr="008F0934" w:rsidRDefault="008F0934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6 (50.0)</w:t>
            </w:r>
          </w:p>
        </w:tc>
        <w:tc>
          <w:tcPr>
            <w:tcW w:w="1080" w:type="dxa"/>
          </w:tcPr>
          <w:p w14:paraId="5B0A0792" w14:textId="537FC8AA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AD146DB" w14:textId="68421200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997F8BB" w14:textId="49B96796" w:rsidR="008F0934" w:rsidRPr="008F0934" w:rsidRDefault="00AD0EE7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162DE81E" w14:textId="31F391BC" w:rsidR="008F0934" w:rsidRPr="008F0934" w:rsidRDefault="001C30BD" w:rsidP="008F093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D230E6" w:rsidRPr="008F0934" w14:paraId="2371089F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EB820" w14:textId="6B9681C1" w:rsidR="00D230E6" w:rsidRPr="008F0934" w:rsidRDefault="00D230E6" w:rsidP="00D230E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appetite</w:t>
            </w:r>
          </w:p>
        </w:tc>
        <w:tc>
          <w:tcPr>
            <w:tcW w:w="1048" w:type="dxa"/>
          </w:tcPr>
          <w:p w14:paraId="2BEA62DE" w14:textId="07FCB6D0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8 (53.2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F9DD0" w14:textId="29C77B53" w:rsidR="00D230E6" w:rsidRPr="008F0934" w:rsidRDefault="002B6F44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</w:t>
            </w:r>
            <w:r w:rsidR="00D230E6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6131F" w14:textId="0EB193B8" w:rsidR="00D230E6" w:rsidRPr="008F0934" w:rsidRDefault="00023F3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86EF1" w14:textId="38BE17C8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4F5EF" w14:textId="18ADD6A2" w:rsidR="00D230E6" w:rsidRPr="008F0934" w:rsidRDefault="00023F3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>
              <w:rPr>
                <w:rFonts w:ascii="Arial" w:hAnsi="Arial" w:cs="Arial"/>
                <w:sz w:val="18"/>
              </w:rPr>
              <w:t>33</w:t>
            </w:r>
            <w:r w:rsidRPr="008F0934"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51AB9842" w14:textId="719D4319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8 (66.7)</w:t>
            </w:r>
          </w:p>
        </w:tc>
        <w:tc>
          <w:tcPr>
            <w:tcW w:w="1080" w:type="dxa"/>
          </w:tcPr>
          <w:p w14:paraId="3EFCEBED" w14:textId="49298BF8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7F3B5AC" w14:textId="5D31CE85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B8D4168" w14:textId="5ACC9BC2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512F5EA" w14:textId="682AAC2A" w:rsidR="00D230E6" w:rsidRPr="008F0934" w:rsidRDefault="001C30BD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49E74479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6D22F" w14:textId="62E5AA83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Runny nose</w:t>
            </w:r>
          </w:p>
        </w:tc>
        <w:tc>
          <w:tcPr>
            <w:tcW w:w="1048" w:type="dxa"/>
          </w:tcPr>
          <w:p w14:paraId="7D8A4816" w14:textId="1FCB509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7 (52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C6D3A" w14:textId="07C272F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 (38.9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72004" w14:textId="1BC6E5E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 (33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3FA0B" w14:textId="5FA680D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 (</w:t>
            </w:r>
            <w:r>
              <w:rPr>
                <w:rFonts w:ascii="Arial" w:hAnsi="Arial" w:cs="Arial"/>
                <w:sz w:val="18"/>
              </w:rPr>
              <w:t>66</w:t>
            </w:r>
            <w:r w:rsidRPr="008F0934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C4181" w14:textId="2F87B72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6A99AC9B" w14:textId="22A783E4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0 (83.3)</w:t>
            </w:r>
          </w:p>
        </w:tc>
        <w:tc>
          <w:tcPr>
            <w:tcW w:w="1080" w:type="dxa"/>
          </w:tcPr>
          <w:p w14:paraId="247F9FBC" w14:textId="57F0044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100.0)</w:t>
            </w:r>
          </w:p>
        </w:tc>
        <w:tc>
          <w:tcPr>
            <w:tcW w:w="1080" w:type="dxa"/>
          </w:tcPr>
          <w:p w14:paraId="4F1FB893" w14:textId="71F0001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0EF8D1F9" w14:textId="41A462A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A9BE684" w14:textId="481BC36A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213EEB26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AACCC" w14:textId="77777777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Fatigue</w:t>
            </w:r>
          </w:p>
        </w:tc>
        <w:tc>
          <w:tcPr>
            <w:tcW w:w="1048" w:type="dxa"/>
          </w:tcPr>
          <w:p w14:paraId="0E03FBF5" w14:textId="217D43B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8 (44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5A46B" w14:textId="0B46AC90" w:rsidR="002B6F44" w:rsidRPr="008F0934" w:rsidRDefault="00305879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 (22.2</w:t>
            </w:r>
            <w:r w:rsidR="002B6F4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1827A" w14:textId="45D514A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7417D" w14:textId="7361FE3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8109B" w14:textId="641D3585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1221ECFE" w14:textId="2A52EA2F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9 (75.0)</w:t>
            </w:r>
          </w:p>
        </w:tc>
        <w:tc>
          <w:tcPr>
            <w:tcW w:w="1080" w:type="dxa"/>
          </w:tcPr>
          <w:p w14:paraId="3A8D8837" w14:textId="20BB1B4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62AF8BCE" w14:textId="0061A6B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3935846" w14:textId="3D44C69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20.0)</w:t>
            </w:r>
          </w:p>
        </w:tc>
        <w:tc>
          <w:tcPr>
            <w:tcW w:w="1080" w:type="dxa"/>
          </w:tcPr>
          <w:p w14:paraId="46AE2143" w14:textId="6C249285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47A324E0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FC230" w14:textId="4F400BB6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taste</w:t>
            </w:r>
          </w:p>
        </w:tc>
        <w:tc>
          <w:tcPr>
            <w:tcW w:w="1048" w:type="dxa"/>
          </w:tcPr>
          <w:p w14:paraId="0E595374" w14:textId="670E204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2 (38.5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33C78" w14:textId="470FB9E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38B55" w14:textId="1EEFC01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4F726" w14:textId="5098205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A3A49" w14:textId="33877C4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6FBAAEF3" w14:textId="7AE13E2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8 (66.7)</w:t>
            </w:r>
          </w:p>
        </w:tc>
        <w:tc>
          <w:tcPr>
            <w:tcW w:w="1080" w:type="dxa"/>
          </w:tcPr>
          <w:p w14:paraId="67D69577" w14:textId="38AA514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E30D35E" w14:textId="30F9DB59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2298E86" w14:textId="7C60C3D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F4D6832" w14:textId="5215F06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5398FC08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65D37" w14:textId="2971350C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smell</w:t>
            </w:r>
          </w:p>
        </w:tc>
        <w:tc>
          <w:tcPr>
            <w:tcW w:w="1048" w:type="dxa"/>
          </w:tcPr>
          <w:p w14:paraId="5BD30469" w14:textId="770CC36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9 (</w:t>
            </w:r>
            <w:proofErr w:type="gramStart"/>
            <w:r w:rsidRPr="008F0934">
              <w:rPr>
                <w:rFonts w:ascii="Arial" w:hAnsi="Arial" w:cs="Arial"/>
                <w:sz w:val="18"/>
              </w:rPr>
              <w:t>36.1)</w:t>
            </w:r>
            <w:r w:rsidRPr="008F0934">
              <w:rPr>
                <w:rFonts w:ascii="Arial" w:hAnsi="Arial" w:cs="Arial"/>
                <w:sz w:val="18"/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D0CAE" w14:textId="7ABC3E0F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C5591" w14:textId="608341B4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B53CD" w14:textId="68F11D1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A94D2" w14:textId="008E70C5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406C22B8" w14:textId="76D645A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 (58.3)</w:t>
            </w:r>
          </w:p>
        </w:tc>
        <w:tc>
          <w:tcPr>
            <w:tcW w:w="1080" w:type="dxa"/>
          </w:tcPr>
          <w:p w14:paraId="0F7CB78D" w14:textId="4F58C3D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3E9A535F" w14:textId="1A4089B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17D315D" w14:textId="6FDD2D3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ADB8C0E" w14:textId="2EB5660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1E74C94F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A6FA1" w14:textId="77777777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hills</w:t>
            </w:r>
          </w:p>
        </w:tc>
        <w:tc>
          <w:tcPr>
            <w:tcW w:w="1048" w:type="dxa"/>
          </w:tcPr>
          <w:p w14:paraId="69294D8D" w14:textId="00FD5D8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9 (35.8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100CC" w14:textId="3BC3CE14" w:rsidR="002B6F44" w:rsidRPr="008F0934" w:rsidRDefault="00305879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1.1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88581" w14:textId="78C79868" w:rsidR="002B6F44" w:rsidRPr="008F0934" w:rsidRDefault="00305879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8.3</w:t>
            </w:r>
            <w:r w:rsidR="002B6F44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64ED9" w14:textId="7777777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BC262" w14:textId="2432C18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49AD047D" w14:textId="12F9BF7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 (58.3)</w:t>
            </w:r>
          </w:p>
        </w:tc>
        <w:tc>
          <w:tcPr>
            <w:tcW w:w="1080" w:type="dxa"/>
          </w:tcPr>
          <w:p w14:paraId="0D9215EA" w14:textId="229F7A9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85F7811" w14:textId="2333AF2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18DF7A5" w14:textId="28EEEE3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E625C1D" w14:textId="001811F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2A8B18B7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BB073" w14:textId="50401CBA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hest pain</w:t>
            </w:r>
          </w:p>
        </w:tc>
        <w:tc>
          <w:tcPr>
            <w:tcW w:w="1048" w:type="dxa"/>
          </w:tcPr>
          <w:p w14:paraId="358CC99A" w14:textId="469AD8BF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1 (28.4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ED7A9" w14:textId="6876CFFE" w:rsidR="002B6F44" w:rsidRPr="008F0934" w:rsidRDefault="00305879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1.1</w:t>
            </w:r>
            <w:r w:rsidR="002B6F4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454F9" w14:textId="5B10ECE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CA18F" w14:textId="68F145B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EC145" w14:textId="7D57B89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4F593122" w14:textId="3D79F4A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 (58.3)</w:t>
            </w:r>
          </w:p>
        </w:tc>
        <w:tc>
          <w:tcPr>
            <w:tcW w:w="1080" w:type="dxa"/>
          </w:tcPr>
          <w:p w14:paraId="2BBEC09E" w14:textId="166E86E4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FF02A04" w14:textId="6A99CE7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4B88B345" w14:textId="17D77D3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20.0)</w:t>
            </w:r>
          </w:p>
        </w:tc>
        <w:tc>
          <w:tcPr>
            <w:tcW w:w="1080" w:type="dxa"/>
          </w:tcPr>
          <w:p w14:paraId="56523369" w14:textId="3676923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D230E6" w:rsidRPr="008F0934" w14:paraId="207E15FA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FE897" w14:textId="1966CEAD" w:rsidR="00D230E6" w:rsidRPr="008F0934" w:rsidRDefault="00D230E6" w:rsidP="00D230E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ore throat</w:t>
            </w:r>
          </w:p>
        </w:tc>
        <w:tc>
          <w:tcPr>
            <w:tcW w:w="1048" w:type="dxa"/>
          </w:tcPr>
          <w:p w14:paraId="6FCAC6F6" w14:textId="18139366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0 (27.5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FD0F7" w14:textId="4D294301" w:rsidR="00D230E6" w:rsidRPr="008F0934" w:rsidRDefault="002B6F44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0687A" w14:textId="4DEA2283" w:rsidR="00D230E6" w:rsidRPr="008F0934" w:rsidRDefault="002B6F44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 (33.3</w:t>
            </w:r>
            <w:r w:rsidR="00D230E6"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4D480" w14:textId="6D11F1E4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93DF1" w14:textId="580DA9F1" w:rsidR="00D230E6" w:rsidRPr="008F0934" w:rsidRDefault="00023F3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</w:t>
            </w:r>
            <w:r>
              <w:rPr>
                <w:rFonts w:ascii="Arial" w:hAnsi="Arial" w:cs="Arial"/>
                <w:sz w:val="18"/>
              </w:rPr>
              <w:t>33</w:t>
            </w:r>
            <w:r w:rsidRPr="008F0934">
              <w:rPr>
                <w:rFonts w:ascii="Arial" w:hAnsi="Arial" w:cs="Arial"/>
                <w:sz w:val="18"/>
              </w:rPr>
              <w:t>.3)</w:t>
            </w:r>
          </w:p>
        </w:tc>
        <w:tc>
          <w:tcPr>
            <w:tcW w:w="1080" w:type="dxa"/>
          </w:tcPr>
          <w:p w14:paraId="6C1A21BC" w14:textId="2CACDB9F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 (25.0)</w:t>
            </w:r>
          </w:p>
        </w:tc>
        <w:tc>
          <w:tcPr>
            <w:tcW w:w="1080" w:type="dxa"/>
          </w:tcPr>
          <w:p w14:paraId="418D2BAC" w14:textId="7E71F3AE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5FD1416B" w14:textId="749E461B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9C7A133" w14:textId="76F46939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A8020FA" w14:textId="7DD32AA1" w:rsidR="00D230E6" w:rsidRPr="008F0934" w:rsidRDefault="001C30BD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D230E6" w:rsidRPr="008F0934" w14:paraId="6644B976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DD4BD" w14:textId="5DCCB2A2" w:rsidR="00D230E6" w:rsidRPr="008F0934" w:rsidRDefault="00D230E6" w:rsidP="00D230E6">
            <w:pPr>
              <w:spacing w:after="0" w:line="240" w:lineRule="auto"/>
              <w:ind w:right="-144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hortness of breath</w:t>
            </w:r>
          </w:p>
        </w:tc>
        <w:tc>
          <w:tcPr>
            <w:tcW w:w="1048" w:type="dxa"/>
          </w:tcPr>
          <w:p w14:paraId="337723FD" w14:textId="10EDD974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8 (25.7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C65C4" w14:textId="6414E9CC" w:rsidR="00D230E6" w:rsidRPr="008F0934" w:rsidRDefault="002B6F44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90DA1" w14:textId="3A6BDB4F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CDC63" w14:textId="56C93100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FA865" w14:textId="7F69BBE4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32BE9C8" w14:textId="165A1371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 (25.0)</w:t>
            </w:r>
          </w:p>
        </w:tc>
        <w:tc>
          <w:tcPr>
            <w:tcW w:w="1080" w:type="dxa"/>
          </w:tcPr>
          <w:p w14:paraId="66B4753F" w14:textId="35AAE0B6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402D8B0" w14:textId="777B814D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C3FB9DE" w14:textId="581C6959" w:rsidR="00D230E6" w:rsidRPr="008F0934" w:rsidRDefault="00D230E6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3CA62FF" w14:textId="29175F3F" w:rsidR="00D230E6" w:rsidRPr="008F0934" w:rsidRDefault="001C30BD" w:rsidP="00D230E6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246B821B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C3A89" w14:textId="6407C6B5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tomach pain</w:t>
            </w:r>
          </w:p>
        </w:tc>
        <w:tc>
          <w:tcPr>
            <w:tcW w:w="1048" w:type="dxa"/>
          </w:tcPr>
          <w:p w14:paraId="591E5782" w14:textId="195EEAB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3 (</w:t>
            </w:r>
            <w:proofErr w:type="gramStart"/>
            <w:r w:rsidRPr="008F0934">
              <w:rPr>
                <w:rFonts w:ascii="Arial" w:hAnsi="Arial" w:cs="Arial"/>
                <w:sz w:val="18"/>
              </w:rPr>
              <w:t>21.5)</w:t>
            </w:r>
            <w:r w:rsidRPr="008F0934">
              <w:rPr>
                <w:rFonts w:ascii="Arial" w:hAnsi="Arial" w:cs="Arial"/>
                <w:sz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009D6" w14:textId="480F630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6615D" w14:textId="2C48FAA1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1E1C3" w14:textId="06C3AA1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EB96D" w14:textId="3225AB1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3A3C5E4B" w14:textId="6E62F6C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8.3)</w:t>
            </w:r>
          </w:p>
        </w:tc>
        <w:tc>
          <w:tcPr>
            <w:tcW w:w="1080" w:type="dxa"/>
          </w:tcPr>
          <w:p w14:paraId="38FA38F7" w14:textId="08B6E28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72682DC6" w14:textId="7EDAF74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21B1012A" w14:textId="6DBA0B6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1E866208" w14:textId="00ADB80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30ACA7B5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BC220" w14:textId="4E213F3B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Nausea</w:t>
            </w:r>
          </w:p>
        </w:tc>
        <w:tc>
          <w:tcPr>
            <w:tcW w:w="1048" w:type="dxa"/>
          </w:tcPr>
          <w:p w14:paraId="0DA332CD" w14:textId="6C8389B5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2 (20.2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0889C" w14:textId="0D46C55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5B3F8" w14:textId="6F0D535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60F21" w14:textId="3559D99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F3D40" w14:textId="06B39C3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600DBF67" w14:textId="249D184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 (25.0)</w:t>
            </w:r>
          </w:p>
        </w:tc>
        <w:tc>
          <w:tcPr>
            <w:tcW w:w="1080" w:type="dxa"/>
          </w:tcPr>
          <w:p w14:paraId="0A74B5A0" w14:textId="05397FEA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A68817C" w14:textId="6014B63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563C3B07" w14:textId="4D678BC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5FB1523C" w14:textId="23788FC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14D1EB78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A9169" w14:textId="514AE0D2" w:rsidR="002B6F44" w:rsidRPr="008F0934" w:rsidRDefault="002B6F44" w:rsidP="002B6F4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njunctivitis</w:t>
            </w:r>
          </w:p>
        </w:tc>
        <w:tc>
          <w:tcPr>
            <w:tcW w:w="1048" w:type="dxa"/>
          </w:tcPr>
          <w:p w14:paraId="2C994E00" w14:textId="409FA95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0 (18.4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21C36" w14:textId="48311CC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0FEA9" w14:textId="1F2A6094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67854" w14:textId="1D70552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30DAC" w14:textId="087D9478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A70738C" w14:textId="54B58580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16.7)</w:t>
            </w:r>
          </w:p>
        </w:tc>
        <w:tc>
          <w:tcPr>
            <w:tcW w:w="1080" w:type="dxa"/>
          </w:tcPr>
          <w:p w14:paraId="570DA9A2" w14:textId="1B03CBB6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2319BA5" w14:textId="7BAAD88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42CE316" w14:textId="6440F9CC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91063D0" w14:textId="632F719F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05879" w:rsidRPr="008F0934" w14:paraId="2D27F26F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32A51" w14:textId="1B348EB0" w:rsidR="00305879" w:rsidRPr="008F0934" w:rsidRDefault="00305879" w:rsidP="0030587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iarrhea</w:t>
            </w:r>
          </w:p>
        </w:tc>
        <w:tc>
          <w:tcPr>
            <w:tcW w:w="1048" w:type="dxa"/>
          </w:tcPr>
          <w:p w14:paraId="2FBB4975" w14:textId="4A52ABF6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3 (11.9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DD3C9" w14:textId="609BD4C8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2AE65" w14:textId="6544E195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8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93382" w14:textId="20891A45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</w:t>
            </w:r>
            <w:r>
              <w:rPr>
                <w:rFonts w:ascii="Arial" w:hAnsi="Arial" w:cs="Arial"/>
                <w:sz w:val="18"/>
              </w:rPr>
              <w:t>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9BB65" w14:textId="06B00907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4AB7023C" w14:textId="0DED86F6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8.3)</w:t>
            </w:r>
          </w:p>
        </w:tc>
        <w:tc>
          <w:tcPr>
            <w:tcW w:w="1080" w:type="dxa"/>
          </w:tcPr>
          <w:p w14:paraId="69DD8AE4" w14:textId="0A2EAB97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73263786" w14:textId="3FA8DA43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1C2D02B2" w14:textId="249BFF0C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5CD399D" w14:textId="2E26C0EF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2B6F44" w:rsidRPr="008F0934" w14:paraId="532BF854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C6137" w14:textId="238214BA" w:rsidR="002B6F44" w:rsidRPr="008F0934" w:rsidRDefault="002B6F44" w:rsidP="002B6F44">
            <w:pPr>
              <w:spacing w:after="0" w:line="240" w:lineRule="auto"/>
              <w:ind w:right="-324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Ear pain</w:t>
            </w:r>
          </w:p>
        </w:tc>
        <w:tc>
          <w:tcPr>
            <w:tcW w:w="1048" w:type="dxa"/>
          </w:tcPr>
          <w:p w14:paraId="547A7377" w14:textId="5061F6B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0 (9.2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C7910" w14:textId="5943A253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D5D0B" w14:textId="12B7390D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716C9" w14:textId="1A14549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1E1CE" w14:textId="6C7BA41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 xml:space="preserve"> (16.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</w:tcPr>
          <w:p w14:paraId="69906BEF" w14:textId="78FD6889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8.3)</w:t>
            </w:r>
          </w:p>
        </w:tc>
        <w:tc>
          <w:tcPr>
            <w:tcW w:w="1080" w:type="dxa"/>
          </w:tcPr>
          <w:p w14:paraId="64899054" w14:textId="62FF0CF2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C72E4EC" w14:textId="6DA08DFB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EC4F59F" w14:textId="4373CFDE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550F9DF7" w14:textId="1FC45CA7" w:rsidR="002B6F44" w:rsidRPr="008F0934" w:rsidRDefault="002B6F44" w:rsidP="002B6F44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CF0D9A" w:rsidRPr="008F0934" w14:paraId="1863EADB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2820F" w14:textId="1F5AB8DB" w:rsidR="00CF0D9A" w:rsidRPr="008F0934" w:rsidRDefault="00CF0D9A" w:rsidP="00CF0D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nfusion</w:t>
            </w:r>
          </w:p>
        </w:tc>
        <w:tc>
          <w:tcPr>
            <w:tcW w:w="1048" w:type="dxa"/>
          </w:tcPr>
          <w:p w14:paraId="04A46799" w14:textId="767261E7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 (6.4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70C82" w14:textId="7D4D054D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7AC59" w14:textId="0D1D07B5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B92FE" w14:textId="544235B3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3111D" w14:textId="71DDFAEB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1343C28" w14:textId="6BEFFF88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 (16.7)</w:t>
            </w:r>
          </w:p>
        </w:tc>
        <w:tc>
          <w:tcPr>
            <w:tcW w:w="1080" w:type="dxa"/>
          </w:tcPr>
          <w:p w14:paraId="2BF4B455" w14:textId="4476A57E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65B6E6A3" w14:textId="1E1B4395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4BAD92D" w14:textId="6CBD3B59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F2A64A4" w14:textId="4B23459D" w:rsidR="00CF0D9A" w:rsidRPr="008F0934" w:rsidRDefault="00CF0D9A" w:rsidP="00CF0D9A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05879" w:rsidRPr="008F0934" w14:paraId="25F05078" w14:textId="77777777" w:rsidTr="005C06D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59006" w14:textId="77777777" w:rsidR="00305879" w:rsidRPr="008F0934" w:rsidRDefault="00305879" w:rsidP="0030587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Wheezing</w:t>
            </w:r>
          </w:p>
        </w:tc>
        <w:tc>
          <w:tcPr>
            <w:tcW w:w="1048" w:type="dxa"/>
          </w:tcPr>
          <w:p w14:paraId="3DE3266C" w14:textId="75B850B8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 (4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5DAD2" w14:textId="77777777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87F1B" w14:textId="0D853DDE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8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12053" w14:textId="77777777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1F11C" w14:textId="77777777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02B9AA9" w14:textId="3AFD8899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3D916EB" w14:textId="1CACAA38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7A5100D2" w14:textId="6616C1AD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33.3)</w:t>
            </w:r>
          </w:p>
        </w:tc>
        <w:tc>
          <w:tcPr>
            <w:tcW w:w="1080" w:type="dxa"/>
          </w:tcPr>
          <w:p w14:paraId="1099751F" w14:textId="516711C1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A2EF16A" w14:textId="233274CC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05879" w:rsidRPr="008F0934" w14:paraId="154DE417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BC0B9" w14:textId="04CA5C03" w:rsidR="00305879" w:rsidRPr="008F0934" w:rsidRDefault="00305879" w:rsidP="0030587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Inability to walk</w:t>
            </w:r>
          </w:p>
        </w:tc>
        <w:tc>
          <w:tcPr>
            <w:tcW w:w="1048" w:type="dxa"/>
          </w:tcPr>
          <w:p w14:paraId="682D245D" w14:textId="62388E4B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 (3.7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8F59A" w14:textId="4A080656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5.6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2EB69" w14:textId="6F1E1D03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8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E0C83" w14:textId="514E84E0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2D0AF" w14:textId="4C4C5A0B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59CB445" w14:textId="28273B94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8.3)</w:t>
            </w:r>
          </w:p>
        </w:tc>
        <w:tc>
          <w:tcPr>
            <w:tcW w:w="1080" w:type="dxa"/>
          </w:tcPr>
          <w:p w14:paraId="47BCAE15" w14:textId="38FAF2E9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C6F2E80" w14:textId="0E45960F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4057BA4B" w14:textId="1E9A86E2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0092A844" w14:textId="61B78B00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05879" w:rsidRPr="008F0934" w14:paraId="58364237" w14:textId="77777777" w:rsidTr="008F0934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40059" w14:textId="3730091E" w:rsidR="00305879" w:rsidRPr="008F0934" w:rsidRDefault="00305879" w:rsidP="0030587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Rash</w:t>
            </w:r>
          </w:p>
        </w:tc>
        <w:tc>
          <w:tcPr>
            <w:tcW w:w="1048" w:type="dxa"/>
          </w:tcPr>
          <w:p w14:paraId="2DFE524D" w14:textId="48DA9EDC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 (0.9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82ECA" w14:textId="060D4B65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7B48E" w14:textId="6C33B970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8.3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675C3" w14:textId="1DEDAB56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0B34D" w14:textId="41D2BF89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5C3B5561" w14:textId="4D0AB493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6B476438" w14:textId="07B060C9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CDCAD75" w14:textId="411BCD91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8F737C0" w14:textId="62AA0831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2F2276D9" w14:textId="595C777C" w:rsidR="00305879" w:rsidRPr="008F0934" w:rsidRDefault="00305879" w:rsidP="00305879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</w:tbl>
    <w:p w14:paraId="15C2E7A0" w14:textId="19146CF4" w:rsidR="00D416B4" w:rsidRPr="008F0934" w:rsidRDefault="00A7015A" w:rsidP="00531C9B">
      <w:pPr>
        <w:rPr>
          <w:rFonts w:ascii="Arial" w:hAnsi="Arial" w:cs="Arial"/>
          <w:sz w:val="18"/>
        </w:rPr>
      </w:pPr>
      <w:proofErr w:type="gramStart"/>
      <w:r w:rsidRPr="008F0934">
        <w:rPr>
          <w:rFonts w:ascii="Arial" w:hAnsi="Arial" w:cs="Arial"/>
          <w:sz w:val="18"/>
          <w:vertAlign w:val="superscript"/>
        </w:rPr>
        <w:t xml:space="preserve">a </w:t>
      </w:r>
      <w:r w:rsidRPr="008F0934">
        <w:rPr>
          <w:rFonts w:ascii="Arial" w:hAnsi="Arial" w:cs="Arial"/>
          <w:sz w:val="18"/>
        </w:rPr>
        <w:t>Missing</w:t>
      </w:r>
      <w:proofErr w:type="gramEnd"/>
      <w:r w:rsidRPr="008F0934">
        <w:rPr>
          <w:rFonts w:ascii="Arial" w:hAnsi="Arial" w:cs="Arial"/>
          <w:sz w:val="18"/>
        </w:rPr>
        <w:t xml:space="preserve"> for one participant</w:t>
      </w:r>
    </w:p>
    <w:p w14:paraId="6417AF5A" w14:textId="77777777" w:rsidR="00A7015A" w:rsidRDefault="00A7015A" w:rsidP="00531C9B">
      <w:pPr>
        <w:rPr>
          <w:rFonts w:ascii="Arial" w:hAnsi="Arial" w:cs="Arial"/>
          <w:sz w:val="18"/>
        </w:rPr>
      </w:pPr>
      <w:r w:rsidRPr="008F0934">
        <w:rPr>
          <w:rFonts w:ascii="Arial" w:hAnsi="Arial" w:cs="Arial"/>
          <w:sz w:val="18"/>
          <w:vertAlign w:val="superscript"/>
        </w:rPr>
        <w:t xml:space="preserve">b </w:t>
      </w:r>
      <w:r w:rsidRPr="008F0934">
        <w:rPr>
          <w:rFonts w:ascii="Arial" w:hAnsi="Arial" w:cs="Arial"/>
          <w:sz w:val="18"/>
        </w:rPr>
        <w:t>Missing for two participants</w:t>
      </w:r>
    </w:p>
    <w:p w14:paraId="62A99286" w14:textId="77777777" w:rsidR="008F339D" w:rsidRDefault="008F339D" w:rsidP="003D4CA0">
      <w:pPr>
        <w:rPr>
          <w:rFonts w:ascii="Arial" w:hAnsi="Arial" w:cs="Arial"/>
          <w:b/>
          <w:sz w:val="20"/>
        </w:rPr>
        <w:sectPr w:rsidR="008F339D" w:rsidSect="0038219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312AB7" w14:textId="1C03FFD5" w:rsidR="003D4CA0" w:rsidRPr="008F339D" w:rsidRDefault="003D4CA0" w:rsidP="003D4CA0">
      <w:pPr>
        <w:rPr>
          <w:rFonts w:ascii="Arial" w:hAnsi="Arial" w:cs="Arial"/>
          <w:b/>
          <w:sz w:val="20"/>
        </w:rPr>
      </w:pPr>
      <w:bookmarkStart w:id="1" w:name="_Hlk219279246"/>
      <w:r>
        <w:rPr>
          <w:rFonts w:ascii="Arial" w:hAnsi="Arial" w:cs="Arial"/>
          <w:b/>
          <w:sz w:val="20"/>
        </w:rPr>
        <w:lastRenderedPageBreak/>
        <w:t xml:space="preserve">Table </w:t>
      </w:r>
      <w:r w:rsidR="0031797C">
        <w:rPr>
          <w:rFonts w:ascii="Arial" w:hAnsi="Arial" w:cs="Arial"/>
          <w:b/>
          <w:sz w:val="20"/>
        </w:rPr>
        <w:t>C</w:t>
      </w:r>
      <w:r>
        <w:rPr>
          <w:rFonts w:ascii="Arial" w:hAnsi="Arial" w:cs="Arial"/>
          <w:b/>
          <w:sz w:val="20"/>
        </w:rPr>
        <w:t xml:space="preserve">. Risk factors for post-COVID conditions among </w:t>
      </w:r>
      <w:r w:rsidRPr="00AF42E0">
        <w:rPr>
          <w:rFonts w:ascii="Arial" w:hAnsi="Arial" w:cs="Arial"/>
          <w:b/>
          <w:sz w:val="20"/>
        </w:rPr>
        <w:t>participants</w:t>
      </w:r>
      <w:r>
        <w:rPr>
          <w:rFonts w:ascii="Arial" w:hAnsi="Arial" w:cs="Arial"/>
          <w:b/>
          <w:sz w:val="20"/>
        </w:rPr>
        <w:t xml:space="preserve"> ≥18 years of age</w:t>
      </w:r>
      <w:r w:rsidRPr="00F7171C">
        <w:rPr>
          <w:rFonts w:ascii="Arial" w:hAnsi="Arial" w:cs="Arial"/>
          <w:b/>
          <w:sz w:val="20"/>
        </w:rPr>
        <w:t xml:space="preserve"> in Macha, Zambia, 2020-2022</w:t>
      </w:r>
    </w:p>
    <w:bookmarkEnd w:id="1"/>
    <w:tbl>
      <w:tblPr>
        <w:tblStyle w:val="TableGrid"/>
        <w:tblW w:w="5935" w:type="dxa"/>
        <w:tblLook w:val="0420" w:firstRow="1" w:lastRow="0" w:firstColumn="0" w:lastColumn="0" w:noHBand="0" w:noVBand="1"/>
      </w:tblPr>
      <w:tblGrid>
        <w:gridCol w:w="3415"/>
        <w:gridCol w:w="1350"/>
        <w:gridCol w:w="1170"/>
      </w:tblGrid>
      <w:tr w:rsidR="0016472C" w:rsidRPr="00FC003C" w14:paraId="649CEBAE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1A53FCD9" w14:textId="77777777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5C9955E" w14:textId="3B1F804A" w:rsidR="0016472C" w:rsidRPr="0016472C" w:rsidRDefault="0016472C" w:rsidP="00B74B45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6472C">
              <w:rPr>
                <w:rFonts w:ascii="Arial" w:hAnsi="Arial" w:cs="Arial"/>
                <w:b/>
                <w:sz w:val="20"/>
                <w:szCs w:val="20"/>
              </w:rPr>
              <w:t>PCC</w:t>
            </w:r>
            <w:r w:rsidRPr="0016472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4B87B01" w14:textId="731832A0" w:rsidR="0016472C" w:rsidRPr="0016472C" w:rsidRDefault="0016472C" w:rsidP="00B74B45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472C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42482414" w14:textId="2D9F3BEA" w:rsidR="0016472C" w:rsidRDefault="0016472C" w:rsidP="00B74B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1647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6472C" w:rsidRPr="00FC003C" w14:paraId="4116076E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730A58EF" w14:textId="77777777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350" w:type="dxa"/>
            <w:vAlign w:val="center"/>
          </w:tcPr>
          <w:p w14:paraId="6F02CA26" w14:textId="77777777" w:rsidR="0016472C" w:rsidRPr="00FC003C" w:rsidRDefault="0016472C" w:rsidP="00B74B4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CD828C" w14:textId="5ED87198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16472C" w:rsidRPr="00FC003C" w14:paraId="537DAACB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0527E73F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350" w:type="dxa"/>
            <w:vAlign w:val="center"/>
          </w:tcPr>
          <w:p w14:paraId="66DF1F05" w14:textId="0BED83EF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1)</w:t>
            </w:r>
          </w:p>
        </w:tc>
        <w:tc>
          <w:tcPr>
            <w:tcW w:w="1170" w:type="dxa"/>
            <w:vAlign w:val="center"/>
          </w:tcPr>
          <w:p w14:paraId="182EB90B" w14:textId="347B2BFE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537681A8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170E18BF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350" w:type="dxa"/>
            <w:vAlign w:val="center"/>
          </w:tcPr>
          <w:p w14:paraId="12D8198D" w14:textId="18D35EDA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170" w:type="dxa"/>
            <w:vAlign w:val="center"/>
          </w:tcPr>
          <w:p w14:paraId="7B464FF6" w14:textId="0E26C67B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420901CA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0458FC73" w14:textId="77777777" w:rsidR="0016472C" w:rsidRPr="00FC003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350" w:type="dxa"/>
            <w:vAlign w:val="center"/>
          </w:tcPr>
          <w:p w14:paraId="64D98943" w14:textId="77777777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C83A976" w14:textId="2FD205A7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6472C" w:rsidRPr="00FC003C" w14:paraId="4D8B6663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6E9667C4" w14:textId="23BD59E7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29721B">
              <w:rPr>
                <w:rFonts w:ascii="Arial" w:hAnsi="Arial" w:cs="Arial"/>
                <w:sz w:val="20"/>
                <w:szCs w:val="20"/>
              </w:rPr>
              <w:t>18-49</w:t>
            </w:r>
          </w:p>
        </w:tc>
        <w:tc>
          <w:tcPr>
            <w:tcW w:w="1350" w:type="dxa"/>
            <w:vAlign w:val="center"/>
          </w:tcPr>
          <w:p w14:paraId="1B17ABB0" w14:textId="3E363188" w:rsidR="0016472C" w:rsidRPr="00FC003C" w:rsidRDefault="0016472C" w:rsidP="00B74B4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1170" w:type="dxa"/>
            <w:vAlign w:val="center"/>
          </w:tcPr>
          <w:p w14:paraId="1AC6893B" w14:textId="4B7838B0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3581BD68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77E3C884" w14:textId="74BC5841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C003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9721B">
              <w:rPr>
                <w:rFonts w:ascii="Arial" w:hAnsi="Arial" w:cs="Arial"/>
                <w:sz w:val="20"/>
                <w:szCs w:val="20"/>
              </w:rPr>
              <w:t>50</w:t>
            </w:r>
            <w:r w:rsidRPr="00FC003C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78906703" w14:textId="7F00C575" w:rsidR="0016472C" w:rsidRPr="00FC003C" w:rsidRDefault="0016472C" w:rsidP="00B74B4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1170" w:type="dxa"/>
            <w:vAlign w:val="center"/>
          </w:tcPr>
          <w:p w14:paraId="0A568D92" w14:textId="01AAF744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1F4CD732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4D4C0E6E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underlying medical conditions</w:t>
            </w:r>
          </w:p>
        </w:tc>
        <w:tc>
          <w:tcPr>
            <w:tcW w:w="1350" w:type="dxa"/>
            <w:vAlign w:val="center"/>
          </w:tcPr>
          <w:p w14:paraId="79D26F05" w14:textId="77777777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685334" w14:textId="0E833E41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6472C" w:rsidRPr="00FC003C" w14:paraId="7649E1CF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61E862D1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vAlign w:val="center"/>
          </w:tcPr>
          <w:p w14:paraId="2B23DAF9" w14:textId="7C727169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  <w:tc>
          <w:tcPr>
            <w:tcW w:w="1170" w:type="dxa"/>
            <w:vAlign w:val="center"/>
          </w:tcPr>
          <w:p w14:paraId="66FF96D2" w14:textId="45F8C703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30D62DF5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0B68B525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vAlign w:val="center"/>
          </w:tcPr>
          <w:p w14:paraId="4AF9F221" w14:textId="3634DD88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2.0)</w:t>
            </w:r>
          </w:p>
        </w:tc>
        <w:tc>
          <w:tcPr>
            <w:tcW w:w="1170" w:type="dxa"/>
            <w:vAlign w:val="center"/>
          </w:tcPr>
          <w:p w14:paraId="0AC7DF82" w14:textId="05725D17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38871753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23ADDE88" w14:textId="77777777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C003C">
              <w:rPr>
                <w:rFonts w:ascii="Arial" w:hAnsi="Arial" w:cs="Arial"/>
                <w:sz w:val="20"/>
                <w:szCs w:val="20"/>
              </w:rPr>
              <w:t>Received COVID vaccine before enrollment</w:t>
            </w:r>
          </w:p>
        </w:tc>
        <w:tc>
          <w:tcPr>
            <w:tcW w:w="1350" w:type="dxa"/>
            <w:vAlign w:val="center"/>
          </w:tcPr>
          <w:p w14:paraId="603EC8AB" w14:textId="77777777" w:rsidR="0016472C" w:rsidRPr="00FC003C" w:rsidRDefault="0016472C" w:rsidP="00B74B4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483E33" w14:textId="0B469EAB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6472C" w:rsidRPr="00FC003C" w14:paraId="3C87073B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31969B1A" w14:textId="77777777" w:rsidR="0016472C" w:rsidRPr="00FC003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vAlign w:val="center"/>
          </w:tcPr>
          <w:p w14:paraId="79C90703" w14:textId="44A27BFD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6)</w:t>
            </w:r>
          </w:p>
        </w:tc>
        <w:tc>
          <w:tcPr>
            <w:tcW w:w="1170" w:type="dxa"/>
            <w:vAlign w:val="center"/>
          </w:tcPr>
          <w:p w14:paraId="310589DF" w14:textId="5C0A611B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37CD061A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232D2665" w14:textId="77777777" w:rsidR="0016472C" w:rsidRPr="00FC003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vAlign w:val="center"/>
          </w:tcPr>
          <w:p w14:paraId="1626C0DE" w14:textId="158C7D1C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70" w:type="dxa"/>
            <w:vAlign w:val="center"/>
          </w:tcPr>
          <w:p w14:paraId="0FCC9DC3" w14:textId="12BD7211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31CB181D" w14:textId="77777777" w:rsidTr="00156A50">
        <w:trPr>
          <w:trHeight w:val="288"/>
        </w:trPr>
        <w:tc>
          <w:tcPr>
            <w:tcW w:w="3415" w:type="dxa"/>
            <w:vAlign w:val="center"/>
            <w:hideMark/>
          </w:tcPr>
          <w:p w14:paraId="4F6FD921" w14:textId="77777777" w:rsidR="0016472C" w:rsidRPr="00FC003C" w:rsidRDefault="0016472C" w:rsidP="00B74B4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 for illness</w:t>
            </w:r>
          </w:p>
        </w:tc>
        <w:tc>
          <w:tcPr>
            <w:tcW w:w="1350" w:type="dxa"/>
            <w:vAlign w:val="center"/>
          </w:tcPr>
          <w:p w14:paraId="10E99DFC" w14:textId="77777777" w:rsidR="0016472C" w:rsidRPr="00FC003C" w:rsidRDefault="0016472C" w:rsidP="00B74B45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CB89F7B" w14:textId="52851B5D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6472C" w:rsidRPr="00FC003C" w14:paraId="70FBF057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5768CFA0" w14:textId="77777777" w:rsidR="0016472C" w:rsidRPr="00FC003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350" w:type="dxa"/>
            <w:vAlign w:val="center"/>
          </w:tcPr>
          <w:p w14:paraId="6AF204B7" w14:textId="33B8FF15" w:rsidR="0016472C" w:rsidRPr="00FC003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9)</w:t>
            </w:r>
          </w:p>
        </w:tc>
        <w:tc>
          <w:tcPr>
            <w:tcW w:w="1170" w:type="dxa"/>
            <w:vAlign w:val="center"/>
          </w:tcPr>
          <w:p w14:paraId="1608F717" w14:textId="6E2E0D2A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6369F008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0C402249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350" w:type="dxa"/>
            <w:vAlign w:val="center"/>
          </w:tcPr>
          <w:p w14:paraId="136FF48F" w14:textId="0297152C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170" w:type="dxa"/>
            <w:vAlign w:val="center"/>
          </w:tcPr>
          <w:p w14:paraId="7CE11EDD" w14:textId="0F47F446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408511CA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722A4489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ria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od</w:t>
            </w:r>
            <w:r w:rsidRPr="000249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Align w:val="center"/>
          </w:tcPr>
          <w:p w14:paraId="5A942F9B" w14:textId="77777777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CE8F828" w14:textId="549FCCE1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16472C" w:rsidRPr="00FC003C" w14:paraId="4D93F761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4C085B82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re-Omicron</w:t>
            </w:r>
          </w:p>
        </w:tc>
        <w:tc>
          <w:tcPr>
            <w:tcW w:w="1350" w:type="dxa"/>
            <w:vAlign w:val="center"/>
          </w:tcPr>
          <w:p w14:paraId="77AB5DFE" w14:textId="35083242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.2)</w:t>
            </w:r>
          </w:p>
        </w:tc>
        <w:tc>
          <w:tcPr>
            <w:tcW w:w="1170" w:type="dxa"/>
            <w:vAlign w:val="center"/>
          </w:tcPr>
          <w:p w14:paraId="6DAE2A26" w14:textId="6843E7C6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72C" w:rsidRPr="00FC003C" w14:paraId="6BDEF584" w14:textId="77777777" w:rsidTr="00156A50">
        <w:trPr>
          <w:trHeight w:val="288"/>
        </w:trPr>
        <w:tc>
          <w:tcPr>
            <w:tcW w:w="3415" w:type="dxa"/>
            <w:vAlign w:val="center"/>
          </w:tcPr>
          <w:p w14:paraId="40861C94" w14:textId="77777777" w:rsidR="0016472C" w:rsidRDefault="0016472C" w:rsidP="00B7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micron </w:t>
            </w:r>
          </w:p>
        </w:tc>
        <w:tc>
          <w:tcPr>
            <w:tcW w:w="1350" w:type="dxa"/>
            <w:vAlign w:val="center"/>
          </w:tcPr>
          <w:p w14:paraId="74033985" w14:textId="2471714E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7)</w:t>
            </w:r>
          </w:p>
        </w:tc>
        <w:tc>
          <w:tcPr>
            <w:tcW w:w="1170" w:type="dxa"/>
            <w:vAlign w:val="center"/>
          </w:tcPr>
          <w:p w14:paraId="58D12E02" w14:textId="37C08745" w:rsidR="0016472C" w:rsidRDefault="0016472C" w:rsidP="00B7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2F0266" w14:textId="77777777" w:rsidR="0016472C" w:rsidRDefault="0016472C">
      <w:pPr>
        <w:rPr>
          <w:rFonts w:ascii="Arial" w:hAnsi="Arial" w:cs="Arial"/>
          <w:bCs/>
          <w:sz w:val="20"/>
        </w:rPr>
      </w:pPr>
      <w:r w:rsidRPr="0016472C">
        <w:rPr>
          <w:rFonts w:ascii="Arial" w:hAnsi="Arial" w:cs="Arial"/>
          <w:bCs/>
          <w:sz w:val="20"/>
          <w:vertAlign w:val="superscript"/>
        </w:rPr>
        <w:t>a</w:t>
      </w:r>
      <w:r w:rsidRPr="0016472C">
        <w:rPr>
          <w:rFonts w:ascii="Arial" w:hAnsi="Arial" w:cs="Arial"/>
          <w:bCs/>
          <w:sz w:val="20"/>
        </w:rPr>
        <w:t xml:space="preserve"> </w:t>
      </w:r>
      <w:proofErr w:type="gramStart"/>
      <w:r w:rsidRPr="0016472C">
        <w:rPr>
          <w:rFonts w:ascii="Arial" w:hAnsi="Arial" w:cs="Arial"/>
          <w:bCs/>
          <w:sz w:val="20"/>
        </w:rPr>
        <w:t>Post-COVID</w:t>
      </w:r>
      <w:proofErr w:type="gramEnd"/>
      <w:r w:rsidRPr="0016472C">
        <w:rPr>
          <w:rFonts w:ascii="Arial" w:hAnsi="Arial" w:cs="Arial"/>
          <w:bCs/>
          <w:sz w:val="20"/>
        </w:rPr>
        <w:t xml:space="preserve"> condition (PCC) defined as the presence of symptoms for at least two consecutive follow-up visits between Day 30 and 180. </w:t>
      </w:r>
    </w:p>
    <w:p w14:paraId="17286F12" w14:textId="77777777" w:rsidR="008F339D" w:rsidRDefault="0016472C" w:rsidP="005F45FD">
      <w:pPr>
        <w:rPr>
          <w:rFonts w:ascii="Arial" w:hAnsi="Arial" w:cs="Arial"/>
          <w:bCs/>
          <w:sz w:val="20"/>
        </w:rPr>
      </w:pPr>
      <w:r w:rsidRPr="0016472C">
        <w:rPr>
          <w:rFonts w:ascii="Arial" w:hAnsi="Arial" w:cs="Arial"/>
          <w:bCs/>
          <w:sz w:val="20"/>
          <w:vertAlign w:val="superscript"/>
        </w:rPr>
        <w:t>b</w:t>
      </w:r>
      <w:r>
        <w:rPr>
          <w:rFonts w:ascii="Arial" w:hAnsi="Arial" w:cs="Arial"/>
          <w:bCs/>
          <w:sz w:val="20"/>
        </w:rPr>
        <w:t xml:space="preserve"> p-</w:t>
      </w:r>
      <w:bookmarkStart w:id="2" w:name="_Hlk219279253"/>
      <w:r>
        <w:rPr>
          <w:rFonts w:ascii="Arial" w:hAnsi="Arial" w:cs="Arial"/>
          <w:bCs/>
          <w:sz w:val="20"/>
        </w:rPr>
        <w:t>value from Fisher’s exact test</w:t>
      </w:r>
    </w:p>
    <w:p w14:paraId="0539C109" w14:textId="77777777" w:rsidR="008F339D" w:rsidRDefault="008F339D" w:rsidP="005F45FD">
      <w:pPr>
        <w:rPr>
          <w:rFonts w:ascii="Arial" w:hAnsi="Arial" w:cs="Arial"/>
          <w:b/>
          <w:sz w:val="20"/>
        </w:rPr>
        <w:sectPr w:rsidR="008F339D" w:rsidSect="008F339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BAEF871" w14:textId="1F8EFA07" w:rsidR="005F45FD" w:rsidRPr="008F339D" w:rsidRDefault="005F45FD" w:rsidP="005F45FD">
      <w:pPr>
        <w:rPr>
          <w:rFonts w:ascii="Arial" w:hAnsi="Arial" w:cs="Arial"/>
          <w:bCs/>
          <w:sz w:val="20"/>
        </w:rPr>
      </w:pPr>
      <w:r w:rsidRPr="00AF42E0">
        <w:rPr>
          <w:rFonts w:ascii="Arial" w:hAnsi="Arial" w:cs="Arial"/>
          <w:b/>
          <w:sz w:val="20"/>
        </w:rPr>
        <w:lastRenderedPageBreak/>
        <w:t xml:space="preserve">Table </w:t>
      </w:r>
      <w:r w:rsidR="0031797C">
        <w:rPr>
          <w:rFonts w:ascii="Arial" w:hAnsi="Arial" w:cs="Arial"/>
          <w:b/>
          <w:sz w:val="20"/>
        </w:rPr>
        <w:t>D</w:t>
      </w:r>
      <w:r w:rsidRPr="00AF42E0">
        <w:rPr>
          <w:rFonts w:ascii="Arial" w:hAnsi="Arial" w:cs="Arial"/>
          <w:b/>
          <w:sz w:val="20"/>
        </w:rPr>
        <w:t>. Self-reported symptoms at enrollment and follow-up among participants</w:t>
      </w:r>
      <w:r>
        <w:rPr>
          <w:rFonts w:ascii="Arial" w:hAnsi="Arial" w:cs="Arial"/>
          <w:b/>
          <w:sz w:val="20"/>
        </w:rPr>
        <w:t xml:space="preserve"> &lt;18 years of age</w:t>
      </w:r>
      <w:r w:rsidRPr="00F7171C">
        <w:rPr>
          <w:rFonts w:ascii="Arial" w:hAnsi="Arial" w:cs="Arial"/>
          <w:b/>
          <w:sz w:val="20"/>
        </w:rPr>
        <w:t xml:space="preserve"> in Macha, Zambia, 2020-2022</w:t>
      </w:r>
    </w:p>
    <w:bookmarkEnd w:id="2"/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170"/>
        <w:gridCol w:w="1170"/>
        <w:gridCol w:w="1170"/>
        <w:gridCol w:w="1170"/>
        <w:gridCol w:w="1080"/>
        <w:gridCol w:w="1260"/>
        <w:gridCol w:w="1080"/>
        <w:gridCol w:w="1080"/>
        <w:gridCol w:w="1080"/>
        <w:gridCol w:w="1080"/>
      </w:tblGrid>
      <w:tr w:rsidR="005F45FD" w:rsidRPr="008F0934" w14:paraId="5D0501DE" w14:textId="77777777" w:rsidTr="001721B6">
        <w:trPr>
          <w:trHeight w:val="20"/>
        </w:trPr>
        <w:tc>
          <w:tcPr>
            <w:tcW w:w="1975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E04B6" w14:textId="77777777" w:rsidR="005F45FD" w:rsidRPr="008F0934" w:rsidRDefault="005F45FD" w:rsidP="001721B6">
            <w:pPr>
              <w:spacing w:after="0" w:line="240" w:lineRule="auto"/>
              <w:contextualSpacing/>
              <w:rPr>
                <w:rFonts w:ascii="Arial" w:hAnsi="Arial" w:cs="Arial"/>
                <w:sz w:val="18"/>
              </w:rPr>
            </w:pPr>
          </w:p>
        </w:tc>
        <w:tc>
          <w:tcPr>
            <w:tcW w:w="5760" w:type="dxa"/>
            <w:gridSpan w:val="5"/>
          </w:tcPr>
          <w:p w14:paraId="37875EC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VID</w:t>
            </w:r>
            <w:r>
              <w:rPr>
                <w:rFonts w:ascii="Arial" w:hAnsi="Arial" w:cs="Arial"/>
                <w:sz w:val="18"/>
              </w:rPr>
              <w:t>-19</w:t>
            </w:r>
          </w:p>
        </w:tc>
        <w:tc>
          <w:tcPr>
            <w:tcW w:w="5580" w:type="dxa"/>
            <w:gridSpan w:val="5"/>
          </w:tcPr>
          <w:p w14:paraId="5F4B0B7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Influenza</w:t>
            </w:r>
          </w:p>
        </w:tc>
      </w:tr>
      <w:tr w:rsidR="005F45FD" w:rsidRPr="008F0934" w14:paraId="61111F39" w14:textId="77777777" w:rsidTr="001721B6">
        <w:trPr>
          <w:trHeight w:val="20"/>
        </w:trPr>
        <w:tc>
          <w:tcPr>
            <w:tcW w:w="1975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58FB8" w14:textId="77777777" w:rsidR="005F45FD" w:rsidRPr="008F0934" w:rsidRDefault="005F45FD" w:rsidP="001721B6">
            <w:pPr>
              <w:spacing w:after="0" w:line="240" w:lineRule="auto"/>
              <w:contextualSpacing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14:paraId="5007592A" w14:textId="77777777" w:rsidR="005F45FD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 xml:space="preserve">Day 1 </w:t>
            </w:r>
          </w:p>
          <w:p w14:paraId="44F4797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(n=14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5E3C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30 (n=14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0906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90 (n=8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FA48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180 (n=6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8310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365 (n=5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260" w:type="dxa"/>
          </w:tcPr>
          <w:p w14:paraId="3E6DACC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 xml:space="preserve">Day 1 </w:t>
            </w:r>
          </w:p>
          <w:p w14:paraId="108A93A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(n=44)</w:t>
            </w:r>
          </w:p>
        </w:tc>
        <w:tc>
          <w:tcPr>
            <w:tcW w:w="1080" w:type="dxa"/>
            <w:vAlign w:val="center"/>
          </w:tcPr>
          <w:p w14:paraId="2F4F587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ay 30 (n=</w:t>
            </w:r>
            <w:r>
              <w:rPr>
                <w:rFonts w:ascii="Arial" w:hAnsi="Arial" w:cs="Arial"/>
                <w:sz w:val="18"/>
              </w:rPr>
              <w:t>44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200BAA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</w:t>
            </w:r>
            <w:r>
              <w:rPr>
                <w:rFonts w:ascii="Arial" w:hAnsi="Arial" w:cs="Arial"/>
                <w:sz w:val="18"/>
              </w:rPr>
              <w:t>ay 90 (n=27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106273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180 (n=19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41BFEF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ay 365 (n=6</w:t>
            </w:r>
            <w:r w:rsidRPr="008F0934">
              <w:rPr>
                <w:rFonts w:ascii="Arial" w:hAnsi="Arial" w:cs="Arial"/>
                <w:sz w:val="18"/>
              </w:rPr>
              <w:t>)</w:t>
            </w:r>
          </w:p>
        </w:tc>
      </w:tr>
      <w:tr w:rsidR="005F45FD" w:rsidRPr="008F0934" w14:paraId="72EAE883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7B136" w14:textId="77777777" w:rsidR="005F45FD" w:rsidRPr="008F0934" w:rsidRDefault="005F45FD" w:rsidP="001721B6">
            <w:pPr>
              <w:spacing w:after="0" w:line="240" w:lineRule="auto"/>
              <w:ind w:left="-59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Any symptoms</w:t>
            </w:r>
          </w:p>
        </w:tc>
        <w:tc>
          <w:tcPr>
            <w:tcW w:w="1170" w:type="dxa"/>
          </w:tcPr>
          <w:p w14:paraId="1B8646D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/14 (85.7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8D1B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14 (14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14B7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8 (12.5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9F29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6 (16.7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C988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5 (20.0)</w:t>
            </w:r>
          </w:p>
        </w:tc>
        <w:tc>
          <w:tcPr>
            <w:tcW w:w="1260" w:type="dxa"/>
          </w:tcPr>
          <w:p w14:paraId="43C4F8D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4/44 (100)</w:t>
            </w:r>
          </w:p>
        </w:tc>
        <w:tc>
          <w:tcPr>
            <w:tcW w:w="1080" w:type="dxa"/>
          </w:tcPr>
          <w:p w14:paraId="768B42F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/44 (15.9)</w:t>
            </w:r>
          </w:p>
        </w:tc>
        <w:tc>
          <w:tcPr>
            <w:tcW w:w="1080" w:type="dxa"/>
          </w:tcPr>
          <w:p w14:paraId="57950F6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/27 (25.9)</w:t>
            </w:r>
          </w:p>
        </w:tc>
        <w:tc>
          <w:tcPr>
            <w:tcW w:w="1080" w:type="dxa"/>
          </w:tcPr>
          <w:p w14:paraId="0C7C4D5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/19 (31.6)</w:t>
            </w:r>
          </w:p>
        </w:tc>
        <w:tc>
          <w:tcPr>
            <w:tcW w:w="1080" w:type="dxa"/>
          </w:tcPr>
          <w:p w14:paraId="17B0C10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6 (16.7)</w:t>
            </w:r>
          </w:p>
        </w:tc>
      </w:tr>
      <w:tr w:rsidR="005F45FD" w:rsidRPr="008F0934" w14:paraId="3A3C4D6B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6CCCC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ugh</w:t>
            </w:r>
          </w:p>
        </w:tc>
        <w:tc>
          <w:tcPr>
            <w:tcW w:w="1170" w:type="dxa"/>
          </w:tcPr>
          <w:p w14:paraId="094B747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2/12 (10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FE89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2 (5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A261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446A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6552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26D514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4/44 (100)</w:t>
            </w:r>
          </w:p>
        </w:tc>
        <w:tc>
          <w:tcPr>
            <w:tcW w:w="1080" w:type="dxa"/>
          </w:tcPr>
          <w:p w14:paraId="36D496D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/7 (71.4)</w:t>
            </w:r>
          </w:p>
        </w:tc>
        <w:tc>
          <w:tcPr>
            <w:tcW w:w="1080" w:type="dxa"/>
          </w:tcPr>
          <w:p w14:paraId="14AAB15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/7 (71.4)</w:t>
            </w:r>
          </w:p>
        </w:tc>
        <w:tc>
          <w:tcPr>
            <w:tcW w:w="1080" w:type="dxa"/>
          </w:tcPr>
          <w:p w14:paraId="7361FFD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/6 (83.3)</w:t>
            </w:r>
          </w:p>
        </w:tc>
        <w:tc>
          <w:tcPr>
            <w:tcW w:w="1080" w:type="dxa"/>
          </w:tcPr>
          <w:p w14:paraId="119FCB0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70891CB1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2CA1A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Fever</w:t>
            </w:r>
          </w:p>
        </w:tc>
        <w:tc>
          <w:tcPr>
            <w:tcW w:w="1170" w:type="dxa"/>
          </w:tcPr>
          <w:p w14:paraId="6CC0252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9/12 (75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F387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616A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FF45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C6D4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7A8992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4/44 (100)</w:t>
            </w:r>
          </w:p>
        </w:tc>
        <w:tc>
          <w:tcPr>
            <w:tcW w:w="1080" w:type="dxa"/>
          </w:tcPr>
          <w:p w14:paraId="6A074F2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</w:tcPr>
          <w:p w14:paraId="3574153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7 (28.6)</w:t>
            </w:r>
          </w:p>
        </w:tc>
        <w:tc>
          <w:tcPr>
            <w:tcW w:w="1080" w:type="dxa"/>
          </w:tcPr>
          <w:p w14:paraId="415E792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/6 (50.0)</w:t>
            </w:r>
          </w:p>
        </w:tc>
        <w:tc>
          <w:tcPr>
            <w:tcW w:w="1080" w:type="dxa"/>
          </w:tcPr>
          <w:p w14:paraId="6059CFE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78BA265B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E9B59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Headache</w:t>
            </w:r>
          </w:p>
        </w:tc>
        <w:tc>
          <w:tcPr>
            <w:tcW w:w="1170" w:type="dxa"/>
          </w:tcPr>
          <w:p w14:paraId="4C3A98A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7/10 (7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EE0A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E854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A9C7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1BEF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16E746D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7/22 (77.3)</w:t>
            </w:r>
          </w:p>
        </w:tc>
        <w:tc>
          <w:tcPr>
            <w:tcW w:w="1080" w:type="dxa"/>
          </w:tcPr>
          <w:p w14:paraId="4194B84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</w:tcPr>
          <w:p w14:paraId="016DB13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</w:tcPr>
          <w:p w14:paraId="6835554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/6 (66.7)</w:t>
            </w:r>
          </w:p>
        </w:tc>
        <w:tc>
          <w:tcPr>
            <w:tcW w:w="1080" w:type="dxa"/>
          </w:tcPr>
          <w:p w14:paraId="6114DEF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0.0)</w:t>
            </w:r>
          </w:p>
        </w:tc>
      </w:tr>
      <w:tr w:rsidR="005F45FD" w:rsidRPr="008F0934" w14:paraId="4923F368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E6A98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Runny nose</w:t>
            </w:r>
          </w:p>
        </w:tc>
        <w:tc>
          <w:tcPr>
            <w:tcW w:w="1170" w:type="dxa"/>
          </w:tcPr>
          <w:p w14:paraId="792C14A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8/12 (66.7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1E0F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FBBC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43BB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100.0)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343E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(100.0)</w:t>
            </w:r>
          </w:p>
        </w:tc>
        <w:tc>
          <w:tcPr>
            <w:tcW w:w="1260" w:type="dxa"/>
          </w:tcPr>
          <w:p w14:paraId="520FE04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0/43 (93.0)</w:t>
            </w:r>
          </w:p>
        </w:tc>
        <w:tc>
          <w:tcPr>
            <w:tcW w:w="1080" w:type="dxa"/>
            <w:vAlign w:val="center"/>
          </w:tcPr>
          <w:p w14:paraId="461B35C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/7 (57.1)</w:t>
            </w:r>
          </w:p>
        </w:tc>
        <w:tc>
          <w:tcPr>
            <w:tcW w:w="1080" w:type="dxa"/>
            <w:vAlign w:val="center"/>
          </w:tcPr>
          <w:p w14:paraId="1CEB833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/7 (71.4)</w:t>
            </w:r>
          </w:p>
        </w:tc>
        <w:tc>
          <w:tcPr>
            <w:tcW w:w="1080" w:type="dxa"/>
            <w:vAlign w:val="center"/>
          </w:tcPr>
          <w:p w14:paraId="12159FF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/6 (50.0)</w:t>
            </w:r>
          </w:p>
        </w:tc>
        <w:tc>
          <w:tcPr>
            <w:tcW w:w="1080" w:type="dxa"/>
            <w:vAlign w:val="center"/>
          </w:tcPr>
          <w:p w14:paraId="62A7599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467E92D6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DAD8F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ore throat</w:t>
            </w:r>
          </w:p>
        </w:tc>
        <w:tc>
          <w:tcPr>
            <w:tcW w:w="1170" w:type="dxa"/>
          </w:tcPr>
          <w:p w14:paraId="7037F31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/10 (4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545F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9334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FEC0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E90D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0D7B98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22 (9.1)</w:t>
            </w:r>
          </w:p>
        </w:tc>
        <w:tc>
          <w:tcPr>
            <w:tcW w:w="1080" w:type="dxa"/>
            <w:vAlign w:val="center"/>
          </w:tcPr>
          <w:p w14:paraId="6EF59B6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F57A81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  <w:vAlign w:val="center"/>
          </w:tcPr>
          <w:p w14:paraId="40D77DE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605C5B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1E1EDB33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3ECAB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appetite</w:t>
            </w:r>
          </w:p>
        </w:tc>
        <w:tc>
          <w:tcPr>
            <w:tcW w:w="1170" w:type="dxa"/>
          </w:tcPr>
          <w:p w14:paraId="5D2B163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4/12 (33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F26E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332D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26FA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1EB5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C6EB07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8/44 (63.6)</w:t>
            </w:r>
          </w:p>
        </w:tc>
        <w:tc>
          <w:tcPr>
            <w:tcW w:w="1080" w:type="dxa"/>
            <w:vAlign w:val="center"/>
          </w:tcPr>
          <w:p w14:paraId="0D73A33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7 (28.6)</w:t>
            </w:r>
          </w:p>
        </w:tc>
        <w:tc>
          <w:tcPr>
            <w:tcW w:w="1080" w:type="dxa"/>
            <w:vAlign w:val="center"/>
          </w:tcPr>
          <w:p w14:paraId="284A19E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  <w:vAlign w:val="center"/>
          </w:tcPr>
          <w:p w14:paraId="3DCF817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CA76D7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7BE71FB9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C0820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Fatigue</w:t>
            </w:r>
          </w:p>
        </w:tc>
        <w:tc>
          <w:tcPr>
            <w:tcW w:w="1170" w:type="dxa"/>
          </w:tcPr>
          <w:p w14:paraId="4E6069D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/11 (27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A7D5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7003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1269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3119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5CC62B9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21 (9.5)</w:t>
            </w:r>
          </w:p>
        </w:tc>
        <w:tc>
          <w:tcPr>
            <w:tcW w:w="1080" w:type="dxa"/>
            <w:vAlign w:val="center"/>
          </w:tcPr>
          <w:p w14:paraId="3983FF8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7EDA6B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320C24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ACAA9F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474ADAD2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908FF" w14:textId="77777777" w:rsidR="005F45FD" w:rsidRPr="008F0934" w:rsidRDefault="005F45FD" w:rsidP="001721B6">
            <w:pPr>
              <w:spacing w:after="0" w:line="240" w:lineRule="auto"/>
              <w:ind w:left="31" w:right="-234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hortness of breath</w:t>
            </w:r>
          </w:p>
        </w:tc>
        <w:tc>
          <w:tcPr>
            <w:tcW w:w="1170" w:type="dxa"/>
          </w:tcPr>
          <w:p w14:paraId="119B042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/12 (25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B9DE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51D7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8AF8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1E51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7D9D4F0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/44 (11.4)</w:t>
            </w:r>
          </w:p>
        </w:tc>
        <w:tc>
          <w:tcPr>
            <w:tcW w:w="1080" w:type="dxa"/>
            <w:vAlign w:val="center"/>
          </w:tcPr>
          <w:p w14:paraId="16ECE26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8B6922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  <w:vAlign w:val="center"/>
          </w:tcPr>
          <w:p w14:paraId="2F121BB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4BD253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100108DB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98A93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Body aches</w:t>
            </w:r>
          </w:p>
        </w:tc>
        <w:tc>
          <w:tcPr>
            <w:tcW w:w="1170" w:type="dxa"/>
          </w:tcPr>
          <w:p w14:paraId="7205EC8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9 (22.2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03A6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C89C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DAE3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2676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1BB59D0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16 (12.5)</w:t>
            </w:r>
          </w:p>
        </w:tc>
        <w:tc>
          <w:tcPr>
            <w:tcW w:w="1080" w:type="dxa"/>
            <w:vAlign w:val="center"/>
          </w:tcPr>
          <w:p w14:paraId="215601B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7B8D949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018A320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DAE3A5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5CC84859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D7218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hest pain</w:t>
            </w:r>
          </w:p>
        </w:tc>
        <w:tc>
          <w:tcPr>
            <w:tcW w:w="1170" w:type="dxa"/>
          </w:tcPr>
          <w:p w14:paraId="08CECB3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0 (1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6B99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98A7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1BB7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134E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30B6D7B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20 (10.0)</w:t>
            </w:r>
          </w:p>
        </w:tc>
        <w:tc>
          <w:tcPr>
            <w:tcW w:w="1080" w:type="dxa"/>
            <w:vAlign w:val="center"/>
          </w:tcPr>
          <w:p w14:paraId="717F170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3A2FED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0F17913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629CDC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637F1068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C5E3E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smell</w:t>
            </w:r>
          </w:p>
        </w:tc>
        <w:tc>
          <w:tcPr>
            <w:tcW w:w="1170" w:type="dxa"/>
          </w:tcPr>
          <w:p w14:paraId="4608372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0 (1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9C49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6B4E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6238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D112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B98310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/16 (18.8)</w:t>
            </w:r>
          </w:p>
        </w:tc>
        <w:tc>
          <w:tcPr>
            <w:tcW w:w="1080" w:type="dxa"/>
            <w:vAlign w:val="center"/>
          </w:tcPr>
          <w:p w14:paraId="689EB3C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B640DB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86F34A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D44626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75E2C8D9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55893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nfusion</w:t>
            </w:r>
          </w:p>
        </w:tc>
        <w:tc>
          <w:tcPr>
            <w:tcW w:w="1170" w:type="dxa"/>
          </w:tcPr>
          <w:p w14:paraId="0E43BD5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0 (10.0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4A14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D053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E5E6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7A70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1740623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34</w:t>
            </w:r>
          </w:p>
        </w:tc>
        <w:tc>
          <w:tcPr>
            <w:tcW w:w="1080" w:type="dxa"/>
            <w:vAlign w:val="center"/>
          </w:tcPr>
          <w:p w14:paraId="1C0465D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FC3DA1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4792C7A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501172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75729013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0332E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hills</w:t>
            </w:r>
          </w:p>
        </w:tc>
        <w:tc>
          <w:tcPr>
            <w:tcW w:w="1170" w:type="dxa"/>
          </w:tcPr>
          <w:p w14:paraId="71F8396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1 (9.1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F58D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03F4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8FE8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8883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756D4D6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21 (9.5)</w:t>
            </w:r>
          </w:p>
        </w:tc>
        <w:tc>
          <w:tcPr>
            <w:tcW w:w="1080" w:type="dxa"/>
            <w:vAlign w:val="center"/>
          </w:tcPr>
          <w:p w14:paraId="7D409DC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2F197E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795D9D8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7716D1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018B8067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E13C0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Stomach pain</w:t>
            </w:r>
          </w:p>
        </w:tc>
        <w:tc>
          <w:tcPr>
            <w:tcW w:w="1170" w:type="dxa"/>
          </w:tcPr>
          <w:p w14:paraId="0218877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2 (8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29EF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9AB2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6ADF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D53B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3EE0A18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0/29 (34.5)</w:t>
            </w:r>
          </w:p>
        </w:tc>
        <w:tc>
          <w:tcPr>
            <w:tcW w:w="1080" w:type="dxa"/>
            <w:vAlign w:val="center"/>
          </w:tcPr>
          <w:p w14:paraId="4AA1143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091D5A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5BE46A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6 (16.7)</w:t>
            </w:r>
          </w:p>
        </w:tc>
        <w:tc>
          <w:tcPr>
            <w:tcW w:w="1080" w:type="dxa"/>
            <w:vAlign w:val="center"/>
          </w:tcPr>
          <w:p w14:paraId="3FAA40F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10911C78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9B121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Nausea</w:t>
            </w:r>
          </w:p>
        </w:tc>
        <w:tc>
          <w:tcPr>
            <w:tcW w:w="1170" w:type="dxa"/>
          </w:tcPr>
          <w:p w14:paraId="579D244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2 (8.3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6265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AA4D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1900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F864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475E556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9/44 (20.5)</w:t>
            </w:r>
          </w:p>
        </w:tc>
        <w:tc>
          <w:tcPr>
            <w:tcW w:w="1080" w:type="dxa"/>
            <w:vAlign w:val="center"/>
          </w:tcPr>
          <w:p w14:paraId="08FF894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4E41D3A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  <w:vAlign w:val="center"/>
          </w:tcPr>
          <w:p w14:paraId="4E61F20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E8FE00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0355BD06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DF17A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Inability to walk</w:t>
            </w:r>
          </w:p>
        </w:tc>
        <w:tc>
          <w:tcPr>
            <w:tcW w:w="1170" w:type="dxa"/>
          </w:tcPr>
          <w:p w14:paraId="0E258C8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11 (9.1)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D855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03F9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3F1B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D21B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71327B2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42</w:t>
            </w:r>
          </w:p>
        </w:tc>
        <w:tc>
          <w:tcPr>
            <w:tcW w:w="1080" w:type="dxa"/>
            <w:vAlign w:val="center"/>
          </w:tcPr>
          <w:p w14:paraId="38ACABE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34B205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0425AE7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4A399F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3B1A1055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13612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Loss of taste</w:t>
            </w:r>
          </w:p>
        </w:tc>
        <w:tc>
          <w:tcPr>
            <w:tcW w:w="1170" w:type="dxa"/>
          </w:tcPr>
          <w:p w14:paraId="5FC40E6E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A6D2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A26D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FFBD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E224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0704F0B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16 (12.5)</w:t>
            </w:r>
          </w:p>
        </w:tc>
        <w:tc>
          <w:tcPr>
            <w:tcW w:w="1080" w:type="dxa"/>
            <w:vAlign w:val="center"/>
          </w:tcPr>
          <w:p w14:paraId="6393021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9C4A20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78970D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EBAB0B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3696EFC2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15B07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Wheezing</w:t>
            </w:r>
          </w:p>
        </w:tc>
        <w:tc>
          <w:tcPr>
            <w:tcW w:w="1170" w:type="dxa"/>
          </w:tcPr>
          <w:p w14:paraId="533E06B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2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3848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0DD4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6C92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F086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7A1306B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44</w:t>
            </w:r>
          </w:p>
        </w:tc>
        <w:tc>
          <w:tcPr>
            <w:tcW w:w="1080" w:type="dxa"/>
            <w:vAlign w:val="center"/>
          </w:tcPr>
          <w:p w14:paraId="46F5F23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459664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4B5337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46834FB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254DFBF2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8C71B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Diarrhea</w:t>
            </w:r>
          </w:p>
        </w:tc>
        <w:tc>
          <w:tcPr>
            <w:tcW w:w="1170" w:type="dxa"/>
          </w:tcPr>
          <w:p w14:paraId="4F7B4AA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2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B951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3D54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9953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DBD4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4392975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3/44 (6.8)</w:t>
            </w:r>
          </w:p>
        </w:tc>
        <w:tc>
          <w:tcPr>
            <w:tcW w:w="1080" w:type="dxa"/>
            <w:vAlign w:val="center"/>
          </w:tcPr>
          <w:p w14:paraId="69C5DDC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6DA9D1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7 (14.3)</w:t>
            </w:r>
          </w:p>
        </w:tc>
        <w:tc>
          <w:tcPr>
            <w:tcW w:w="1080" w:type="dxa"/>
            <w:vAlign w:val="center"/>
          </w:tcPr>
          <w:p w14:paraId="6BCA891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6 (16.7)</w:t>
            </w:r>
          </w:p>
        </w:tc>
        <w:tc>
          <w:tcPr>
            <w:tcW w:w="1080" w:type="dxa"/>
            <w:vAlign w:val="center"/>
          </w:tcPr>
          <w:p w14:paraId="53F97D6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05217786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7269D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Conjunctivitis</w:t>
            </w:r>
          </w:p>
        </w:tc>
        <w:tc>
          <w:tcPr>
            <w:tcW w:w="1170" w:type="dxa"/>
          </w:tcPr>
          <w:p w14:paraId="62213B9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2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8C31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00C29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F687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6B87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64AF083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5/44 (11.4)</w:t>
            </w:r>
          </w:p>
        </w:tc>
        <w:tc>
          <w:tcPr>
            <w:tcW w:w="1080" w:type="dxa"/>
            <w:vAlign w:val="center"/>
          </w:tcPr>
          <w:p w14:paraId="29DB15A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4D9675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35DD0F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12575B5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4DAD5CB5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31031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Rash</w:t>
            </w:r>
          </w:p>
        </w:tc>
        <w:tc>
          <w:tcPr>
            <w:tcW w:w="1170" w:type="dxa"/>
          </w:tcPr>
          <w:p w14:paraId="5AC110B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2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A884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A0EA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15C90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8BAC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3901720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2/44 (4.6)</w:t>
            </w:r>
          </w:p>
        </w:tc>
        <w:tc>
          <w:tcPr>
            <w:tcW w:w="1080" w:type="dxa"/>
            <w:vAlign w:val="center"/>
          </w:tcPr>
          <w:p w14:paraId="07805063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60989146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80A03D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13415D84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5F45FD" w:rsidRPr="008F0934" w14:paraId="52D45D70" w14:textId="77777777" w:rsidTr="001721B6">
        <w:trPr>
          <w:trHeight w:val="20"/>
        </w:trPr>
        <w:tc>
          <w:tcPr>
            <w:tcW w:w="19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A57BC" w14:textId="77777777" w:rsidR="005F45FD" w:rsidRPr="008F0934" w:rsidRDefault="005F45FD" w:rsidP="001721B6">
            <w:pPr>
              <w:spacing w:after="0" w:line="240" w:lineRule="auto"/>
              <w:ind w:left="31"/>
              <w:contextualSpacing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Ear pain</w:t>
            </w:r>
          </w:p>
        </w:tc>
        <w:tc>
          <w:tcPr>
            <w:tcW w:w="1170" w:type="dxa"/>
          </w:tcPr>
          <w:p w14:paraId="039481D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0/12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50371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2020F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5C49B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428E8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260" w:type="dxa"/>
          </w:tcPr>
          <w:p w14:paraId="74620167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8F0934">
              <w:rPr>
                <w:rFonts w:ascii="Arial" w:hAnsi="Arial" w:cs="Arial"/>
                <w:sz w:val="18"/>
              </w:rPr>
              <w:t>1/43 (2.3)</w:t>
            </w:r>
          </w:p>
        </w:tc>
        <w:tc>
          <w:tcPr>
            <w:tcW w:w="1080" w:type="dxa"/>
            <w:vAlign w:val="center"/>
          </w:tcPr>
          <w:p w14:paraId="6EDCC44D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663AFCA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595BAEEC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D528C12" w14:textId="77777777" w:rsidR="005F45FD" w:rsidRPr="008F0934" w:rsidRDefault="005F45FD" w:rsidP="001721B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</w:tr>
    </w:tbl>
    <w:p w14:paraId="381175CB" w14:textId="77777777" w:rsidR="005F45FD" w:rsidRDefault="005F45FD" w:rsidP="005F45FD">
      <w:pPr>
        <w:rPr>
          <w:rFonts w:ascii="Arial" w:hAnsi="Arial" w:cs="Arial"/>
          <w:b/>
          <w:sz w:val="20"/>
        </w:rPr>
      </w:pPr>
    </w:p>
    <w:p w14:paraId="44EBF02F" w14:textId="4D59F786" w:rsidR="005F45FD" w:rsidRPr="008F0934" w:rsidRDefault="005F45FD" w:rsidP="00531C9B">
      <w:pPr>
        <w:rPr>
          <w:rFonts w:ascii="Arial" w:hAnsi="Arial" w:cs="Arial"/>
          <w:sz w:val="18"/>
        </w:rPr>
        <w:sectPr w:rsidR="005F45FD" w:rsidRPr="008F0934" w:rsidSect="008F339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359439" w14:textId="6B6D52D2" w:rsidR="0069650C" w:rsidRDefault="0069650C">
      <w:pPr>
        <w:rPr>
          <w:rFonts w:ascii="Arial" w:hAnsi="Arial" w:cs="Arial"/>
          <w:b/>
          <w:sz w:val="20"/>
        </w:rPr>
      </w:pPr>
      <w:bookmarkStart w:id="3" w:name="_Hlk219279276"/>
      <w:r>
        <w:rPr>
          <w:rFonts w:ascii="Arial" w:hAnsi="Arial" w:cs="Arial"/>
          <w:b/>
          <w:sz w:val="20"/>
        </w:rPr>
        <w:lastRenderedPageBreak/>
        <w:t xml:space="preserve">Fig </w:t>
      </w:r>
      <w:r w:rsidR="0031797C">
        <w:rPr>
          <w:rFonts w:ascii="Arial" w:hAnsi="Arial" w:cs="Arial"/>
          <w:b/>
          <w:sz w:val="20"/>
        </w:rPr>
        <w:t>A</w:t>
      </w:r>
      <w:r>
        <w:rPr>
          <w:rFonts w:ascii="Arial" w:hAnsi="Arial" w:cs="Arial"/>
          <w:b/>
          <w:sz w:val="20"/>
        </w:rPr>
        <w:t>. Study flowchart</w:t>
      </w:r>
    </w:p>
    <w:bookmarkEnd w:id="3"/>
    <w:p w14:paraId="6ED23B38" w14:textId="1485E6EE" w:rsidR="001E04F3" w:rsidRDefault="001E04F3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c">
            <w:drawing>
              <wp:inline distT="0" distB="0" distL="0" distR="0" wp14:anchorId="6FF8FEBE" wp14:editId="7748210E">
                <wp:extent cx="9775190" cy="4489450"/>
                <wp:effectExtent l="0" t="0" r="0" b="0"/>
                <wp:docPr id="13061782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431259872" name="Freeform 6"/>
                        <wps:cNvSpPr>
                          <a:spLocks/>
                        </wps:cNvSpPr>
                        <wps:spPr bwMode="auto">
                          <a:xfrm>
                            <a:off x="4439285" y="182880"/>
                            <a:ext cx="1737995" cy="556895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9136876" name="Freeform 7"/>
                        <wps:cNvSpPr>
                          <a:spLocks/>
                        </wps:cNvSpPr>
                        <wps:spPr bwMode="auto">
                          <a:xfrm>
                            <a:off x="4439285" y="182880"/>
                            <a:ext cx="1737995" cy="556895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549716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647565" y="250825"/>
                            <a:ext cx="522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69640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5 S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748575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142865" y="2508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DEE233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216278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184140" y="25082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8AD46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o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802524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5407660" y="2508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C1BBE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778866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5448300" y="250825"/>
                            <a:ext cx="5365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00FC2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osi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810382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613910" y="400050"/>
                            <a:ext cx="14547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D70E01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atients identified through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6212165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878070" y="549910"/>
                            <a:ext cx="8966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413D63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ILI surveillance*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8023034" name="Freeform 15"/>
                        <wps:cNvSpPr>
                          <a:spLocks/>
                        </wps:cNvSpPr>
                        <wps:spPr bwMode="auto">
                          <a:xfrm>
                            <a:off x="6924040" y="182880"/>
                            <a:ext cx="1554480" cy="556895"/>
                          </a:xfrm>
                          <a:custGeom>
                            <a:avLst/>
                            <a:gdLst>
                              <a:gd name="T0" fmla="*/ 0 w 3664"/>
                              <a:gd name="T1" fmla="*/ 219 h 1312"/>
                              <a:gd name="T2" fmla="*/ 219 w 3664"/>
                              <a:gd name="T3" fmla="*/ 0 h 1312"/>
                              <a:gd name="T4" fmla="*/ 3446 w 3664"/>
                              <a:gd name="T5" fmla="*/ 0 h 1312"/>
                              <a:gd name="T6" fmla="*/ 3664 w 3664"/>
                              <a:gd name="T7" fmla="*/ 219 h 1312"/>
                              <a:gd name="T8" fmla="*/ 3664 w 3664"/>
                              <a:gd name="T9" fmla="*/ 1094 h 1312"/>
                              <a:gd name="T10" fmla="*/ 3446 w 3664"/>
                              <a:gd name="T11" fmla="*/ 1312 h 1312"/>
                              <a:gd name="T12" fmla="*/ 219 w 3664"/>
                              <a:gd name="T13" fmla="*/ 1312 h 1312"/>
                              <a:gd name="T14" fmla="*/ 0 w 3664"/>
                              <a:gd name="T15" fmla="*/ 1094 h 1312"/>
                              <a:gd name="T16" fmla="*/ 0 w 3664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446" y="0"/>
                                </a:lnTo>
                                <a:cubicBezTo>
                                  <a:pt x="3567" y="0"/>
                                  <a:pt x="3664" y="98"/>
                                  <a:pt x="3664" y="219"/>
                                </a:cubicBezTo>
                                <a:lnTo>
                                  <a:pt x="3664" y="1094"/>
                                </a:lnTo>
                                <a:cubicBezTo>
                                  <a:pt x="3664" y="1215"/>
                                  <a:pt x="3567" y="1312"/>
                                  <a:pt x="3446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BE5D6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8607566" name="Freeform 16"/>
                        <wps:cNvSpPr>
                          <a:spLocks/>
                        </wps:cNvSpPr>
                        <wps:spPr bwMode="auto">
                          <a:xfrm>
                            <a:off x="6924040" y="182880"/>
                            <a:ext cx="1554480" cy="556895"/>
                          </a:xfrm>
                          <a:custGeom>
                            <a:avLst/>
                            <a:gdLst>
                              <a:gd name="T0" fmla="*/ 0 w 3664"/>
                              <a:gd name="T1" fmla="*/ 219 h 1312"/>
                              <a:gd name="T2" fmla="*/ 219 w 3664"/>
                              <a:gd name="T3" fmla="*/ 0 h 1312"/>
                              <a:gd name="T4" fmla="*/ 3446 w 3664"/>
                              <a:gd name="T5" fmla="*/ 0 h 1312"/>
                              <a:gd name="T6" fmla="*/ 3664 w 3664"/>
                              <a:gd name="T7" fmla="*/ 219 h 1312"/>
                              <a:gd name="T8" fmla="*/ 3664 w 3664"/>
                              <a:gd name="T9" fmla="*/ 1094 h 1312"/>
                              <a:gd name="T10" fmla="*/ 3446 w 3664"/>
                              <a:gd name="T11" fmla="*/ 1312 h 1312"/>
                              <a:gd name="T12" fmla="*/ 219 w 3664"/>
                              <a:gd name="T13" fmla="*/ 1312 h 1312"/>
                              <a:gd name="T14" fmla="*/ 0 w 3664"/>
                              <a:gd name="T15" fmla="*/ 1094 h 1312"/>
                              <a:gd name="T16" fmla="*/ 0 w 3664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446" y="0"/>
                                </a:lnTo>
                                <a:cubicBezTo>
                                  <a:pt x="3567" y="0"/>
                                  <a:pt x="3664" y="98"/>
                                  <a:pt x="3664" y="219"/>
                                </a:cubicBezTo>
                                <a:lnTo>
                                  <a:pt x="3664" y="1094"/>
                                </a:lnTo>
                                <a:cubicBezTo>
                                  <a:pt x="3664" y="1215"/>
                                  <a:pt x="3567" y="1312"/>
                                  <a:pt x="3446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185335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7183755" y="250825"/>
                            <a:ext cx="1087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DCF713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64 IAV/IBV posi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5180782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7224395" y="400050"/>
                            <a:ext cx="98869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FF7456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atients identifi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4581340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7068185" y="549910"/>
                            <a:ext cx="13131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1ED851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through ILI surveill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0456524" name="Freeform 20"/>
                        <wps:cNvSpPr>
                          <a:spLocks/>
                        </wps:cNvSpPr>
                        <wps:spPr bwMode="auto">
                          <a:xfrm>
                            <a:off x="6924040" y="2620010"/>
                            <a:ext cx="1554480" cy="556260"/>
                          </a:xfrm>
                          <a:custGeom>
                            <a:avLst/>
                            <a:gdLst>
                              <a:gd name="T0" fmla="*/ 0 w 3664"/>
                              <a:gd name="T1" fmla="*/ 219 h 1312"/>
                              <a:gd name="T2" fmla="*/ 219 w 3664"/>
                              <a:gd name="T3" fmla="*/ 0 h 1312"/>
                              <a:gd name="T4" fmla="*/ 3446 w 3664"/>
                              <a:gd name="T5" fmla="*/ 0 h 1312"/>
                              <a:gd name="T6" fmla="*/ 3664 w 3664"/>
                              <a:gd name="T7" fmla="*/ 219 h 1312"/>
                              <a:gd name="T8" fmla="*/ 3664 w 3664"/>
                              <a:gd name="T9" fmla="*/ 1094 h 1312"/>
                              <a:gd name="T10" fmla="*/ 3446 w 3664"/>
                              <a:gd name="T11" fmla="*/ 1312 h 1312"/>
                              <a:gd name="T12" fmla="*/ 219 w 3664"/>
                              <a:gd name="T13" fmla="*/ 1312 h 1312"/>
                              <a:gd name="T14" fmla="*/ 0 w 3664"/>
                              <a:gd name="T15" fmla="*/ 1094 h 1312"/>
                              <a:gd name="T16" fmla="*/ 0 w 3664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446" y="0"/>
                                </a:lnTo>
                                <a:cubicBezTo>
                                  <a:pt x="3567" y="0"/>
                                  <a:pt x="3664" y="98"/>
                                  <a:pt x="3664" y="219"/>
                                </a:cubicBezTo>
                                <a:lnTo>
                                  <a:pt x="3664" y="1094"/>
                                </a:lnTo>
                                <a:cubicBezTo>
                                  <a:pt x="3664" y="1215"/>
                                  <a:pt x="3567" y="1312"/>
                                  <a:pt x="3446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BE5D6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8767903" name="Freeform 21"/>
                        <wps:cNvSpPr>
                          <a:spLocks/>
                        </wps:cNvSpPr>
                        <wps:spPr bwMode="auto">
                          <a:xfrm>
                            <a:off x="6924040" y="2620010"/>
                            <a:ext cx="1554480" cy="556260"/>
                          </a:xfrm>
                          <a:custGeom>
                            <a:avLst/>
                            <a:gdLst>
                              <a:gd name="T0" fmla="*/ 0 w 3664"/>
                              <a:gd name="T1" fmla="*/ 219 h 1312"/>
                              <a:gd name="T2" fmla="*/ 219 w 3664"/>
                              <a:gd name="T3" fmla="*/ 0 h 1312"/>
                              <a:gd name="T4" fmla="*/ 3446 w 3664"/>
                              <a:gd name="T5" fmla="*/ 0 h 1312"/>
                              <a:gd name="T6" fmla="*/ 3664 w 3664"/>
                              <a:gd name="T7" fmla="*/ 219 h 1312"/>
                              <a:gd name="T8" fmla="*/ 3664 w 3664"/>
                              <a:gd name="T9" fmla="*/ 1094 h 1312"/>
                              <a:gd name="T10" fmla="*/ 3446 w 3664"/>
                              <a:gd name="T11" fmla="*/ 1312 h 1312"/>
                              <a:gd name="T12" fmla="*/ 219 w 3664"/>
                              <a:gd name="T13" fmla="*/ 1312 h 1312"/>
                              <a:gd name="T14" fmla="*/ 0 w 3664"/>
                              <a:gd name="T15" fmla="*/ 1094 h 1312"/>
                              <a:gd name="T16" fmla="*/ 0 w 3664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446" y="0"/>
                                </a:lnTo>
                                <a:cubicBezTo>
                                  <a:pt x="3567" y="0"/>
                                  <a:pt x="3664" y="98"/>
                                  <a:pt x="3664" y="219"/>
                                </a:cubicBezTo>
                                <a:lnTo>
                                  <a:pt x="3664" y="1094"/>
                                </a:lnTo>
                                <a:cubicBezTo>
                                  <a:pt x="3664" y="1215"/>
                                  <a:pt x="3567" y="1312"/>
                                  <a:pt x="3446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561884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183755" y="2689225"/>
                            <a:ext cx="1087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5D636F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56 IAV/IBV posi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739705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7088505" y="2838450"/>
                            <a:ext cx="12782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BC622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atients enrolled in th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5335806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367270" y="2987675"/>
                            <a:ext cx="6921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0E614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ohort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995966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8091805" y="909320"/>
                            <a:ext cx="882650" cy="2851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3549590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186420" y="98806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B715A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2419099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322310" y="988060"/>
                            <a:ext cx="5791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C738D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8 declin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2174360" name="Freeform 28"/>
                        <wps:cNvSpPr>
                          <a:spLocks/>
                        </wps:cNvSpPr>
                        <wps:spPr bwMode="auto">
                          <a:xfrm>
                            <a:off x="2660650" y="2620010"/>
                            <a:ext cx="1737995" cy="556260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1654255" name="Freeform 29"/>
                        <wps:cNvSpPr>
                          <a:spLocks/>
                        </wps:cNvSpPr>
                        <wps:spPr bwMode="auto">
                          <a:xfrm>
                            <a:off x="2660650" y="2620010"/>
                            <a:ext cx="1737995" cy="556260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88857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832735" y="2689225"/>
                            <a:ext cx="593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DD0D71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32 S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827607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396615" y="26892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596BE7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585677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437255" y="268922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D2F7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o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3678036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661410" y="26892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275FA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058979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702050" y="2689225"/>
                            <a:ext cx="5365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54F19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2 posi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438931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921000" y="2838450"/>
                            <a:ext cx="12782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C49AF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atients enrolled in th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220621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199765" y="2987675"/>
                            <a:ext cx="6921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7A24F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ohort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01740" name="Freeform 37"/>
                        <wps:cNvSpPr>
                          <a:spLocks/>
                        </wps:cNvSpPr>
                        <wps:spPr bwMode="auto">
                          <a:xfrm>
                            <a:off x="556260" y="182880"/>
                            <a:ext cx="1731010" cy="556895"/>
                          </a:xfrm>
                          <a:custGeom>
                            <a:avLst/>
                            <a:gdLst>
                              <a:gd name="T0" fmla="*/ 0 w 4080"/>
                              <a:gd name="T1" fmla="*/ 219 h 1312"/>
                              <a:gd name="T2" fmla="*/ 219 w 4080"/>
                              <a:gd name="T3" fmla="*/ 0 h 1312"/>
                              <a:gd name="T4" fmla="*/ 3862 w 4080"/>
                              <a:gd name="T5" fmla="*/ 0 h 1312"/>
                              <a:gd name="T6" fmla="*/ 4080 w 4080"/>
                              <a:gd name="T7" fmla="*/ 219 h 1312"/>
                              <a:gd name="T8" fmla="*/ 4080 w 4080"/>
                              <a:gd name="T9" fmla="*/ 1094 h 1312"/>
                              <a:gd name="T10" fmla="*/ 3862 w 4080"/>
                              <a:gd name="T11" fmla="*/ 1312 h 1312"/>
                              <a:gd name="T12" fmla="*/ 219 w 4080"/>
                              <a:gd name="T13" fmla="*/ 1312 h 1312"/>
                              <a:gd name="T14" fmla="*/ 0 w 4080"/>
                              <a:gd name="T15" fmla="*/ 1094 h 1312"/>
                              <a:gd name="T16" fmla="*/ 0 w 4080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80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62" y="0"/>
                                </a:lnTo>
                                <a:cubicBezTo>
                                  <a:pt x="3983" y="0"/>
                                  <a:pt x="4080" y="98"/>
                                  <a:pt x="4080" y="219"/>
                                </a:cubicBezTo>
                                <a:lnTo>
                                  <a:pt x="4080" y="1094"/>
                                </a:lnTo>
                                <a:cubicBezTo>
                                  <a:pt x="4080" y="1215"/>
                                  <a:pt x="3983" y="1312"/>
                                  <a:pt x="3862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3727522" name="Freeform 38"/>
                        <wps:cNvSpPr>
                          <a:spLocks/>
                        </wps:cNvSpPr>
                        <wps:spPr bwMode="auto">
                          <a:xfrm>
                            <a:off x="556260" y="182880"/>
                            <a:ext cx="1731010" cy="556895"/>
                          </a:xfrm>
                          <a:custGeom>
                            <a:avLst/>
                            <a:gdLst>
                              <a:gd name="T0" fmla="*/ 0 w 4080"/>
                              <a:gd name="T1" fmla="*/ 219 h 1312"/>
                              <a:gd name="T2" fmla="*/ 219 w 4080"/>
                              <a:gd name="T3" fmla="*/ 0 h 1312"/>
                              <a:gd name="T4" fmla="*/ 3862 w 4080"/>
                              <a:gd name="T5" fmla="*/ 0 h 1312"/>
                              <a:gd name="T6" fmla="*/ 4080 w 4080"/>
                              <a:gd name="T7" fmla="*/ 219 h 1312"/>
                              <a:gd name="T8" fmla="*/ 4080 w 4080"/>
                              <a:gd name="T9" fmla="*/ 1094 h 1312"/>
                              <a:gd name="T10" fmla="*/ 3862 w 4080"/>
                              <a:gd name="T11" fmla="*/ 1312 h 1312"/>
                              <a:gd name="T12" fmla="*/ 219 w 4080"/>
                              <a:gd name="T13" fmla="*/ 1312 h 1312"/>
                              <a:gd name="T14" fmla="*/ 0 w 4080"/>
                              <a:gd name="T15" fmla="*/ 1094 h 1312"/>
                              <a:gd name="T16" fmla="*/ 0 w 4080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80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62" y="0"/>
                                </a:lnTo>
                                <a:cubicBezTo>
                                  <a:pt x="3983" y="0"/>
                                  <a:pt x="4080" y="98"/>
                                  <a:pt x="4080" y="219"/>
                                </a:cubicBezTo>
                                <a:lnTo>
                                  <a:pt x="4080" y="1094"/>
                                </a:lnTo>
                                <a:cubicBezTo>
                                  <a:pt x="4080" y="1215"/>
                                  <a:pt x="3983" y="1312"/>
                                  <a:pt x="3862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766993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726440" y="250825"/>
                            <a:ext cx="593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E9D247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63 SA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610411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289685" y="2508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34DBD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373856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330325" y="25082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3809A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o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9432778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554480" y="250825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C9938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212707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595120" y="250825"/>
                            <a:ext cx="5365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2E4897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2 posi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5151486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726440" y="400050"/>
                            <a:ext cx="14547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A37D75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atients identified through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9131451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099820" y="549910"/>
                            <a:ext cx="268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0B89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Mo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206211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391920" y="549910"/>
                            <a:ext cx="374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8720FA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test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2664463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5681980" y="916305"/>
                            <a:ext cx="861695" cy="2851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8745963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769610" y="99314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08C44E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2873762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5905500" y="993140"/>
                            <a:ext cx="711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5FA1A1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2136305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6007100" y="993140"/>
                            <a:ext cx="4737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C8674B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eclin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6400382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764665" y="909320"/>
                            <a:ext cx="2301240" cy="39370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8403244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838325" y="97282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F7ED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516866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974215" y="972820"/>
                            <a:ext cx="20688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22BD3B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6 excluded (lived outside study are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8128877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838325" y="112204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C224D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561371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974215" y="1122045"/>
                            <a:ext cx="650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0C7D4F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49 declin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5729387" name="Freeform 56"/>
                        <wps:cNvSpPr>
                          <a:spLocks noEditPoints="1"/>
                        </wps:cNvSpPr>
                        <wps:spPr bwMode="auto">
                          <a:xfrm>
                            <a:off x="7696200" y="824230"/>
                            <a:ext cx="393700" cy="262255"/>
                          </a:xfrm>
                          <a:custGeom>
                            <a:avLst/>
                            <a:gdLst>
                              <a:gd name="T0" fmla="*/ 0 w 620"/>
                              <a:gd name="T1" fmla="*/ 0 h 413"/>
                              <a:gd name="T2" fmla="*/ 0 w 620"/>
                              <a:gd name="T3" fmla="*/ 373 h 413"/>
                              <a:gd name="T4" fmla="*/ 540 w 620"/>
                              <a:gd name="T5" fmla="*/ 373 h 413"/>
                              <a:gd name="T6" fmla="*/ 540 w 620"/>
                              <a:gd name="T7" fmla="*/ 357 h 413"/>
                              <a:gd name="T8" fmla="*/ 8 w 620"/>
                              <a:gd name="T9" fmla="*/ 357 h 413"/>
                              <a:gd name="T10" fmla="*/ 16 w 620"/>
                              <a:gd name="T11" fmla="*/ 365 h 413"/>
                              <a:gd name="T12" fmla="*/ 16 w 620"/>
                              <a:gd name="T13" fmla="*/ 0 h 413"/>
                              <a:gd name="T14" fmla="*/ 0 w 620"/>
                              <a:gd name="T15" fmla="*/ 0 h 413"/>
                              <a:gd name="T16" fmla="*/ 524 w 620"/>
                              <a:gd name="T17" fmla="*/ 413 h 413"/>
                              <a:gd name="T18" fmla="*/ 620 w 620"/>
                              <a:gd name="T19" fmla="*/ 365 h 413"/>
                              <a:gd name="T20" fmla="*/ 524 w 620"/>
                              <a:gd name="T21" fmla="*/ 317 h 413"/>
                              <a:gd name="T22" fmla="*/ 524 w 620"/>
                              <a:gd name="T23" fmla="*/ 41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</a:cxnLst>
                            <a:rect l="0" t="0" r="r" b="b"/>
                            <a:pathLst>
                              <a:path w="620" h="413">
                                <a:moveTo>
                                  <a:pt x="0" y="0"/>
                                </a:moveTo>
                                <a:lnTo>
                                  <a:pt x="0" y="373"/>
                                </a:lnTo>
                                <a:lnTo>
                                  <a:pt x="540" y="373"/>
                                </a:lnTo>
                                <a:lnTo>
                                  <a:pt x="540" y="357"/>
                                </a:lnTo>
                                <a:lnTo>
                                  <a:pt x="8" y="357"/>
                                </a:lnTo>
                                <a:lnTo>
                                  <a:pt x="16" y="365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524" y="413"/>
                                </a:moveTo>
                                <a:lnTo>
                                  <a:pt x="620" y="365"/>
                                </a:lnTo>
                                <a:lnTo>
                                  <a:pt x="524" y="317"/>
                                </a:lnTo>
                                <a:lnTo>
                                  <a:pt x="524" y="4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7143068" name="Freeform 57"/>
                        <wps:cNvSpPr>
                          <a:spLocks noEditPoints="1"/>
                        </wps:cNvSpPr>
                        <wps:spPr bwMode="auto">
                          <a:xfrm>
                            <a:off x="7670800" y="742950"/>
                            <a:ext cx="60960" cy="1879600"/>
                          </a:xfrm>
                          <a:custGeom>
                            <a:avLst/>
                            <a:gdLst>
                              <a:gd name="T0" fmla="*/ 56 w 96"/>
                              <a:gd name="T1" fmla="*/ 0 h 2960"/>
                              <a:gd name="T2" fmla="*/ 56 w 96"/>
                              <a:gd name="T3" fmla="*/ 2880 h 2960"/>
                              <a:gd name="T4" fmla="*/ 40 w 96"/>
                              <a:gd name="T5" fmla="*/ 2880 h 2960"/>
                              <a:gd name="T6" fmla="*/ 40 w 96"/>
                              <a:gd name="T7" fmla="*/ 0 h 2960"/>
                              <a:gd name="T8" fmla="*/ 56 w 96"/>
                              <a:gd name="T9" fmla="*/ 0 h 2960"/>
                              <a:gd name="T10" fmla="*/ 96 w 96"/>
                              <a:gd name="T11" fmla="*/ 2864 h 2960"/>
                              <a:gd name="T12" fmla="*/ 48 w 96"/>
                              <a:gd name="T13" fmla="*/ 2960 h 2960"/>
                              <a:gd name="T14" fmla="*/ 0 w 96"/>
                              <a:gd name="T15" fmla="*/ 2864 h 2960"/>
                              <a:gd name="T16" fmla="*/ 96 w 96"/>
                              <a:gd name="T17" fmla="*/ 2864 h 29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6" h="2960">
                                <a:moveTo>
                                  <a:pt x="56" y="0"/>
                                </a:moveTo>
                                <a:lnTo>
                                  <a:pt x="56" y="2880"/>
                                </a:lnTo>
                                <a:lnTo>
                                  <a:pt x="40" y="2880"/>
                                </a:lnTo>
                                <a:lnTo>
                                  <a:pt x="40" y="0"/>
                                </a:lnTo>
                                <a:lnTo>
                                  <a:pt x="56" y="0"/>
                                </a:lnTo>
                                <a:close/>
                                <a:moveTo>
                                  <a:pt x="96" y="2864"/>
                                </a:moveTo>
                                <a:lnTo>
                                  <a:pt x="48" y="2960"/>
                                </a:lnTo>
                                <a:lnTo>
                                  <a:pt x="0" y="2864"/>
                                </a:lnTo>
                                <a:lnTo>
                                  <a:pt x="96" y="28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3890618" name="Freeform 58"/>
                        <wps:cNvSpPr>
                          <a:spLocks noEditPoints="1"/>
                        </wps:cNvSpPr>
                        <wps:spPr bwMode="auto">
                          <a:xfrm>
                            <a:off x="5306695" y="824230"/>
                            <a:ext cx="375920" cy="267335"/>
                          </a:xfrm>
                          <a:custGeom>
                            <a:avLst/>
                            <a:gdLst>
                              <a:gd name="T0" fmla="*/ 0 w 592"/>
                              <a:gd name="T1" fmla="*/ 0 h 421"/>
                              <a:gd name="T2" fmla="*/ 0 w 592"/>
                              <a:gd name="T3" fmla="*/ 381 h 421"/>
                              <a:gd name="T4" fmla="*/ 512 w 592"/>
                              <a:gd name="T5" fmla="*/ 381 h 421"/>
                              <a:gd name="T6" fmla="*/ 512 w 592"/>
                              <a:gd name="T7" fmla="*/ 365 h 421"/>
                              <a:gd name="T8" fmla="*/ 8 w 592"/>
                              <a:gd name="T9" fmla="*/ 365 h 421"/>
                              <a:gd name="T10" fmla="*/ 16 w 592"/>
                              <a:gd name="T11" fmla="*/ 373 h 421"/>
                              <a:gd name="T12" fmla="*/ 16 w 592"/>
                              <a:gd name="T13" fmla="*/ 0 h 421"/>
                              <a:gd name="T14" fmla="*/ 0 w 592"/>
                              <a:gd name="T15" fmla="*/ 0 h 421"/>
                              <a:gd name="T16" fmla="*/ 496 w 592"/>
                              <a:gd name="T17" fmla="*/ 421 h 421"/>
                              <a:gd name="T18" fmla="*/ 592 w 592"/>
                              <a:gd name="T19" fmla="*/ 373 h 421"/>
                              <a:gd name="T20" fmla="*/ 496 w 592"/>
                              <a:gd name="T21" fmla="*/ 324 h 421"/>
                              <a:gd name="T22" fmla="*/ 496 w 592"/>
                              <a:gd name="T23" fmla="*/ 421 h 4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</a:cxnLst>
                            <a:rect l="0" t="0" r="r" b="b"/>
                            <a:pathLst>
                              <a:path w="592" h="421">
                                <a:moveTo>
                                  <a:pt x="0" y="0"/>
                                </a:moveTo>
                                <a:lnTo>
                                  <a:pt x="0" y="381"/>
                                </a:lnTo>
                                <a:lnTo>
                                  <a:pt x="512" y="381"/>
                                </a:lnTo>
                                <a:lnTo>
                                  <a:pt x="512" y="365"/>
                                </a:lnTo>
                                <a:lnTo>
                                  <a:pt x="8" y="365"/>
                                </a:lnTo>
                                <a:lnTo>
                                  <a:pt x="16" y="373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496" y="421"/>
                                </a:moveTo>
                                <a:lnTo>
                                  <a:pt x="592" y="373"/>
                                </a:lnTo>
                                <a:lnTo>
                                  <a:pt x="496" y="324"/>
                                </a:lnTo>
                                <a:lnTo>
                                  <a:pt x="496" y="4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1206549" name="Freeform 59"/>
                        <wps:cNvSpPr>
                          <a:spLocks noEditPoints="1"/>
                        </wps:cNvSpPr>
                        <wps:spPr bwMode="auto">
                          <a:xfrm>
                            <a:off x="1416685" y="824230"/>
                            <a:ext cx="345440" cy="320040"/>
                          </a:xfrm>
                          <a:custGeom>
                            <a:avLst/>
                            <a:gdLst>
                              <a:gd name="T0" fmla="*/ 0 w 544"/>
                              <a:gd name="T1" fmla="*/ 0 h 504"/>
                              <a:gd name="T2" fmla="*/ 0 w 544"/>
                              <a:gd name="T3" fmla="*/ 464 h 504"/>
                              <a:gd name="T4" fmla="*/ 464 w 544"/>
                              <a:gd name="T5" fmla="*/ 464 h 504"/>
                              <a:gd name="T6" fmla="*/ 464 w 544"/>
                              <a:gd name="T7" fmla="*/ 448 h 504"/>
                              <a:gd name="T8" fmla="*/ 8 w 544"/>
                              <a:gd name="T9" fmla="*/ 448 h 504"/>
                              <a:gd name="T10" fmla="*/ 16 w 544"/>
                              <a:gd name="T11" fmla="*/ 456 h 504"/>
                              <a:gd name="T12" fmla="*/ 16 w 544"/>
                              <a:gd name="T13" fmla="*/ 0 h 504"/>
                              <a:gd name="T14" fmla="*/ 0 w 544"/>
                              <a:gd name="T15" fmla="*/ 0 h 504"/>
                              <a:gd name="T16" fmla="*/ 448 w 544"/>
                              <a:gd name="T17" fmla="*/ 504 h 504"/>
                              <a:gd name="T18" fmla="*/ 544 w 544"/>
                              <a:gd name="T19" fmla="*/ 456 h 504"/>
                              <a:gd name="T20" fmla="*/ 448 w 544"/>
                              <a:gd name="T21" fmla="*/ 408 h 504"/>
                              <a:gd name="T22" fmla="*/ 448 w 544"/>
                              <a:gd name="T23" fmla="*/ 504 h 5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</a:cxnLst>
                            <a:rect l="0" t="0" r="r" b="b"/>
                            <a:pathLst>
                              <a:path w="544" h="504">
                                <a:moveTo>
                                  <a:pt x="0" y="0"/>
                                </a:moveTo>
                                <a:lnTo>
                                  <a:pt x="0" y="464"/>
                                </a:lnTo>
                                <a:lnTo>
                                  <a:pt x="464" y="464"/>
                                </a:lnTo>
                                <a:lnTo>
                                  <a:pt x="464" y="448"/>
                                </a:lnTo>
                                <a:lnTo>
                                  <a:pt x="8" y="448"/>
                                </a:lnTo>
                                <a:lnTo>
                                  <a:pt x="16" y="456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448" y="504"/>
                                </a:moveTo>
                                <a:lnTo>
                                  <a:pt x="544" y="456"/>
                                </a:lnTo>
                                <a:lnTo>
                                  <a:pt x="448" y="408"/>
                                </a:lnTo>
                                <a:lnTo>
                                  <a:pt x="448" y="5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5748534" name="Freeform 60"/>
                        <wps:cNvSpPr>
                          <a:spLocks/>
                        </wps:cNvSpPr>
                        <wps:spPr bwMode="auto">
                          <a:xfrm>
                            <a:off x="4439285" y="1479550"/>
                            <a:ext cx="1737995" cy="556895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686245" name="Freeform 61"/>
                        <wps:cNvSpPr>
                          <a:spLocks/>
                        </wps:cNvSpPr>
                        <wps:spPr bwMode="auto">
                          <a:xfrm>
                            <a:off x="4439285" y="1479550"/>
                            <a:ext cx="1737995" cy="556895"/>
                          </a:xfrm>
                          <a:custGeom>
                            <a:avLst/>
                            <a:gdLst>
                              <a:gd name="T0" fmla="*/ 0 w 4096"/>
                              <a:gd name="T1" fmla="*/ 219 h 1312"/>
                              <a:gd name="T2" fmla="*/ 219 w 4096"/>
                              <a:gd name="T3" fmla="*/ 0 h 1312"/>
                              <a:gd name="T4" fmla="*/ 3878 w 4096"/>
                              <a:gd name="T5" fmla="*/ 0 h 1312"/>
                              <a:gd name="T6" fmla="*/ 4096 w 4096"/>
                              <a:gd name="T7" fmla="*/ 219 h 1312"/>
                              <a:gd name="T8" fmla="*/ 4096 w 4096"/>
                              <a:gd name="T9" fmla="*/ 1094 h 1312"/>
                              <a:gd name="T10" fmla="*/ 3878 w 4096"/>
                              <a:gd name="T11" fmla="*/ 1312 h 1312"/>
                              <a:gd name="T12" fmla="*/ 219 w 4096"/>
                              <a:gd name="T13" fmla="*/ 1312 h 1312"/>
                              <a:gd name="T14" fmla="*/ 0 w 4096"/>
                              <a:gd name="T15" fmla="*/ 1094 h 1312"/>
                              <a:gd name="T16" fmla="*/ 0 w 4096"/>
                              <a:gd name="T17" fmla="*/ 219 h 1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1312">
                                <a:moveTo>
                                  <a:pt x="0" y="219"/>
                                </a:moveTo>
                                <a:cubicBezTo>
                                  <a:pt x="0" y="98"/>
                                  <a:pt x="98" y="0"/>
                                  <a:pt x="219" y="0"/>
                                </a:cubicBezTo>
                                <a:lnTo>
                                  <a:pt x="3878" y="0"/>
                                </a:lnTo>
                                <a:cubicBezTo>
                                  <a:pt x="3999" y="0"/>
                                  <a:pt x="4096" y="98"/>
                                  <a:pt x="4096" y="219"/>
                                </a:cubicBezTo>
                                <a:lnTo>
                                  <a:pt x="4096" y="1094"/>
                                </a:lnTo>
                                <a:cubicBezTo>
                                  <a:pt x="4096" y="1215"/>
                                  <a:pt x="3999" y="1312"/>
                                  <a:pt x="3878" y="1312"/>
                                </a:cubicBezTo>
                                <a:lnTo>
                                  <a:pt x="219" y="1312"/>
                                </a:lnTo>
                                <a:cubicBezTo>
                                  <a:pt x="98" y="1312"/>
                                  <a:pt x="0" y="1215"/>
                                  <a:pt x="0" y="1094"/>
                                </a:cubicBezTo>
                                <a:lnTo>
                                  <a:pt x="0" y="2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35693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946015" y="1694180"/>
                            <a:ext cx="7626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302FCB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4 consent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2521554" name="Freeform 63"/>
                        <wps:cNvSpPr>
                          <a:spLocks/>
                        </wps:cNvSpPr>
                        <wps:spPr bwMode="auto">
                          <a:xfrm>
                            <a:off x="217170" y="1479550"/>
                            <a:ext cx="2409825" cy="760095"/>
                          </a:xfrm>
                          <a:custGeom>
                            <a:avLst/>
                            <a:gdLst>
                              <a:gd name="T0" fmla="*/ 0 w 5680"/>
                              <a:gd name="T1" fmla="*/ 299 h 1792"/>
                              <a:gd name="T2" fmla="*/ 299 w 5680"/>
                              <a:gd name="T3" fmla="*/ 0 h 1792"/>
                              <a:gd name="T4" fmla="*/ 5382 w 5680"/>
                              <a:gd name="T5" fmla="*/ 0 h 1792"/>
                              <a:gd name="T6" fmla="*/ 5680 w 5680"/>
                              <a:gd name="T7" fmla="*/ 299 h 1792"/>
                              <a:gd name="T8" fmla="*/ 5680 w 5680"/>
                              <a:gd name="T9" fmla="*/ 1494 h 1792"/>
                              <a:gd name="T10" fmla="*/ 5382 w 5680"/>
                              <a:gd name="T11" fmla="*/ 1792 h 1792"/>
                              <a:gd name="T12" fmla="*/ 299 w 5680"/>
                              <a:gd name="T13" fmla="*/ 1792 h 1792"/>
                              <a:gd name="T14" fmla="*/ 0 w 5680"/>
                              <a:gd name="T15" fmla="*/ 1494 h 1792"/>
                              <a:gd name="T16" fmla="*/ 0 w 5680"/>
                              <a:gd name="T17" fmla="*/ 299 h 17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680" h="1792">
                                <a:moveTo>
                                  <a:pt x="0" y="299"/>
                                </a:moveTo>
                                <a:cubicBezTo>
                                  <a:pt x="0" y="134"/>
                                  <a:pt x="134" y="0"/>
                                  <a:pt x="299" y="0"/>
                                </a:cubicBezTo>
                                <a:lnTo>
                                  <a:pt x="5382" y="0"/>
                                </a:lnTo>
                                <a:cubicBezTo>
                                  <a:pt x="5547" y="0"/>
                                  <a:pt x="5680" y="134"/>
                                  <a:pt x="5680" y="299"/>
                                </a:cubicBezTo>
                                <a:lnTo>
                                  <a:pt x="5680" y="1494"/>
                                </a:lnTo>
                                <a:cubicBezTo>
                                  <a:pt x="5680" y="1659"/>
                                  <a:pt x="5547" y="1792"/>
                                  <a:pt x="5382" y="1792"/>
                                </a:cubicBezTo>
                                <a:lnTo>
                                  <a:pt x="299" y="1792"/>
                                </a:lnTo>
                                <a:cubicBezTo>
                                  <a:pt x="134" y="1792"/>
                                  <a:pt x="0" y="1659"/>
                                  <a:pt x="0" y="1494"/>
                                </a:cubicBezTo>
                                <a:lnTo>
                                  <a:pt x="0" y="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7514319" name="Freeform 64"/>
                        <wps:cNvSpPr>
                          <a:spLocks/>
                        </wps:cNvSpPr>
                        <wps:spPr bwMode="auto">
                          <a:xfrm>
                            <a:off x="217170" y="1479550"/>
                            <a:ext cx="2409825" cy="760095"/>
                          </a:xfrm>
                          <a:custGeom>
                            <a:avLst/>
                            <a:gdLst>
                              <a:gd name="T0" fmla="*/ 0 w 5680"/>
                              <a:gd name="T1" fmla="*/ 299 h 1792"/>
                              <a:gd name="T2" fmla="*/ 299 w 5680"/>
                              <a:gd name="T3" fmla="*/ 0 h 1792"/>
                              <a:gd name="T4" fmla="*/ 5382 w 5680"/>
                              <a:gd name="T5" fmla="*/ 0 h 1792"/>
                              <a:gd name="T6" fmla="*/ 5680 w 5680"/>
                              <a:gd name="T7" fmla="*/ 299 h 1792"/>
                              <a:gd name="T8" fmla="*/ 5680 w 5680"/>
                              <a:gd name="T9" fmla="*/ 1494 h 1792"/>
                              <a:gd name="T10" fmla="*/ 5382 w 5680"/>
                              <a:gd name="T11" fmla="*/ 1792 h 1792"/>
                              <a:gd name="T12" fmla="*/ 299 w 5680"/>
                              <a:gd name="T13" fmla="*/ 1792 h 1792"/>
                              <a:gd name="T14" fmla="*/ 0 w 5680"/>
                              <a:gd name="T15" fmla="*/ 1494 h 1792"/>
                              <a:gd name="T16" fmla="*/ 0 w 5680"/>
                              <a:gd name="T17" fmla="*/ 299 h 17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680" h="1792">
                                <a:moveTo>
                                  <a:pt x="0" y="299"/>
                                </a:moveTo>
                                <a:cubicBezTo>
                                  <a:pt x="0" y="134"/>
                                  <a:pt x="134" y="0"/>
                                  <a:pt x="299" y="0"/>
                                </a:cubicBezTo>
                                <a:lnTo>
                                  <a:pt x="5382" y="0"/>
                                </a:lnTo>
                                <a:cubicBezTo>
                                  <a:pt x="5547" y="0"/>
                                  <a:pt x="5680" y="134"/>
                                  <a:pt x="5680" y="299"/>
                                </a:cubicBezTo>
                                <a:lnTo>
                                  <a:pt x="5680" y="1494"/>
                                </a:lnTo>
                                <a:cubicBezTo>
                                  <a:pt x="5680" y="1659"/>
                                  <a:pt x="5547" y="1792"/>
                                  <a:pt x="5382" y="1792"/>
                                </a:cubicBezTo>
                                <a:lnTo>
                                  <a:pt x="299" y="1792"/>
                                </a:lnTo>
                                <a:cubicBezTo>
                                  <a:pt x="134" y="1792"/>
                                  <a:pt x="0" y="1659"/>
                                  <a:pt x="0" y="1494"/>
                                </a:cubicBezTo>
                                <a:lnTo>
                                  <a:pt x="0" y="29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8613791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023620" y="1506220"/>
                            <a:ext cx="833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A64E64" w14:textId="7246C44D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08 consent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0203388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31470" y="165544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1A55C0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969559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67360" y="1655445"/>
                            <a:ext cx="20967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5897AB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70 from symptomatic testing progra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574999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31470" y="180467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F4AC5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82168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467360" y="1804670"/>
                            <a:ext cx="18002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A444A0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9 from contact tracing progra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6009628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31470" y="194754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99EE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4605375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467360" y="1947545"/>
                            <a:ext cx="16662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178E7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4 from occupational exposur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0251934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31470" y="209677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081B4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5568145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67360" y="2096770"/>
                            <a:ext cx="19767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0C033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5 from staff routine testing progra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4218322" name="Freeform 74"/>
                        <wps:cNvSpPr>
                          <a:spLocks noEditPoints="1"/>
                        </wps:cNvSpPr>
                        <wps:spPr bwMode="auto">
                          <a:xfrm>
                            <a:off x="1393825" y="742950"/>
                            <a:ext cx="60960" cy="742315"/>
                          </a:xfrm>
                          <a:custGeom>
                            <a:avLst/>
                            <a:gdLst>
                              <a:gd name="T0" fmla="*/ 52 w 96"/>
                              <a:gd name="T1" fmla="*/ 0 h 1169"/>
                              <a:gd name="T2" fmla="*/ 56 w 96"/>
                              <a:gd name="T3" fmla="*/ 1089 h 1169"/>
                              <a:gd name="T4" fmla="*/ 40 w 96"/>
                              <a:gd name="T5" fmla="*/ 1089 h 1169"/>
                              <a:gd name="T6" fmla="*/ 36 w 96"/>
                              <a:gd name="T7" fmla="*/ 0 h 1169"/>
                              <a:gd name="T8" fmla="*/ 52 w 96"/>
                              <a:gd name="T9" fmla="*/ 0 h 1169"/>
                              <a:gd name="T10" fmla="*/ 96 w 96"/>
                              <a:gd name="T11" fmla="*/ 1073 h 1169"/>
                              <a:gd name="T12" fmla="*/ 48 w 96"/>
                              <a:gd name="T13" fmla="*/ 1169 h 1169"/>
                              <a:gd name="T14" fmla="*/ 0 w 96"/>
                              <a:gd name="T15" fmla="*/ 1073 h 1169"/>
                              <a:gd name="T16" fmla="*/ 96 w 96"/>
                              <a:gd name="T17" fmla="*/ 1073 h 11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6" h="1169">
                                <a:moveTo>
                                  <a:pt x="52" y="0"/>
                                </a:moveTo>
                                <a:lnTo>
                                  <a:pt x="56" y="1089"/>
                                </a:lnTo>
                                <a:lnTo>
                                  <a:pt x="40" y="1089"/>
                                </a:lnTo>
                                <a:lnTo>
                                  <a:pt x="36" y="0"/>
                                </a:lnTo>
                                <a:lnTo>
                                  <a:pt x="52" y="0"/>
                                </a:lnTo>
                                <a:close/>
                                <a:moveTo>
                                  <a:pt x="96" y="1073"/>
                                </a:moveTo>
                                <a:lnTo>
                                  <a:pt x="48" y="1169"/>
                                </a:lnTo>
                                <a:lnTo>
                                  <a:pt x="0" y="1073"/>
                                </a:lnTo>
                                <a:lnTo>
                                  <a:pt x="96" y="107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6163097" name="Freeform 75"/>
                        <wps:cNvSpPr>
                          <a:spLocks noEditPoints="1"/>
                        </wps:cNvSpPr>
                        <wps:spPr bwMode="auto">
                          <a:xfrm>
                            <a:off x="5281295" y="742950"/>
                            <a:ext cx="60960" cy="738505"/>
                          </a:xfrm>
                          <a:custGeom>
                            <a:avLst/>
                            <a:gdLst>
                              <a:gd name="T0" fmla="*/ 56 w 96"/>
                              <a:gd name="T1" fmla="*/ 0 h 1163"/>
                              <a:gd name="T2" fmla="*/ 56 w 96"/>
                              <a:gd name="T3" fmla="*/ 1082 h 1163"/>
                              <a:gd name="T4" fmla="*/ 40 w 96"/>
                              <a:gd name="T5" fmla="*/ 1082 h 1163"/>
                              <a:gd name="T6" fmla="*/ 40 w 96"/>
                              <a:gd name="T7" fmla="*/ 0 h 1163"/>
                              <a:gd name="T8" fmla="*/ 56 w 96"/>
                              <a:gd name="T9" fmla="*/ 0 h 1163"/>
                              <a:gd name="T10" fmla="*/ 96 w 96"/>
                              <a:gd name="T11" fmla="*/ 1066 h 1163"/>
                              <a:gd name="T12" fmla="*/ 48 w 96"/>
                              <a:gd name="T13" fmla="*/ 1163 h 1163"/>
                              <a:gd name="T14" fmla="*/ 0 w 96"/>
                              <a:gd name="T15" fmla="*/ 1066 h 1163"/>
                              <a:gd name="T16" fmla="*/ 96 w 96"/>
                              <a:gd name="T17" fmla="*/ 1066 h 1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6" h="1163">
                                <a:moveTo>
                                  <a:pt x="56" y="0"/>
                                </a:moveTo>
                                <a:lnTo>
                                  <a:pt x="56" y="1082"/>
                                </a:lnTo>
                                <a:lnTo>
                                  <a:pt x="40" y="1082"/>
                                </a:lnTo>
                                <a:lnTo>
                                  <a:pt x="40" y="0"/>
                                </a:lnTo>
                                <a:lnTo>
                                  <a:pt x="56" y="0"/>
                                </a:lnTo>
                                <a:close/>
                                <a:moveTo>
                                  <a:pt x="96" y="1066"/>
                                </a:moveTo>
                                <a:lnTo>
                                  <a:pt x="48" y="1163"/>
                                </a:lnTo>
                                <a:lnTo>
                                  <a:pt x="0" y="1066"/>
                                </a:lnTo>
                                <a:lnTo>
                                  <a:pt x="96" y="10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8227059" name="Freeform 76"/>
                        <wps:cNvSpPr>
                          <a:spLocks noEditPoints="1"/>
                        </wps:cNvSpPr>
                        <wps:spPr bwMode="auto">
                          <a:xfrm>
                            <a:off x="1423670" y="2243455"/>
                            <a:ext cx="2140585" cy="376555"/>
                          </a:xfrm>
                          <a:custGeom>
                            <a:avLst/>
                            <a:gdLst>
                              <a:gd name="T0" fmla="*/ 0 w 3371"/>
                              <a:gd name="T1" fmla="*/ 0 h 593"/>
                              <a:gd name="T2" fmla="*/ 0 w 3371"/>
                              <a:gd name="T3" fmla="*/ 304 h 593"/>
                              <a:gd name="T4" fmla="*/ 3323 w 3371"/>
                              <a:gd name="T5" fmla="*/ 304 h 593"/>
                              <a:gd name="T6" fmla="*/ 3315 w 3371"/>
                              <a:gd name="T7" fmla="*/ 296 h 593"/>
                              <a:gd name="T8" fmla="*/ 3315 w 3371"/>
                              <a:gd name="T9" fmla="*/ 513 h 593"/>
                              <a:gd name="T10" fmla="*/ 3331 w 3371"/>
                              <a:gd name="T11" fmla="*/ 513 h 593"/>
                              <a:gd name="T12" fmla="*/ 3331 w 3371"/>
                              <a:gd name="T13" fmla="*/ 288 h 593"/>
                              <a:gd name="T14" fmla="*/ 8 w 3371"/>
                              <a:gd name="T15" fmla="*/ 288 h 593"/>
                              <a:gd name="T16" fmla="*/ 16 w 3371"/>
                              <a:gd name="T17" fmla="*/ 296 h 593"/>
                              <a:gd name="T18" fmla="*/ 16 w 3371"/>
                              <a:gd name="T19" fmla="*/ 0 h 593"/>
                              <a:gd name="T20" fmla="*/ 0 w 3371"/>
                              <a:gd name="T21" fmla="*/ 0 h 593"/>
                              <a:gd name="T22" fmla="*/ 3275 w 3371"/>
                              <a:gd name="T23" fmla="*/ 497 h 593"/>
                              <a:gd name="T24" fmla="*/ 3323 w 3371"/>
                              <a:gd name="T25" fmla="*/ 593 h 593"/>
                              <a:gd name="T26" fmla="*/ 3371 w 3371"/>
                              <a:gd name="T27" fmla="*/ 497 h 593"/>
                              <a:gd name="T28" fmla="*/ 3275 w 3371"/>
                              <a:gd name="T29" fmla="*/ 497 h 5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3371" h="593">
                                <a:moveTo>
                                  <a:pt x="0" y="0"/>
                                </a:moveTo>
                                <a:lnTo>
                                  <a:pt x="0" y="304"/>
                                </a:lnTo>
                                <a:lnTo>
                                  <a:pt x="3323" y="304"/>
                                </a:lnTo>
                                <a:lnTo>
                                  <a:pt x="3315" y="296"/>
                                </a:lnTo>
                                <a:lnTo>
                                  <a:pt x="3315" y="513"/>
                                </a:lnTo>
                                <a:lnTo>
                                  <a:pt x="3331" y="513"/>
                                </a:lnTo>
                                <a:lnTo>
                                  <a:pt x="3331" y="288"/>
                                </a:lnTo>
                                <a:lnTo>
                                  <a:pt x="8" y="288"/>
                                </a:lnTo>
                                <a:lnTo>
                                  <a:pt x="16" y="296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3275" y="497"/>
                                </a:moveTo>
                                <a:lnTo>
                                  <a:pt x="3323" y="593"/>
                                </a:lnTo>
                                <a:lnTo>
                                  <a:pt x="3371" y="497"/>
                                </a:lnTo>
                                <a:lnTo>
                                  <a:pt x="3275" y="4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8330270" name="Freeform 77"/>
                        <wps:cNvSpPr>
                          <a:spLocks noEditPoints="1"/>
                        </wps:cNvSpPr>
                        <wps:spPr bwMode="auto">
                          <a:xfrm>
                            <a:off x="3502660" y="2039620"/>
                            <a:ext cx="1816100" cy="582295"/>
                          </a:xfrm>
                          <a:custGeom>
                            <a:avLst/>
                            <a:gdLst>
                              <a:gd name="T0" fmla="*/ 2860 w 2860"/>
                              <a:gd name="T1" fmla="*/ 0 h 917"/>
                              <a:gd name="T2" fmla="*/ 2860 w 2860"/>
                              <a:gd name="T3" fmla="*/ 627 h 917"/>
                              <a:gd name="T4" fmla="*/ 48 w 2860"/>
                              <a:gd name="T5" fmla="*/ 627 h 917"/>
                              <a:gd name="T6" fmla="*/ 56 w 2860"/>
                              <a:gd name="T7" fmla="*/ 619 h 917"/>
                              <a:gd name="T8" fmla="*/ 56 w 2860"/>
                              <a:gd name="T9" fmla="*/ 837 h 917"/>
                              <a:gd name="T10" fmla="*/ 40 w 2860"/>
                              <a:gd name="T11" fmla="*/ 837 h 917"/>
                              <a:gd name="T12" fmla="*/ 40 w 2860"/>
                              <a:gd name="T13" fmla="*/ 611 h 917"/>
                              <a:gd name="T14" fmla="*/ 2852 w 2860"/>
                              <a:gd name="T15" fmla="*/ 611 h 917"/>
                              <a:gd name="T16" fmla="*/ 2844 w 2860"/>
                              <a:gd name="T17" fmla="*/ 619 h 917"/>
                              <a:gd name="T18" fmla="*/ 2844 w 2860"/>
                              <a:gd name="T19" fmla="*/ 0 h 917"/>
                              <a:gd name="T20" fmla="*/ 2860 w 2860"/>
                              <a:gd name="T21" fmla="*/ 0 h 917"/>
                              <a:gd name="T22" fmla="*/ 96 w 2860"/>
                              <a:gd name="T23" fmla="*/ 821 h 917"/>
                              <a:gd name="T24" fmla="*/ 48 w 2860"/>
                              <a:gd name="T25" fmla="*/ 917 h 917"/>
                              <a:gd name="T26" fmla="*/ 0 w 2860"/>
                              <a:gd name="T27" fmla="*/ 821 h 917"/>
                              <a:gd name="T28" fmla="*/ 96 w 2860"/>
                              <a:gd name="T29" fmla="*/ 821 h 9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2860" h="917">
                                <a:moveTo>
                                  <a:pt x="2860" y="0"/>
                                </a:moveTo>
                                <a:lnTo>
                                  <a:pt x="2860" y="627"/>
                                </a:lnTo>
                                <a:lnTo>
                                  <a:pt x="48" y="627"/>
                                </a:lnTo>
                                <a:lnTo>
                                  <a:pt x="56" y="619"/>
                                </a:lnTo>
                                <a:lnTo>
                                  <a:pt x="56" y="837"/>
                                </a:lnTo>
                                <a:lnTo>
                                  <a:pt x="40" y="837"/>
                                </a:lnTo>
                                <a:lnTo>
                                  <a:pt x="40" y="611"/>
                                </a:lnTo>
                                <a:lnTo>
                                  <a:pt x="2852" y="611"/>
                                </a:lnTo>
                                <a:lnTo>
                                  <a:pt x="2844" y="619"/>
                                </a:lnTo>
                                <a:lnTo>
                                  <a:pt x="2844" y="0"/>
                                </a:lnTo>
                                <a:lnTo>
                                  <a:pt x="2860" y="0"/>
                                </a:lnTo>
                                <a:close/>
                                <a:moveTo>
                                  <a:pt x="96" y="821"/>
                                </a:moveTo>
                                <a:lnTo>
                                  <a:pt x="48" y="917"/>
                                </a:lnTo>
                                <a:lnTo>
                                  <a:pt x="0" y="821"/>
                                </a:lnTo>
                                <a:lnTo>
                                  <a:pt x="96" y="8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929737" name="Freeform 78"/>
                        <wps:cNvSpPr>
                          <a:spLocks/>
                        </wps:cNvSpPr>
                        <wps:spPr bwMode="auto">
                          <a:xfrm>
                            <a:off x="2660650" y="3400425"/>
                            <a:ext cx="1737995" cy="862330"/>
                          </a:xfrm>
                          <a:custGeom>
                            <a:avLst/>
                            <a:gdLst>
                              <a:gd name="T0" fmla="*/ 0 w 4096"/>
                              <a:gd name="T1" fmla="*/ 339 h 2032"/>
                              <a:gd name="T2" fmla="*/ 339 w 4096"/>
                              <a:gd name="T3" fmla="*/ 0 h 2032"/>
                              <a:gd name="T4" fmla="*/ 3758 w 4096"/>
                              <a:gd name="T5" fmla="*/ 0 h 2032"/>
                              <a:gd name="T6" fmla="*/ 4096 w 4096"/>
                              <a:gd name="T7" fmla="*/ 339 h 2032"/>
                              <a:gd name="T8" fmla="*/ 4096 w 4096"/>
                              <a:gd name="T9" fmla="*/ 1694 h 2032"/>
                              <a:gd name="T10" fmla="*/ 3758 w 4096"/>
                              <a:gd name="T11" fmla="*/ 2032 h 2032"/>
                              <a:gd name="T12" fmla="*/ 339 w 4096"/>
                              <a:gd name="T13" fmla="*/ 2032 h 2032"/>
                              <a:gd name="T14" fmla="*/ 0 w 4096"/>
                              <a:gd name="T15" fmla="*/ 1694 h 2032"/>
                              <a:gd name="T16" fmla="*/ 0 w 4096"/>
                              <a:gd name="T17" fmla="*/ 339 h 20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2032">
                                <a:moveTo>
                                  <a:pt x="0" y="339"/>
                                </a:moveTo>
                                <a:cubicBezTo>
                                  <a:pt x="0" y="152"/>
                                  <a:pt x="152" y="0"/>
                                  <a:pt x="339" y="0"/>
                                </a:cubicBezTo>
                                <a:lnTo>
                                  <a:pt x="3758" y="0"/>
                                </a:lnTo>
                                <a:cubicBezTo>
                                  <a:pt x="3945" y="0"/>
                                  <a:pt x="4096" y="152"/>
                                  <a:pt x="4096" y="339"/>
                                </a:cubicBezTo>
                                <a:lnTo>
                                  <a:pt x="4096" y="1694"/>
                                </a:lnTo>
                                <a:cubicBezTo>
                                  <a:pt x="4096" y="1881"/>
                                  <a:pt x="3945" y="2032"/>
                                  <a:pt x="3758" y="2032"/>
                                </a:cubicBezTo>
                                <a:lnTo>
                                  <a:pt x="339" y="2032"/>
                                </a:lnTo>
                                <a:cubicBezTo>
                                  <a:pt x="152" y="2032"/>
                                  <a:pt x="0" y="1881"/>
                                  <a:pt x="0" y="1694"/>
                                </a:cubicBezTo>
                                <a:lnTo>
                                  <a:pt x="0" y="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BF7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6736586" name="Freeform 79"/>
                        <wps:cNvSpPr>
                          <a:spLocks/>
                        </wps:cNvSpPr>
                        <wps:spPr bwMode="auto">
                          <a:xfrm>
                            <a:off x="2660650" y="3400425"/>
                            <a:ext cx="1737995" cy="862330"/>
                          </a:xfrm>
                          <a:custGeom>
                            <a:avLst/>
                            <a:gdLst>
                              <a:gd name="T0" fmla="*/ 0 w 4096"/>
                              <a:gd name="T1" fmla="*/ 339 h 2032"/>
                              <a:gd name="T2" fmla="*/ 339 w 4096"/>
                              <a:gd name="T3" fmla="*/ 0 h 2032"/>
                              <a:gd name="T4" fmla="*/ 3758 w 4096"/>
                              <a:gd name="T5" fmla="*/ 0 h 2032"/>
                              <a:gd name="T6" fmla="*/ 4096 w 4096"/>
                              <a:gd name="T7" fmla="*/ 339 h 2032"/>
                              <a:gd name="T8" fmla="*/ 4096 w 4096"/>
                              <a:gd name="T9" fmla="*/ 1694 h 2032"/>
                              <a:gd name="T10" fmla="*/ 3758 w 4096"/>
                              <a:gd name="T11" fmla="*/ 2032 h 2032"/>
                              <a:gd name="T12" fmla="*/ 339 w 4096"/>
                              <a:gd name="T13" fmla="*/ 2032 h 2032"/>
                              <a:gd name="T14" fmla="*/ 0 w 4096"/>
                              <a:gd name="T15" fmla="*/ 1694 h 2032"/>
                              <a:gd name="T16" fmla="*/ 0 w 4096"/>
                              <a:gd name="T17" fmla="*/ 339 h 20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096" h="2032">
                                <a:moveTo>
                                  <a:pt x="0" y="339"/>
                                </a:moveTo>
                                <a:cubicBezTo>
                                  <a:pt x="0" y="152"/>
                                  <a:pt x="152" y="0"/>
                                  <a:pt x="339" y="0"/>
                                </a:cubicBezTo>
                                <a:lnTo>
                                  <a:pt x="3758" y="0"/>
                                </a:lnTo>
                                <a:cubicBezTo>
                                  <a:pt x="3945" y="0"/>
                                  <a:pt x="4096" y="152"/>
                                  <a:pt x="4096" y="339"/>
                                </a:cubicBezTo>
                                <a:lnTo>
                                  <a:pt x="4096" y="1694"/>
                                </a:lnTo>
                                <a:cubicBezTo>
                                  <a:pt x="4096" y="1881"/>
                                  <a:pt x="3945" y="2032"/>
                                  <a:pt x="3758" y="2032"/>
                                </a:cubicBezTo>
                                <a:lnTo>
                                  <a:pt x="339" y="2032"/>
                                </a:lnTo>
                                <a:cubicBezTo>
                                  <a:pt x="152" y="2032"/>
                                  <a:pt x="0" y="1881"/>
                                  <a:pt x="0" y="1694"/>
                                </a:cubicBezTo>
                                <a:lnTo>
                                  <a:pt x="0" y="3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961540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091180" y="3475990"/>
                            <a:ext cx="3670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E4D95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Follo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3505142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3444240" y="3475990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73599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9353344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485515" y="3475990"/>
                            <a:ext cx="4946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41C8E8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up visits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7912856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779395" y="362521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C5433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9237067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915285" y="3625215"/>
                            <a:ext cx="8299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AFC9FB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30: n=1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2713980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779395" y="377444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45C7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789101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915285" y="3774440"/>
                            <a:ext cx="759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BC9A4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90: n=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8227122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779395" y="391731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7837B0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454715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915285" y="3917315"/>
                            <a:ext cx="8299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D5239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180: n=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6195332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779395" y="406654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48352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6688421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915285" y="4066540"/>
                            <a:ext cx="8299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2B7727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365: n=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2453401" name="Freeform 91"/>
                        <wps:cNvSpPr>
                          <a:spLocks noEditPoints="1"/>
                        </wps:cNvSpPr>
                        <wps:spPr bwMode="auto">
                          <a:xfrm>
                            <a:off x="3502660" y="3180080"/>
                            <a:ext cx="60960" cy="224155"/>
                          </a:xfrm>
                          <a:custGeom>
                            <a:avLst/>
                            <a:gdLst>
                              <a:gd name="T0" fmla="*/ 56 w 96"/>
                              <a:gd name="T1" fmla="*/ 0 h 353"/>
                              <a:gd name="T2" fmla="*/ 56 w 96"/>
                              <a:gd name="T3" fmla="*/ 273 h 353"/>
                              <a:gd name="T4" fmla="*/ 40 w 96"/>
                              <a:gd name="T5" fmla="*/ 273 h 353"/>
                              <a:gd name="T6" fmla="*/ 40 w 96"/>
                              <a:gd name="T7" fmla="*/ 0 h 353"/>
                              <a:gd name="T8" fmla="*/ 56 w 96"/>
                              <a:gd name="T9" fmla="*/ 0 h 353"/>
                              <a:gd name="T10" fmla="*/ 96 w 96"/>
                              <a:gd name="T11" fmla="*/ 257 h 353"/>
                              <a:gd name="T12" fmla="*/ 48 w 96"/>
                              <a:gd name="T13" fmla="*/ 353 h 353"/>
                              <a:gd name="T14" fmla="*/ 0 w 96"/>
                              <a:gd name="T15" fmla="*/ 257 h 353"/>
                              <a:gd name="T16" fmla="*/ 96 w 96"/>
                              <a:gd name="T17" fmla="*/ 257 h 3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6" h="353">
                                <a:moveTo>
                                  <a:pt x="56" y="0"/>
                                </a:moveTo>
                                <a:lnTo>
                                  <a:pt x="56" y="273"/>
                                </a:lnTo>
                                <a:lnTo>
                                  <a:pt x="40" y="273"/>
                                </a:lnTo>
                                <a:lnTo>
                                  <a:pt x="40" y="0"/>
                                </a:lnTo>
                                <a:lnTo>
                                  <a:pt x="56" y="0"/>
                                </a:lnTo>
                                <a:close/>
                                <a:moveTo>
                                  <a:pt x="96" y="257"/>
                                </a:moveTo>
                                <a:lnTo>
                                  <a:pt x="48" y="353"/>
                                </a:lnTo>
                                <a:lnTo>
                                  <a:pt x="0" y="257"/>
                                </a:lnTo>
                                <a:lnTo>
                                  <a:pt x="96" y="25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4777598" name="Freeform 92"/>
                        <wps:cNvSpPr>
                          <a:spLocks/>
                        </wps:cNvSpPr>
                        <wps:spPr bwMode="auto">
                          <a:xfrm>
                            <a:off x="6924040" y="3400425"/>
                            <a:ext cx="1554480" cy="862330"/>
                          </a:xfrm>
                          <a:custGeom>
                            <a:avLst/>
                            <a:gdLst>
                              <a:gd name="T0" fmla="*/ 0 w 3664"/>
                              <a:gd name="T1" fmla="*/ 339 h 2032"/>
                              <a:gd name="T2" fmla="*/ 339 w 3664"/>
                              <a:gd name="T3" fmla="*/ 0 h 2032"/>
                              <a:gd name="T4" fmla="*/ 3326 w 3664"/>
                              <a:gd name="T5" fmla="*/ 0 h 2032"/>
                              <a:gd name="T6" fmla="*/ 3664 w 3664"/>
                              <a:gd name="T7" fmla="*/ 339 h 2032"/>
                              <a:gd name="T8" fmla="*/ 3664 w 3664"/>
                              <a:gd name="T9" fmla="*/ 1694 h 2032"/>
                              <a:gd name="T10" fmla="*/ 3326 w 3664"/>
                              <a:gd name="T11" fmla="*/ 2032 h 2032"/>
                              <a:gd name="T12" fmla="*/ 339 w 3664"/>
                              <a:gd name="T13" fmla="*/ 2032 h 2032"/>
                              <a:gd name="T14" fmla="*/ 0 w 3664"/>
                              <a:gd name="T15" fmla="*/ 1694 h 2032"/>
                              <a:gd name="T16" fmla="*/ 0 w 3664"/>
                              <a:gd name="T17" fmla="*/ 339 h 20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2032">
                                <a:moveTo>
                                  <a:pt x="0" y="339"/>
                                </a:moveTo>
                                <a:cubicBezTo>
                                  <a:pt x="0" y="152"/>
                                  <a:pt x="152" y="0"/>
                                  <a:pt x="339" y="0"/>
                                </a:cubicBezTo>
                                <a:lnTo>
                                  <a:pt x="3326" y="0"/>
                                </a:lnTo>
                                <a:cubicBezTo>
                                  <a:pt x="3513" y="0"/>
                                  <a:pt x="3664" y="152"/>
                                  <a:pt x="3664" y="339"/>
                                </a:cubicBezTo>
                                <a:lnTo>
                                  <a:pt x="3664" y="1694"/>
                                </a:lnTo>
                                <a:cubicBezTo>
                                  <a:pt x="3664" y="1881"/>
                                  <a:pt x="3513" y="2032"/>
                                  <a:pt x="3326" y="2032"/>
                                </a:cubicBezTo>
                                <a:lnTo>
                                  <a:pt x="339" y="2032"/>
                                </a:lnTo>
                                <a:cubicBezTo>
                                  <a:pt x="152" y="2032"/>
                                  <a:pt x="0" y="1881"/>
                                  <a:pt x="0" y="1694"/>
                                </a:cubicBezTo>
                                <a:lnTo>
                                  <a:pt x="0" y="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BE5D6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800583" name="Freeform 93"/>
                        <wps:cNvSpPr>
                          <a:spLocks/>
                        </wps:cNvSpPr>
                        <wps:spPr bwMode="auto">
                          <a:xfrm>
                            <a:off x="6924040" y="3400425"/>
                            <a:ext cx="1554480" cy="862330"/>
                          </a:xfrm>
                          <a:custGeom>
                            <a:avLst/>
                            <a:gdLst>
                              <a:gd name="T0" fmla="*/ 0 w 3664"/>
                              <a:gd name="T1" fmla="*/ 339 h 2032"/>
                              <a:gd name="T2" fmla="*/ 339 w 3664"/>
                              <a:gd name="T3" fmla="*/ 0 h 2032"/>
                              <a:gd name="T4" fmla="*/ 3326 w 3664"/>
                              <a:gd name="T5" fmla="*/ 0 h 2032"/>
                              <a:gd name="T6" fmla="*/ 3664 w 3664"/>
                              <a:gd name="T7" fmla="*/ 339 h 2032"/>
                              <a:gd name="T8" fmla="*/ 3664 w 3664"/>
                              <a:gd name="T9" fmla="*/ 1694 h 2032"/>
                              <a:gd name="T10" fmla="*/ 3326 w 3664"/>
                              <a:gd name="T11" fmla="*/ 2032 h 2032"/>
                              <a:gd name="T12" fmla="*/ 339 w 3664"/>
                              <a:gd name="T13" fmla="*/ 2032 h 2032"/>
                              <a:gd name="T14" fmla="*/ 0 w 3664"/>
                              <a:gd name="T15" fmla="*/ 1694 h 2032"/>
                              <a:gd name="T16" fmla="*/ 0 w 3664"/>
                              <a:gd name="T17" fmla="*/ 339 h 20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64" h="2032">
                                <a:moveTo>
                                  <a:pt x="0" y="339"/>
                                </a:moveTo>
                                <a:cubicBezTo>
                                  <a:pt x="0" y="152"/>
                                  <a:pt x="152" y="0"/>
                                  <a:pt x="339" y="0"/>
                                </a:cubicBezTo>
                                <a:lnTo>
                                  <a:pt x="3326" y="0"/>
                                </a:lnTo>
                                <a:cubicBezTo>
                                  <a:pt x="3513" y="0"/>
                                  <a:pt x="3664" y="152"/>
                                  <a:pt x="3664" y="339"/>
                                </a:cubicBezTo>
                                <a:lnTo>
                                  <a:pt x="3664" y="1694"/>
                                </a:lnTo>
                                <a:cubicBezTo>
                                  <a:pt x="3664" y="1881"/>
                                  <a:pt x="3513" y="2032"/>
                                  <a:pt x="3326" y="2032"/>
                                </a:cubicBezTo>
                                <a:lnTo>
                                  <a:pt x="339" y="2032"/>
                                </a:lnTo>
                                <a:cubicBezTo>
                                  <a:pt x="152" y="2032"/>
                                  <a:pt x="0" y="1881"/>
                                  <a:pt x="0" y="1694"/>
                                </a:cubicBezTo>
                                <a:lnTo>
                                  <a:pt x="0" y="3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0688825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7265670" y="3475990"/>
                            <a:ext cx="3670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86DB2C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Follo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519374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7618730" y="3475990"/>
                            <a:ext cx="425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93162D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721018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7659370" y="3475990"/>
                            <a:ext cx="4946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C6AB78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up visits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3195789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7041515" y="362521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ACDC7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5132744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7177405" y="3625215"/>
                            <a:ext cx="759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924162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30: n=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3629159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7041515" y="377444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E30E04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6819706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7177405" y="3774440"/>
                            <a:ext cx="759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D78E2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90: n=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9738972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7041515" y="3917315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33503E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9343892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7177405" y="3917315"/>
                            <a:ext cx="8299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9A21B5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180: n=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177843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7041515" y="4066540"/>
                            <a:ext cx="450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BE5AA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0553682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7177405" y="4066540"/>
                            <a:ext cx="759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6541E" w14:textId="77777777" w:rsidR="001E04F3" w:rsidRDefault="001E04F3" w:rsidP="001E04F3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ay 365: n=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FF8FEBE" id="Canvas 1" o:spid="_x0000_s1026" editas="canvas" style="width:769.7pt;height:353.5pt;mso-position-horizontal-relative:char;mso-position-vertical-relative:line" coordsize="97751,44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97751;height:44894;visibility:visible;mso-wrap-style:square">
                  <v:fill o:detectmouseclick="t"/>
                  <v:path o:connecttype="none"/>
                </v:shape>
                <v:shape id="Freeform 6" o:spid="_x0000_s1028" style="position:absolute;left:44392;top:1828;width:17380;height:5569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" path="m,219c,98,98,,219,l3878,v121,,218,98,218,219l4096,1094v,121,-97,218,-218,218l219,1312c98,1312,,1215,,1094l,219xe" fillcolor="#deebf7" strokeweight="0">
                  <v:path arrowok="t" o:connecttype="custom" o:connectlocs="0,92957;92925,0;1645494,0;1737995,92957;1737995,464362;1645494,556895;92925,556895;0,464362;0,92957" o:connectangles="0,0,0,0,0,0,0,0,0"/>
                </v:shape>
                <v:shape id="Freeform 7" o:spid="_x0000_s1029" style="position:absolute;left:44392;top:1828;width:17380;height:5569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" path="m,219c,98,98,,219,l3878,v121,,218,98,218,219l4096,1094v,121,-97,218,-218,218l219,1312c98,1312,,1215,,1094l,219xe" filled="f" strokeweight="1.05pt">
                  <v:stroke joinstyle="miter"/>
                  <v:path arrowok="t" o:connecttype="custom" o:connectlocs="0,92957;92925,0;1645494,0;1737995,92957;1737995,464362;1645494,556895;92925,556895;0,464362;0,92957" o:connectangles="0,0,0,0,0,0,0,0,0"/>
                </v:shape>
                <v:rect id="Rectangle 8" o:spid="_x0000_s1030" style="position:absolute;left:46475;top:2508;width:52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" filled="f" stroked="f">
                  <v:textbox style="mso-fit-shape-to-text:t" inset="0,0,0,0">
                    <w:txbxContent>
                      <w:p w14:paraId="2AA69640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5 SARS</w:t>
                        </w:r>
                      </w:p>
                    </w:txbxContent>
                  </v:textbox>
                </v:rect>
                <v:rect id="Rectangle 9" o:spid="_x0000_s1031" style="position:absolute;left:51428;top:2508;width:4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" filled="f" stroked="f">
                  <v:textbox style="mso-fit-shape-to-text:t" inset="0,0,0,0">
                    <w:txbxContent>
                      <w:p w14:paraId="53DEE233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10" o:spid="_x0000_s1032" style="position:absolute;left:51841;top:2508;width:247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" filled="f" stroked="f">
                  <v:textbox style="mso-fit-shape-to-text:t" inset="0,0,0,0">
                    <w:txbxContent>
                      <w:p w14:paraId="2898AD46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CoV</w:t>
                        </w:r>
                      </w:p>
                    </w:txbxContent>
                  </v:textbox>
                </v:rect>
                <v:rect id="Rectangle 11" o:spid="_x0000_s1033" style="position:absolute;left:54076;top:2508;width:4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" filled="f" stroked="f">
                  <v:textbox style="mso-fit-shape-to-text:t" inset="0,0,0,0">
                    <w:txbxContent>
                      <w:p w14:paraId="043C1BBE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12" o:spid="_x0000_s1034" style="position:absolute;left:54483;top:2508;width:536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" filled="f" stroked="f">
                  <v:textbox style="mso-fit-shape-to-text:t" inset="0,0,0,0">
                    <w:txbxContent>
                      <w:p w14:paraId="1100FC2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2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positiv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" o:spid="_x0000_s1035" style="position:absolute;left:46139;top:4000;width:1454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" filled="f" stroked="f">
                  <v:textbox style="mso-fit-shape-to-text:t" inset="0,0,0,0">
                    <w:txbxContent>
                      <w:p w14:paraId="6DD70E01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patients identified through </w:t>
                        </w:r>
                      </w:p>
                    </w:txbxContent>
                  </v:textbox>
                </v:rect>
                <v:rect id="Rectangle 14" o:spid="_x0000_s1036" style="position:absolute;left:48780;top:5499;width:896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" filled="f" stroked="f">
                  <v:textbox style="mso-fit-shape-to-text:t" inset="0,0,0,0">
                    <w:txbxContent>
                      <w:p w14:paraId="6E413D63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ILI surveillance*</w:t>
                        </w:r>
                      </w:p>
                    </w:txbxContent>
                  </v:textbox>
                </v:rect>
                <v:shape id="Freeform 15" o:spid="_x0000_s1037" style="position:absolute;left:69240;top:1828;width:15545;height:5569;visibility:visible;mso-wrap-style:square;v-text-anchor:top" coordsize="3664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" path="m,219c,98,98,,219,l3446,v121,,218,98,218,219l3664,1094v,121,-97,218,-218,218l219,1312c98,1312,,1215,,1094l,219xe" fillcolor="#fbe5d6" strokeweight="0">
                  <v:path arrowok="t" o:connecttype="custom" o:connectlocs="0,92957;92912,0;1461992,0;1554480,92957;1554480,464362;1461992,556895;92912,556895;0,464362;0,92957" o:connectangles="0,0,0,0,0,0,0,0,0"/>
                </v:shape>
                <v:shape id="Freeform 16" o:spid="_x0000_s1038" style="position:absolute;left:69240;top:1828;width:15545;height:5569;visibility:visible;mso-wrap-style:square;v-text-anchor:top" coordsize="3664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" path="m,219c,98,98,,219,l3446,v121,,218,98,218,219l3664,1094v,121,-97,218,-218,218l219,1312c98,1312,,1215,,1094l,219xe" filled="f" strokeweight="1.05pt">
                  <v:stroke joinstyle="miter"/>
                  <v:path arrowok="t" o:connecttype="custom" o:connectlocs="0,92957;92912,0;1461992,0;1554480,92957;1554480,464362;1461992,556895;92912,556895;0,464362;0,92957" o:connectangles="0,0,0,0,0,0,0,0,0"/>
                </v:shape>
                <v:rect id="Rectangle 17" o:spid="_x0000_s1039" style="position:absolute;left:71837;top:2508;width:1087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" filled="f" stroked="f">
                  <v:textbox style="mso-fit-shape-to-text:t" inset="0,0,0,0">
                    <w:txbxContent>
                      <w:p w14:paraId="57DCF713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64 IAV/IBV positive </w:t>
                        </w:r>
                      </w:p>
                    </w:txbxContent>
                  </v:textbox>
                </v:rect>
                <v:rect id="Rectangle 18" o:spid="_x0000_s1040" style="position:absolute;left:72243;top:4000;width:988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" filled="f" stroked="f">
                  <v:textbox style="mso-fit-shape-to-text:t" inset="0,0,0,0">
                    <w:txbxContent>
                      <w:p w14:paraId="52FF7456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patients identified </w:t>
                        </w:r>
                      </w:p>
                    </w:txbxContent>
                  </v:textbox>
                </v:rect>
                <v:rect id="Rectangle 19" o:spid="_x0000_s1041" style="position:absolute;left:70681;top:5499;width:13132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" filled="f" stroked="f">
                  <v:textbox style="mso-fit-shape-to-text:t" inset="0,0,0,0">
                    <w:txbxContent>
                      <w:p w14:paraId="2D1ED851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hrough ILI surveillance</w:t>
                        </w:r>
                      </w:p>
                    </w:txbxContent>
                  </v:textbox>
                </v:rect>
                <v:shape id="Freeform 20" o:spid="_x0000_s1042" style="position:absolute;left:69240;top:26200;width:15545;height:5562;visibility:visible;mso-wrap-style:square;v-text-anchor:top" coordsize="3664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" path="m,219c,98,98,,219,l3446,v121,,218,98,218,219l3664,1094v,121,-97,218,-218,218l219,1312c98,1312,,1215,,1094l,219xe" fillcolor="#fbe5d6" strokeweight="0">
                  <v:path arrowok="t" o:connecttype="custom" o:connectlocs="0,92851;92912,0;1461992,0;1554480,92851;1554480,463833;1461992,556260;92912,556260;0,463833;0,92851" o:connectangles="0,0,0,0,0,0,0,0,0"/>
                </v:shape>
                <v:shape id="Freeform 21" o:spid="_x0000_s1043" style="position:absolute;left:69240;top:26200;width:15545;height:5562;visibility:visible;mso-wrap-style:square;v-text-anchor:top" coordsize="3664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" path="m,219c,98,98,,219,l3446,v121,,218,98,218,219l3664,1094v,121,-97,218,-218,218l219,1312c98,1312,,1215,,1094l,219xe" filled="f" strokeweight="1.05pt">
                  <v:stroke joinstyle="miter"/>
                  <v:path arrowok="t" o:connecttype="custom" o:connectlocs="0,92851;92912,0;1461992,0;1554480,92851;1554480,463833;1461992,556260;92912,556260;0,463833;0,92851" o:connectangles="0,0,0,0,0,0,0,0,0"/>
                </v:shape>
                <v:rect id="Rectangle 22" o:spid="_x0000_s1044" style="position:absolute;left:71837;top:26892;width:1087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" filled="f" stroked="f">
                  <v:textbox style="mso-fit-shape-to-text:t" inset="0,0,0,0">
                    <w:txbxContent>
                      <w:p w14:paraId="135D636F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56 IAV/IBV positive </w:t>
                        </w:r>
                      </w:p>
                    </w:txbxContent>
                  </v:textbox>
                </v:rect>
                <v:rect id="Rectangle 23" o:spid="_x0000_s1045" style="position:absolute;left:70885;top:28384;width:1278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0BC622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patients enrolled in the </w:t>
                        </w:r>
                      </w:p>
                    </w:txbxContent>
                  </v:textbox>
                </v:rect>
                <v:rect id="Rectangle 24" o:spid="_x0000_s1046" style="position:absolute;left:73672;top:29876;width:692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" filled="f" stroked="f">
                  <v:textbox style="mso-fit-shape-to-text:t" inset="0,0,0,0">
                    <w:txbxContent>
                      <w:p w14:paraId="560E614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cohort study</w:t>
                        </w:r>
                      </w:p>
                    </w:txbxContent>
                  </v:textbox>
                </v:rect>
                <v:rect id="Rectangle 25" o:spid="_x0000_s1047" style="position:absolute;left:80918;top:9093;width:8826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" filled="f" strokeweight="1.05pt"/>
                <v:rect id="Rectangle 26" o:spid="_x0000_s1048" style="position:absolute;left:81864;top:9880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" filled="f" stroked="f">
                  <v:textbox style="mso-fit-shape-to-text:t" inset="0,0,0,0">
                    <w:txbxContent>
                      <w:p w14:paraId="00B715A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27" o:spid="_x0000_s1049" style="position:absolute;left:83223;top:9880;width:579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" filled="f" stroked="f">
                  <v:textbox style="mso-fit-shape-to-text:t" inset="0,0,0,0">
                    <w:txbxContent>
                      <w:p w14:paraId="0AC738D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 declined</w:t>
                        </w:r>
                      </w:p>
                    </w:txbxContent>
                  </v:textbox>
                </v:rect>
                <v:shape id="Freeform 28" o:spid="_x0000_s1050" style="position:absolute;left:26606;top:26200;width:17380;height:5562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" path="m,219c,98,98,,219,l3878,v121,,218,98,218,219l4096,1094v,121,-97,218,-218,218l219,1312c98,1312,,1215,,1094l,219xe" fillcolor="#deebf7" strokeweight="0">
                  <v:path arrowok="t" o:connecttype="custom" o:connectlocs="0,92851;92925,0;1645494,0;1737995,92851;1737995,463833;1645494,556260;92925,556260;0,463833;0,92851" o:connectangles="0,0,0,0,0,0,0,0,0"/>
                </v:shape>
                <v:shape id="Freeform 29" o:spid="_x0000_s1051" style="position:absolute;left:26606;top:26200;width:17380;height:5562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" path="m,219c,98,98,,219,l3878,v121,,218,98,218,219l4096,1094v,121,-97,218,-218,218l219,1312c98,1312,,1215,,1094l,219xe" filled="f" strokeweight="1.05pt">
                  <v:stroke joinstyle="miter"/>
                  <v:path arrowok="t" o:connecttype="custom" o:connectlocs="0,92851;92925,0;1645494,0;1737995,92851;1737995,463833;1645494,556260;92925,556260;0,463833;0,92851" o:connectangles="0,0,0,0,0,0,0,0,0"/>
                </v:shape>
                <v:rect id="Rectangle 30" o:spid="_x0000_s1052" style="position:absolute;left:28327;top:26892;width:593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" filled="f" stroked="f">
                  <v:textbox style="mso-fit-shape-to-text:t" inset="0,0,0,0">
                    <w:txbxContent>
                      <w:p w14:paraId="17DD0D71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32 SARS</w:t>
                        </w:r>
                      </w:p>
                    </w:txbxContent>
                  </v:textbox>
                </v:rect>
                <v:rect id="Rectangle 31" o:spid="_x0000_s1053" style="position:absolute;left:33966;top:26892;width:42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" filled="f" stroked="f">
                  <v:textbox style="mso-fit-shape-to-text:t" inset="0,0,0,0">
                    <w:txbxContent>
                      <w:p w14:paraId="16596BE7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32" o:spid="_x0000_s1054" style="position:absolute;left:34372;top:26892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" filled="f" stroked="f">
                  <v:textbox style="mso-fit-shape-to-text:t" inset="0,0,0,0">
                    <w:txbxContent>
                      <w:p w14:paraId="7F8D2F7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CoV</w:t>
                        </w:r>
                      </w:p>
                    </w:txbxContent>
                  </v:textbox>
                </v:rect>
                <v:rect id="Rectangle 33" o:spid="_x0000_s1055" style="position:absolute;left:36614;top:26892;width:42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" filled="f" stroked="f">
                  <v:textbox style="mso-fit-shape-to-text:t" inset="0,0,0,0">
                    <w:txbxContent>
                      <w:p w14:paraId="666275FA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34" o:spid="_x0000_s1056" style="position:absolute;left:37020;top:26892;width:536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" filled="f" stroked="f">
                  <v:textbox style="mso-fit-shape-to-text:t" inset="0,0,0,0">
                    <w:txbxContent>
                      <w:p w14:paraId="6A54F19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2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positiv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5" o:spid="_x0000_s1057" style="position:absolute;left:29210;top:28384;width:1278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" filled="f" stroked="f">
                  <v:textbox style="mso-fit-shape-to-text:t" inset="0,0,0,0">
                    <w:txbxContent>
                      <w:p w14:paraId="57C49AF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patients enrolled in the </w:t>
                        </w:r>
                      </w:p>
                    </w:txbxContent>
                  </v:textbox>
                </v:rect>
                <v:rect id="Rectangle 36" o:spid="_x0000_s1058" style="position:absolute;left:31997;top:29876;width:692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" filled="f" stroked="f">
                  <v:textbox style="mso-fit-shape-to-text:t" inset="0,0,0,0">
                    <w:txbxContent>
                      <w:p w14:paraId="2C7A24F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cohort study</w:t>
                        </w:r>
                      </w:p>
                    </w:txbxContent>
                  </v:textbox>
                </v:rect>
                <v:shape id="Freeform 37" o:spid="_x0000_s1059" style="position:absolute;left:5562;top:1828;width:17310;height:5569;visibility:visible;mso-wrap-style:square;v-text-anchor:top" coordsize="4080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" path="m,219c,98,98,,219,l3862,v121,,218,98,218,219l4080,1094v,121,-97,218,-218,218l219,1312c98,1312,,1215,,1094l,219xe" fillcolor="#deebf7" strokeweight="0">
                  <v:path arrowok="t" o:connecttype="custom" o:connectlocs="0,92957;92915,0;1638520,0;1731010,92957;1731010,464362;1638520,556895;92915,556895;0,464362;0,92957" o:connectangles="0,0,0,0,0,0,0,0,0"/>
                </v:shape>
                <v:shape id="Freeform 38" o:spid="_x0000_s1060" style="position:absolute;left:5562;top:1828;width:17310;height:5569;visibility:visible;mso-wrap-style:square;v-text-anchor:top" coordsize="4080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" path="m,219c,98,98,,219,l3862,v121,,218,98,218,219l4080,1094v,121,-97,218,-218,218l219,1312c98,1312,,1215,,1094l,219xe" filled="f" strokeweight="1.05pt">
                  <v:stroke joinstyle="miter"/>
                  <v:path arrowok="t" o:connecttype="custom" o:connectlocs="0,92957;92915,0;1638520,0;1731010,92957;1731010,464362;1638520,556895;92915,556895;0,464362;0,92957" o:connectangles="0,0,0,0,0,0,0,0,0"/>
                </v:shape>
                <v:rect id="Rectangle 39" o:spid="_x0000_s1061" style="position:absolute;left:7264;top:2508;width:593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64E9D247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3 SARS</w:t>
                        </w:r>
                      </w:p>
                    </w:txbxContent>
                  </v:textbox>
                </v:rect>
                <v:rect id="Rectangle 40" o:spid="_x0000_s1062" style="position:absolute;left:12896;top:2508;width:4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" filled="f" stroked="f">
                  <v:textbox style="mso-fit-shape-to-text:t" inset="0,0,0,0">
                    <w:txbxContent>
                      <w:p w14:paraId="7934DBD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41" o:spid="_x0000_s1063" style="position:absolute;left:13303;top:2508;width:247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" filled="f" stroked="f">
                  <v:textbox style="mso-fit-shape-to-text:t" inset="0,0,0,0">
                    <w:txbxContent>
                      <w:p w14:paraId="7BE3809A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CoV</w:t>
                        </w:r>
                      </w:p>
                    </w:txbxContent>
                  </v:textbox>
                </v:rect>
                <v:rect id="Rectangle 42" o:spid="_x0000_s1064" style="position:absolute;left:15544;top:2508;width:4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61C9938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43" o:spid="_x0000_s1065" style="position:absolute;left:15951;top:2508;width:536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" filled="f" stroked="f">
                  <v:textbox style="mso-fit-shape-to-text:t" inset="0,0,0,0">
                    <w:txbxContent>
                      <w:p w14:paraId="0D2E4897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2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positiv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" o:spid="_x0000_s1066" style="position:absolute;left:7264;top:4000;width:1454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" filled="f" stroked="f">
                  <v:textbox style="mso-fit-shape-to-text:t" inset="0,0,0,0">
                    <w:txbxContent>
                      <w:p w14:paraId="43A37D75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patients identified through </w:t>
                        </w:r>
                      </w:p>
                    </w:txbxContent>
                  </v:textbox>
                </v:rect>
                <v:rect id="Rectangle 45" o:spid="_x0000_s1067" style="position:absolute;left:10998;top:5499;width:268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" filled="f" stroked="f">
                  <v:textbox style="mso-fit-shape-to-text:t" inset="0,0,0,0">
                    <w:txbxContent>
                      <w:p w14:paraId="7210B89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oH</w:t>
                        </w:r>
                      </w:p>
                    </w:txbxContent>
                  </v:textbox>
                </v:rect>
                <v:rect id="Rectangle 46" o:spid="_x0000_s1068" style="position:absolute;left:13919;top:5499;width:374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" filled="f" stroked="f">
                  <v:textbox style="mso-fit-shape-to-text:t" inset="0,0,0,0">
                    <w:txbxContent>
                      <w:p w14:paraId="068720FA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esting</w:t>
                        </w:r>
                      </w:p>
                    </w:txbxContent>
                  </v:textbox>
                </v:rect>
                <v:rect id="Rectangle 47" o:spid="_x0000_s1069" style="position:absolute;left:56819;top:9163;width:8617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" filled="f" strokeweight="1.05pt"/>
                <v:rect id="Rectangle 48" o:spid="_x0000_s1070" style="position:absolute;left:57696;top:9931;width:450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" filled="f" stroked="f">
                  <v:textbox style="mso-fit-shape-to-text:t" inset="0,0,0,0">
                    <w:txbxContent>
                      <w:p w14:paraId="0908C44E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49" o:spid="_x0000_s1071" style="position:absolute;left:59055;top:9931;width:71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" filled="f" stroked="f">
                  <v:textbox style="mso-fit-shape-to-text:t" inset="0,0,0,0">
                    <w:txbxContent>
                      <w:p w14:paraId="305FA1A1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50" o:spid="_x0000_s1072" style="position:absolute;left:60071;top:9931;width:473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" filled="f" stroked="f">
                  <v:textbox style="mso-fit-shape-to-text:t" inset="0,0,0,0">
                    <w:txbxContent>
                      <w:p w14:paraId="5FC8674B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eclined</w:t>
                        </w:r>
                      </w:p>
                    </w:txbxContent>
                  </v:textbox>
                </v:rect>
                <v:rect id="Rectangle 51" o:spid="_x0000_s1073" style="position:absolute;left:17646;top:9093;width:23013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" filled="f" strokeweight="1.05pt"/>
                <v:rect id="Rectangle 52" o:spid="_x0000_s1074" style="position:absolute;left:18383;top:9728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" filled="f" stroked="f">
                  <v:textbox style="mso-fit-shape-to-text:t" inset="0,0,0,0">
                    <w:txbxContent>
                      <w:p w14:paraId="262F7ED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53" o:spid="_x0000_s1075" style="position:absolute;left:19742;top:9728;width:2068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" filled="f" stroked="f">
                  <v:textbox style="mso-fit-shape-to-text:t" inset="0,0,0,0">
                    <w:txbxContent>
                      <w:p w14:paraId="0722BD3B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 excluded (lived outside study area)</w:t>
                        </w:r>
                      </w:p>
                    </w:txbxContent>
                  </v:textbox>
                </v:rect>
                <v:rect id="Rectangle 54" o:spid="_x0000_s1076" style="position:absolute;left:18383;top:11220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" filled="f" stroked="f">
                  <v:textbox style="mso-fit-shape-to-text:t" inset="0,0,0,0">
                    <w:txbxContent>
                      <w:p w14:paraId="5AC224D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55" o:spid="_x0000_s1077" style="position:absolute;left:19742;top:11220;width:650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" filled="f" stroked="f">
                  <v:textbox style="mso-fit-shape-to-text:t" inset="0,0,0,0">
                    <w:txbxContent>
                      <w:p w14:paraId="650C7D4F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9 declined</w:t>
                        </w:r>
                      </w:p>
                    </w:txbxContent>
                  </v:textbox>
                </v:rect>
                <v:shape id="Freeform 56" o:spid="_x0000_s1078" style="position:absolute;left:76962;top:8242;width:3937;height:2622;visibility:visible;mso-wrap-style:square;v-text-anchor:top" coordsize="620,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" path="m,l,373r540,l540,357,8,357r8,8l16,,,xm524,413r96,-48l524,317r,96xe" fillcolor="black" strokeweight=".05pt">
                  <v:path arrowok="t" o:connecttype="custom" o:connectlocs="0,0;0,236855;342900,236855;342900,226695;5080,226695;10160,231775;10160,0;0,0;332740,262255;393700,231775;332740,201295;332740,262255" o:connectangles="0,0,0,0,0,0,0,0,0,0,0,0"/>
                  <o:lock v:ext="edit" verticies="t"/>
                </v:shape>
                <v:shape id="Freeform 57" o:spid="_x0000_s1079" style="position:absolute;left:76708;top:7429;width:609;height:18796;visibility:visible;mso-wrap-style:square;v-text-anchor:top" coordsize="96,2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" path="m56,r,2880l40,2880,40,,56,xm96,2864r-48,96l,2864r96,xe" fillcolor="black" strokeweight=".05pt">
                  <v:path arrowok="t" o:connecttype="custom" o:connectlocs="35560,0;35560,1828800;25400,1828800;25400,0;35560,0;60960,1818640;30480,1879600;0,1818640;60960,1818640" o:connectangles="0,0,0,0,0,0,0,0,0"/>
                  <o:lock v:ext="edit" verticies="t"/>
                </v:shape>
                <v:shape id="Freeform 58" o:spid="_x0000_s1080" style="position:absolute;left:53066;top:8242;width:3760;height:2673;visibility:visible;mso-wrap-style:square;v-text-anchor:top" coordsize="592,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" path="m,l,381r512,l512,365,8,365r8,8l16,,,xm496,421r96,-48l496,324r,97xe" fillcolor="black" strokeweight=".05pt">
                  <v:path arrowok="t" o:connecttype="custom" o:connectlocs="0,0;0,241935;325120,241935;325120,231775;5080,231775;10160,236855;10160,0;0,0;314960,267335;375920,236855;314960,205740;314960,267335" o:connectangles="0,0,0,0,0,0,0,0,0,0,0,0"/>
                  <o:lock v:ext="edit" verticies="t"/>
                </v:shape>
                <v:shape id="Freeform 59" o:spid="_x0000_s1081" style="position:absolute;left:14166;top:8242;width:3455;height:3200;visibility:visible;mso-wrap-style:square;v-text-anchor:top" coordsize="544,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" path="m,l,464r464,l464,448,8,448r8,8l16,,,xm448,504r96,-48l448,408r,96xe" fillcolor="black" strokeweight=".05pt">
                  <v:path arrowok="t" o:connecttype="custom" o:connectlocs="0,0;0,294640;294640,294640;294640,284480;5080,284480;10160,289560;10160,0;0,0;284480,320040;345440,289560;284480,259080;284480,320040" o:connectangles="0,0,0,0,0,0,0,0,0,0,0,0"/>
                  <o:lock v:ext="edit" verticies="t"/>
                </v:shape>
                <v:shape id="Freeform 60" o:spid="_x0000_s1082" style="position:absolute;left:44392;top:14795;width:17380;height:5569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" path="m,219c,98,98,,219,l3878,v121,,218,98,218,219l4096,1094v,121,-97,218,-218,218l219,1312c98,1312,,1215,,1094l,219xe" fillcolor="#deebf7" strokeweight="0">
                  <v:path arrowok="t" o:connecttype="custom" o:connectlocs="0,92957;92925,0;1645494,0;1737995,92957;1737995,464362;1645494,556895;92925,556895;0,464362;0,92957" o:connectangles="0,0,0,0,0,0,0,0,0"/>
                </v:shape>
                <v:shape id="Freeform 61" o:spid="_x0000_s1083" style="position:absolute;left:44392;top:14795;width:17380;height:5569;visibility:visible;mso-wrap-style:square;v-text-anchor:top" coordsize="4096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" path="m,219c,98,98,,219,l3878,v121,,218,98,218,219l4096,1094v,121,-97,218,-218,218l219,1312c98,1312,,1215,,1094l,219xe" filled="f" strokeweight="1.05pt">
                  <v:stroke joinstyle="miter"/>
                  <v:path arrowok="t" o:connecttype="custom" o:connectlocs="0,92957;92925,0;1645494,0;1737995,92957;1737995,464362;1645494,556895;92925,556895;0,464362;0,92957" o:connectangles="0,0,0,0,0,0,0,0,0"/>
                </v:shape>
                <v:rect id="Rectangle 62" o:spid="_x0000_s1084" style="position:absolute;left:49460;top:16941;width:762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" filled="f" stroked="f">
                  <v:textbox style="mso-fit-shape-to-text:t" inset="0,0,0,0">
                    <w:txbxContent>
                      <w:p w14:paraId="2B302FCB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4 consented</w:t>
                        </w:r>
                      </w:p>
                    </w:txbxContent>
                  </v:textbox>
                </v:rect>
                <v:shape id="Freeform 63" o:spid="_x0000_s1085" style="position:absolute;left:2171;top:14795;width:24098;height:7601;visibility:visible;mso-wrap-style:square;v-text-anchor:top" coordsize="5680,1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" path="m,299c,134,134,,299,l5382,v165,,298,134,298,299l5680,1494v,165,-133,298,-298,298l299,1792c134,1792,,1659,,1494l,299xe" fillcolor="#deebf7" strokeweight="0">
                  <v:path arrowok="t" o:connecttype="custom" o:connectlocs="0,126824;126855,0;2283394,0;2409825,126824;2409825,633695;2283394,760095;126855,760095;0,633695;0,126824" o:connectangles="0,0,0,0,0,0,0,0,0"/>
                </v:shape>
                <v:shape id="Freeform 64" o:spid="_x0000_s1086" style="position:absolute;left:2171;top:14795;width:24098;height:7601;visibility:visible;mso-wrap-style:square;v-text-anchor:top" coordsize="5680,1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" path="m,299c,134,134,,299,l5382,v165,,298,134,298,299l5680,1494v,165,-133,298,-298,298l299,1792c134,1792,,1659,,1494l,299xe" filled="f" strokeweight="1.05pt">
                  <v:stroke joinstyle="miter"/>
                  <v:path arrowok="t" o:connecttype="custom" o:connectlocs="0,126824;126855,0;2283394,0;2409825,126824;2409825,633695;2283394,760095;126855,760095;0,633695;0,126824" o:connectangles="0,0,0,0,0,0,0,0,0"/>
                </v:shape>
                <v:rect id="Rectangle 65" o:spid="_x0000_s1087" style="position:absolute;left:10236;top:15062;width:833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" filled="f" stroked="f">
                  <v:textbox style="mso-fit-shape-to-text:t" inset="0,0,0,0">
                    <w:txbxContent>
                      <w:p w14:paraId="72A64E64" w14:textId="7246C44D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8 consented</w:t>
                        </w:r>
                      </w:p>
                    </w:txbxContent>
                  </v:textbox>
                </v:rect>
                <v:rect id="Rectangle 66" o:spid="_x0000_s1088" style="position:absolute;left:3314;top:16554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" filled="f" stroked="f">
                  <v:textbox style="mso-fit-shape-to-text:t" inset="0,0,0,0">
                    <w:txbxContent>
                      <w:p w14:paraId="711A55C0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67" o:spid="_x0000_s1089" style="position:absolute;left:4673;top:16554;width:2096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" filled="f" stroked="f">
                  <v:textbox style="mso-fit-shape-to-text:t" inset="0,0,0,0">
                    <w:txbxContent>
                      <w:p w14:paraId="1A5897AB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0 from symptomatic testing program</w:t>
                        </w:r>
                      </w:p>
                    </w:txbxContent>
                  </v:textbox>
                </v:rect>
                <v:rect id="Rectangle 68" o:spid="_x0000_s1090" style="position:absolute;left:3314;top:18046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3BF4AC5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69" o:spid="_x0000_s1091" style="position:absolute;left:4673;top:18046;width:1800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" filled="f" stroked="f">
                  <v:textbox style="mso-fit-shape-to-text:t" inset="0,0,0,0">
                    <w:txbxContent>
                      <w:p w14:paraId="6CA444A0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9 from contact tracing program</w:t>
                        </w:r>
                      </w:p>
                    </w:txbxContent>
                  </v:textbox>
                </v:rect>
                <v:rect id="Rectangle 70" o:spid="_x0000_s1092" style="position:absolute;left:3314;top:19475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" filled="f" stroked="f">
                  <v:textbox style="mso-fit-shape-to-text:t" inset="0,0,0,0">
                    <w:txbxContent>
                      <w:p w14:paraId="74E99EE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71" o:spid="_x0000_s1093" style="position:absolute;left:4673;top:19475;width:1666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" filled="f" stroked="f">
                  <v:textbox style="mso-fit-shape-to-text:t" inset="0,0,0,0">
                    <w:txbxContent>
                      <w:p w14:paraId="418178E7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 from occupational exposure</w:t>
                        </w:r>
                      </w:p>
                    </w:txbxContent>
                  </v:textbox>
                </v:rect>
                <v:rect id="Rectangle 72" o:spid="_x0000_s1094" style="position:absolute;left:3314;top:20967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" filled="f" stroked="f">
                  <v:textbox style="mso-fit-shape-to-text:t" inset="0,0,0,0">
                    <w:txbxContent>
                      <w:p w14:paraId="1F081B4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73" o:spid="_x0000_s1095" style="position:absolute;left:4673;top:20967;width:19768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" filled="f" stroked="f">
                  <v:textbox style="mso-fit-shape-to-text:t" inset="0,0,0,0">
                    <w:txbxContent>
                      <w:p w14:paraId="150C033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 from staff routine testing program</w:t>
                        </w:r>
                      </w:p>
                    </w:txbxContent>
                  </v:textbox>
                </v:rect>
                <v:shape id="Freeform 74" o:spid="_x0000_s1096" style="position:absolute;left:13938;top:7429;width:609;height:7423;visibility:visible;mso-wrap-style:square;v-text-anchor:top" coordsize="96,1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" path="m52,r4,1089l40,1089,36,,52,xm96,1073r-48,96l,1073r96,xe" fillcolor="black" strokeweight=".05pt">
                  <v:path arrowok="t" o:connecttype="custom" o:connectlocs="33020,0;35560,691515;25400,691515;22860,0;33020,0;60960,681355;30480,742315;0,681355;60960,681355" o:connectangles="0,0,0,0,0,0,0,0,0"/>
                  <o:lock v:ext="edit" verticies="t"/>
                </v:shape>
                <v:shape id="Freeform 75" o:spid="_x0000_s1097" style="position:absolute;left:52812;top:7429;width:610;height:7385;visibility:visible;mso-wrap-style:square;v-text-anchor:top" coordsize="96,1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" path="m56,r,1082l40,1082,40,,56,xm96,1066r-48,97l,1066r96,xe" fillcolor="black" strokeweight=".05pt">
                  <v:path arrowok="t" o:connecttype="custom" o:connectlocs="35560,0;35560,687070;25400,687070;25400,0;35560,0;60960,676910;30480,738505;0,676910;60960,676910" o:connectangles="0,0,0,0,0,0,0,0,0"/>
                  <o:lock v:ext="edit" verticies="t"/>
                </v:shape>
                <v:shape id="Freeform 76" o:spid="_x0000_s1098" style="position:absolute;left:14236;top:22434;width:21406;height:3766;visibility:visible;mso-wrap-style:square;v-text-anchor:top" coordsize="3371,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" path="m,l,304r3323,l3315,296r,217l3331,513r,-225l8,288r8,8l16,,,xm3275,497r48,96l3371,497r-96,xe" fillcolor="black" strokeweight=".05pt">
                  <v:path arrowok="t" o:connecttype="custom" o:connectlocs="0,0;0,193040;2110105,193040;2105025,187960;2105025,325755;2115185,325755;2115185,182880;5080,182880;10160,187960;10160,0;0,0;2079625,315595;2110105,376555;2140585,315595;2079625,315595" o:connectangles="0,0,0,0,0,0,0,0,0,0,0,0,0,0,0"/>
                  <o:lock v:ext="edit" verticies="t"/>
                </v:shape>
                <v:shape id="Freeform 77" o:spid="_x0000_s1099" style="position:absolute;left:35026;top:20396;width:18161;height:5823;visibility:visible;mso-wrap-style:square;v-text-anchor:top" coordsize="2860,9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" path="m2860,r,627l48,627r8,-8l56,837r-16,l40,611r2812,l2844,619,2844,r16,xm96,821l48,917,,821r96,xe" fillcolor="black" strokeweight=".05pt">
                  <v:path arrowok="t" o:connecttype="custom" o:connectlocs="1816100,0;1816100,398145;30480,398145;35560,393065;35560,531495;25400,531495;25400,387985;1811020,387985;1805940,393065;1805940,0;1816100,0;60960,521335;30480,582295;0,521335;60960,521335" o:connectangles="0,0,0,0,0,0,0,0,0,0,0,0,0,0,0"/>
                  <o:lock v:ext="edit" verticies="t"/>
                </v:shape>
                <v:shape id="Freeform 78" o:spid="_x0000_s1100" style="position:absolute;left:26606;top:34004;width:17380;height:8623;visibility:visible;mso-wrap-style:square;v-text-anchor:top" coordsize="4096,2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" path="m,339c,152,152,,339,l3758,v187,,338,152,338,339l4096,1694v,187,-151,338,-338,338l339,2032c152,2032,,1881,,1694l,339xe" fillcolor="#deebf7" strokeweight="0">
                  <v:path arrowok="t" o:connecttype="custom" o:connectlocs="0,143863;143843,0;1594576,0;1737995,143863;1737995,718891;1594576,862330;143843,862330;0,718891;0,143863" o:connectangles="0,0,0,0,0,0,0,0,0"/>
                </v:shape>
                <v:shape id="Freeform 79" o:spid="_x0000_s1101" style="position:absolute;left:26606;top:34004;width:17380;height:8623;visibility:visible;mso-wrap-style:square;v-text-anchor:top" coordsize="4096,2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" path="m,339c,152,152,,339,l3758,v187,,338,152,338,339l4096,1694v,187,-151,338,-338,338l339,2032c152,2032,,1881,,1694l,339xe" filled="f" strokeweight="1.05pt">
                  <v:stroke joinstyle="miter"/>
                  <v:path arrowok="t" o:connecttype="custom" o:connectlocs="0,143863;143843,0;1594576,0;1737995,143863;1737995,718891;1594576,862330;143843,862330;0,718891;0,143863" o:connectangles="0,0,0,0,0,0,0,0,0"/>
                </v:shape>
                <v:rect id="Rectangle 80" o:spid="_x0000_s1102" style="position:absolute;left:30911;top:34759;width:367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" filled="f" stroked="f">
                  <v:textbox style="mso-fit-shape-to-text:t" inset="0,0,0,0">
                    <w:txbxContent>
                      <w:p w14:paraId="08E4D95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ollow</w:t>
                        </w:r>
                      </w:p>
                    </w:txbxContent>
                  </v:textbox>
                </v:rect>
                <v:rect id="Rectangle 81" o:spid="_x0000_s1103" style="position:absolute;left:34442;top:34759;width:42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" filled="f" stroked="f">
                  <v:textbox style="mso-fit-shape-to-text:t" inset="0,0,0,0">
                    <w:txbxContent>
                      <w:p w14:paraId="4E73599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82" o:spid="_x0000_s1104" style="position:absolute;left:34855;top:34759;width:494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A41C8E8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up visits:</w:t>
                        </w:r>
                      </w:p>
                    </w:txbxContent>
                  </v:textbox>
                </v:rect>
                <v:rect id="Rectangle 83" o:spid="_x0000_s1105" style="position:absolute;left:27793;top:36252;width:451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" filled="f" stroked="f">
                  <v:textbox style="mso-fit-shape-to-text:t" inset="0,0,0,0">
                    <w:txbxContent>
                      <w:p w14:paraId="08C5433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84" o:spid="_x0000_s1106" style="position:absolute;left:29152;top:36252;width:8300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" filled="f" stroked="f">
                  <v:textbox style="mso-fit-shape-to-text:t" inset="0,0,0,0">
                    <w:txbxContent>
                      <w:p w14:paraId="12AFC9FB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30: n=111</w:t>
                        </w:r>
                      </w:p>
                    </w:txbxContent>
                  </v:textbox>
                </v:rect>
                <v:rect id="Rectangle 85" o:spid="_x0000_s1107" style="position:absolute;left:27793;top:37744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CE45C7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86" o:spid="_x0000_s1108" style="position:absolute;left:29152;top:37744;width:759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" filled="f" stroked="f">
                  <v:textbox style="mso-fit-shape-to-text:t" inset="0,0,0,0">
                    <w:txbxContent>
                      <w:p w14:paraId="5FBC9A4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90: n=78</w:t>
                        </w:r>
                      </w:p>
                    </w:txbxContent>
                  </v:textbox>
                </v:rect>
                <v:rect id="Rectangle 87" o:spid="_x0000_s1109" style="position:absolute;left:27793;top:39173;width:451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" filled="f" stroked="f">
                  <v:textbox style="mso-fit-shape-to-text:t" inset="0,0,0,0">
                    <w:txbxContent>
                      <w:p w14:paraId="617837B0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88" o:spid="_x0000_s1110" style="position:absolute;left:29152;top:39173;width:8300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" filled="f" stroked="f">
                  <v:textbox style="mso-fit-shape-to-text:t" inset="0,0,0,0">
                    <w:txbxContent>
                      <w:p w14:paraId="5BFD5239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180: n=63</w:t>
                        </w:r>
                      </w:p>
                    </w:txbxContent>
                  </v:textbox>
                </v:rect>
                <v:rect id="Rectangle 89" o:spid="_x0000_s1111" style="position:absolute;left:27793;top:40665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2048352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90" o:spid="_x0000_s1112" style="position:absolute;left:29152;top:40665;width:8300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" filled="f" stroked="f">
                  <v:textbox style="mso-fit-shape-to-text:t" inset="0,0,0,0">
                    <w:txbxContent>
                      <w:p w14:paraId="0D2B7727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365: n=37</w:t>
                        </w:r>
                      </w:p>
                    </w:txbxContent>
                  </v:textbox>
                </v:rect>
                <v:shape id="Freeform 91" o:spid="_x0000_s1113" style="position:absolute;left:35026;top:31800;width:610;height:2242;visibility:visible;mso-wrap-style:square;v-text-anchor:top" coordsize="96,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" path="m56,r,273l40,273,40,,56,xm96,257l48,353,,257r96,xe" fillcolor="black" strokeweight=".05pt">
                  <v:path arrowok="t" o:connecttype="custom" o:connectlocs="35560,0;35560,173355;25400,173355;25400,0;35560,0;60960,163195;30480,224155;0,163195;60960,163195" o:connectangles="0,0,0,0,0,0,0,0,0"/>
                  <o:lock v:ext="edit" verticies="t"/>
                </v:shape>
                <v:shape id="Freeform 92" o:spid="_x0000_s1114" style="position:absolute;left:69240;top:34004;width:15545;height:8623;visibility:visible;mso-wrap-style:square;v-text-anchor:top" coordsize="3664,2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" path="m,339c,152,152,,339,l3326,v187,,338,152,338,339l3664,1694v,187,-151,338,-338,338l339,2032c152,2032,,1881,,1694l,339xe" fillcolor="#fbe5d6" strokeweight="0">
                  <v:path arrowok="t" o:connecttype="custom" o:connectlocs="0,143863;143823,0;1411081,0;1554480,143863;1554480,718891;1411081,862330;143823,862330;0,718891;0,143863" o:connectangles="0,0,0,0,0,0,0,0,0"/>
                </v:shape>
                <v:shape id="Freeform 93" o:spid="_x0000_s1115" style="position:absolute;left:69240;top:34004;width:15545;height:8623;visibility:visible;mso-wrap-style:square;v-text-anchor:top" coordsize="3664,2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" path="m,339c,152,152,,339,l3326,v187,,338,152,338,339l3664,1694v,187,-151,338,-338,338l339,2032c152,2032,,1881,,1694l,339xe" filled="f" strokeweight="1.05pt">
                  <v:stroke joinstyle="miter"/>
                  <v:path arrowok="t" o:connecttype="custom" o:connectlocs="0,143863;143823,0;1411081,0;1554480,143863;1554480,718891;1411081,862330;143823,862330;0,718891;0,143863" o:connectangles="0,0,0,0,0,0,0,0,0"/>
                </v:shape>
                <v:rect id="Rectangle 94" o:spid="_x0000_s1116" style="position:absolute;left:72656;top:34759;width:367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" filled="f" stroked="f">
                  <v:textbox style="mso-fit-shape-to-text:t" inset="0,0,0,0">
                    <w:txbxContent>
                      <w:p w14:paraId="5786DB2C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ollow</w:t>
                        </w:r>
                      </w:p>
                    </w:txbxContent>
                  </v:textbox>
                </v:rect>
                <v:rect id="Rectangle 95" o:spid="_x0000_s1117" style="position:absolute;left:76187;top:34759;width:42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B93162D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96" o:spid="_x0000_s1118" style="position:absolute;left:76593;top:34759;width:494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" filled="f" stroked="f">
                  <v:textbox style="mso-fit-shape-to-text:t" inset="0,0,0,0">
                    <w:txbxContent>
                      <w:p w14:paraId="04C6AB78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up visits:</w:t>
                        </w:r>
                      </w:p>
                    </w:txbxContent>
                  </v:textbox>
                </v:rect>
                <v:rect id="Rectangle 97" o:spid="_x0000_s1119" style="position:absolute;left:70415;top:36252;width:451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4ACDC7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98" o:spid="_x0000_s1120" style="position:absolute;left:71774;top:36252;width:7594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" filled="f" stroked="f">
                  <v:textbox style="mso-fit-shape-to-text:t" inset="0,0,0,0">
                    <w:txbxContent>
                      <w:p w14:paraId="06924162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30: n=56</w:t>
                        </w:r>
                      </w:p>
                    </w:txbxContent>
                  </v:textbox>
                </v:rect>
                <v:rect id="Rectangle 99" o:spid="_x0000_s1121" style="position:absolute;left:70415;top:37744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" filled="f" stroked="f">
                  <v:textbox style="mso-fit-shape-to-text:t" inset="0,0,0,0">
                    <w:txbxContent>
                      <w:p w14:paraId="33E30E04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100" o:spid="_x0000_s1122" style="position:absolute;left:71774;top:37744;width:759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" filled="f" stroked="f">
                  <v:textbox style="mso-fit-shape-to-text:t" inset="0,0,0,0">
                    <w:txbxContent>
                      <w:p w14:paraId="289D78E2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90: n=38</w:t>
                        </w:r>
                      </w:p>
                    </w:txbxContent>
                  </v:textbox>
                </v:rect>
                <v:rect id="Rectangle 101" o:spid="_x0000_s1123" style="position:absolute;left:70415;top:39173;width:451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" filled="f" stroked="f">
                  <v:textbox style="mso-fit-shape-to-text:t" inset="0,0,0,0">
                    <w:txbxContent>
                      <w:p w14:paraId="3C33503E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102" o:spid="_x0000_s1124" style="position:absolute;left:71774;top:39173;width:8299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" filled="f" stroked="f">
                  <v:textbox style="mso-fit-shape-to-text:t" inset="0,0,0,0">
                    <w:txbxContent>
                      <w:p w14:paraId="179A21B5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180: n=24</w:t>
                        </w:r>
                      </w:p>
                    </w:txbxContent>
                  </v:textbox>
                </v:rect>
                <v:rect id="Rectangle 103" o:spid="_x0000_s1125" style="position:absolute;left:70415;top:40665;width:45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F0BE5AA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•</w:t>
                        </w:r>
                      </w:p>
                    </w:txbxContent>
                  </v:textbox>
                </v:rect>
                <v:rect id="Rectangle 104" o:spid="_x0000_s1126" style="position:absolute;left:71774;top:40665;width:759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" filled="f" stroked="f">
                  <v:textbox style="mso-fit-shape-to-text:t" inset="0,0,0,0">
                    <w:txbxContent>
                      <w:p w14:paraId="5676541E" w14:textId="77777777" w:rsidR="001E04F3" w:rsidRDefault="001E04F3" w:rsidP="001E04F3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ay 365: n=7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D6B1A03" w14:textId="191807D3" w:rsidR="0069650C" w:rsidRDefault="0069650C">
      <w:pPr>
        <w:rPr>
          <w:rFonts w:ascii="Arial" w:hAnsi="Arial" w:cs="Arial"/>
        </w:rPr>
      </w:pPr>
      <w:r>
        <w:rPr>
          <w:rFonts w:ascii="Arial" w:hAnsi="Arial" w:cs="Arial"/>
        </w:rPr>
        <w:t>IAV: influenza A virus; IBV: influenza B virus; ILI: influenza-like illness; MoH: Ministry of Health</w:t>
      </w:r>
    </w:p>
    <w:p w14:paraId="171CCE78" w14:textId="59EB92C9" w:rsidR="0069650C" w:rsidRPr="0069650C" w:rsidRDefault="0069650C">
      <w:pPr>
        <w:rPr>
          <w:rFonts w:ascii="Arial" w:hAnsi="Arial" w:cs="Arial"/>
          <w:b/>
          <w:sz w:val="20"/>
        </w:rPr>
      </w:pPr>
      <w:r w:rsidRPr="0069650C">
        <w:rPr>
          <w:rFonts w:ascii="Arial" w:hAnsi="Arial" w:cs="Arial"/>
        </w:rPr>
        <w:t>*Includes one</w:t>
      </w:r>
      <w:r w:rsidRPr="0069650C">
        <w:rPr>
          <w:rFonts w:ascii="Arial" w:hAnsi="Arial" w:cs="Arial"/>
          <w:b/>
          <w:sz w:val="20"/>
        </w:rPr>
        <w:t xml:space="preserve"> </w:t>
      </w:r>
      <w:r w:rsidRPr="0069650C">
        <w:rPr>
          <w:rFonts w:ascii="Arial" w:hAnsi="Arial" w:cs="Arial"/>
          <w:sz w:val="20"/>
        </w:rPr>
        <w:t>participant who tested positive for SARS-CoV-2 and influenza B virus</w:t>
      </w:r>
      <w:r w:rsidRPr="0069650C">
        <w:rPr>
          <w:rFonts w:ascii="Arial" w:hAnsi="Arial" w:cs="Arial"/>
          <w:b/>
          <w:sz w:val="20"/>
        </w:rPr>
        <w:br w:type="page"/>
      </w:r>
    </w:p>
    <w:p w14:paraId="2381037A" w14:textId="77777777" w:rsidR="00750C21" w:rsidRDefault="00750C21" w:rsidP="00531C9B">
      <w:pPr>
        <w:rPr>
          <w:rFonts w:ascii="Arial" w:hAnsi="Arial" w:cs="Arial"/>
          <w:b/>
          <w:sz w:val="20"/>
        </w:rPr>
        <w:sectPr w:rsidR="00750C21" w:rsidSect="00671C2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A1B1AA2" w14:textId="7E96547E" w:rsidR="00750C21" w:rsidRDefault="00750C21" w:rsidP="00531C9B">
      <w:pPr>
        <w:rPr>
          <w:rFonts w:ascii="Arial" w:hAnsi="Arial" w:cs="Arial"/>
          <w:b/>
          <w:sz w:val="20"/>
        </w:rPr>
      </w:pPr>
      <w:bookmarkStart w:id="4" w:name="_Hlk219279283"/>
      <w:r>
        <w:rPr>
          <w:rFonts w:ascii="Arial" w:hAnsi="Arial" w:cs="Arial"/>
          <w:b/>
          <w:sz w:val="20"/>
        </w:rPr>
        <w:lastRenderedPageBreak/>
        <w:t xml:space="preserve">Fig </w:t>
      </w:r>
      <w:r w:rsidR="0031797C">
        <w:rPr>
          <w:rFonts w:ascii="Arial" w:hAnsi="Arial" w:cs="Arial"/>
          <w:b/>
          <w:sz w:val="20"/>
        </w:rPr>
        <w:t>B</w:t>
      </w:r>
      <w:r>
        <w:rPr>
          <w:rFonts w:ascii="Arial" w:hAnsi="Arial" w:cs="Arial"/>
          <w:b/>
          <w:sz w:val="20"/>
        </w:rPr>
        <w:t xml:space="preserve">. Enrollment into the study of </w:t>
      </w:r>
      <w:r w:rsidR="0031797C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) adults and </w:t>
      </w:r>
      <w:r w:rsidR="0031797C"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b/>
          <w:sz w:val="20"/>
        </w:rPr>
        <w:t>) children in Macha, Zambia, December 2020 to March 2022</w:t>
      </w:r>
    </w:p>
    <w:bookmarkEnd w:id="4"/>
    <w:p w14:paraId="7AB6C7D8" w14:textId="60A95444" w:rsidR="00750C21" w:rsidRDefault="0031797C" w:rsidP="00DF1611">
      <w:pPr>
        <w:spacing w:after="100" w:afterAutospacing="1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1)</w:t>
      </w:r>
    </w:p>
    <w:p w14:paraId="155CDB7D" w14:textId="77777777" w:rsidR="00750C21" w:rsidRDefault="00750C21" w:rsidP="00531C9B">
      <w:pPr>
        <w:rPr>
          <w:rFonts w:ascii="Arial" w:hAnsi="Arial" w:cs="Arial"/>
          <w:b/>
          <w:sz w:val="20"/>
        </w:rPr>
      </w:pPr>
      <w:r w:rsidRPr="00750C21">
        <w:rPr>
          <w:noProof/>
        </w:rPr>
        <w:drawing>
          <wp:inline distT="0" distB="0" distL="0" distR="0" wp14:anchorId="6752169D" wp14:editId="4BF072F6">
            <wp:extent cx="6819900" cy="3836194"/>
            <wp:effectExtent l="0" t="0" r="0" b="0"/>
            <wp:docPr id="358361291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511" cy="3846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82B41" w14:textId="6DE6020B" w:rsidR="00750C21" w:rsidRDefault="0031797C" w:rsidP="00DF1611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2)</w:t>
      </w:r>
    </w:p>
    <w:p w14:paraId="0171AAEF" w14:textId="77777777" w:rsidR="00750C21" w:rsidRDefault="00750C21" w:rsidP="00531C9B">
      <w:pPr>
        <w:rPr>
          <w:rFonts w:ascii="Arial" w:hAnsi="Arial" w:cs="Arial"/>
          <w:b/>
          <w:sz w:val="20"/>
        </w:rPr>
        <w:sectPr w:rsidR="00750C21" w:rsidSect="00750C2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750C21">
        <w:rPr>
          <w:noProof/>
        </w:rPr>
        <w:drawing>
          <wp:inline distT="0" distB="0" distL="0" distR="0" wp14:anchorId="19E85017" wp14:editId="3FB8BF2E">
            <wp:extent cx="6838950" cy="3846909"/>
            <wp:effectExtent l="0" t="0" r="0" b="1270"/>
            <wp:docPr id="33979122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507" cy="3851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EA206" w14:textId="44D03257" w:rsidR="00552CB9" w:rsidRDefault="00552CB9" w:rsidP="00552CB9">
      <w:pPr>
        <w:rPr>
          <w:rFonts w:ascii="Arial" w:hAnsi="Arial" w:cs="Arial"/>
          <w:b/>
          <w:sz w:val="20"/>
        </w:rPr>
      </w:pPr>
      <w:bookmarkStart w:id="5" w:name="_Hlk219279318"/>
      <w:r w:rsidRPr="00552CB9">
        <w:rPr>
          <w:rFonts w:ascii="Arial" w:hAnsi="Arial" w:cs="Arial"/>
          <w:b/>
          <w:sz w:val="20"/>
        </w:rPr>
        <w:lastRenderedPageBreak/>
        <w:t xml:space="preserve">Fig </w:t>
      </w:r>
      <w:r w:rsidR="0031797C">
        <w:rPr>
          <w:rFonts w:ascii="Arial" w:hAnsi="Arial" w:cs="Arial"/>
          <w:b/>
          <w:sz w:val="20"/>
        </w:rPr>
        <w:t>C</w:t>
      </w:r>
      <w:r w:rsidRPr="00552CB9">
        <w:rPr>
          <w:rFonts w:ascii="Arial" w:hAnsi="Arial" w:cs="Arial"/>
          <w:b/>
          <w:sz w:val="20"/>
        </w:rPr>
        <w:t xml:space="preserve">. Distribution of symptoms at enrollment among </w:t>
      </w:r>
      <w:r>
        <w:rPr>
          <w:rFonts w:ascii="Arial" w:hAnsi="Arial" w:cs="Arial"/>
          <w:b/>
          <w:sz w:val="20"/>
        </w:rPr>
        <w:t xml:space="preserve">symptomatic </w:t>
      </w:r>
      <w:r w:rsidRPr="00552CB9">
        <w:rPr>
          <w:rFonts w:ascii="Arial" w:hAnsi="Arial" w:cs="Arial"/>
          <w:b/>
          <w:sz w:val="20"/>
        </w:rPr>
        <w:t>adults</w:t>
      </w:r>
      <w:r w:rsidR="00026037">
        <w:rPr>
          <w:rFonts w:ascii="Arial" w:hAnsi="Arial" w:cs="Arial"/>
          <w:b/>
          <w:sz w:val="20"/>
        </w:rPr>
        <w:t xml:space="preserve"> with COVID</w:t>
      </w:r>
      <w:r w:rsidR="00094121">
        <w:rPr>
          <w:rFonts w:ascii="Arial" w:hAnsi="Arial" w:cs="Arial"/>
          <w:b/>
          <w:sz w:val="20"/>
        </w:rPr>
        <w:t>-19</w:t>
      </w:r>
      <w:r w:rsidRPr="00552CB9">
        <w:rPr>
          <w:rFonts w:ascii="Arial" w:hAnsi="Arial" w:cs="Arial"/>
          <w:b/>
          <w:sz w:val="20"/>
        </w:rPr>
        <w:t>, by variant period</w:t>
      </w:r>
      <w:r w:rsidR="00F7171C">
        <w:rPr>
          <w:rFonts w:ascii="Arial" w:hAnsi="Arial" w:cs="Arial"/>
          <w:b/>
          <w:sz w:val="20"/>
        </w:rPr>
        <w:t>, 2020-2022</w:t>
      </w:r>
      <w:bookmarkEnd w:id="5"/>
    </w:p>
    <w:p w14:paraId="294A9E5E" w14:textId="77777777" w:rsidR="00863024" w:rsidRDefault="00863024" w:rsidP="00552CB9">
      <w:pPr>
        <w:rPr>
          <w:rFonts w:ascii="Arial" w:hAnsi="Arial" w:cs="Arial"/>
          <w:b/>
          <w:sz w:val="20"/>
        </w:rPr>
      </w:pPr>
      <w:r w:rsidRPr="00863024">
        <w:rPr>
          <w:noProof/>
        </w:rPr>
        <w:drawing>
          <wp:inline distT="0" distB="0" distL="0" distR="0" wp14:anchorId="43149974" wp14:editId="084FC572">
            <wp:extent cx="9122858" cy="5143688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9739" cy="514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A3BFD" w14:textId="77777777" w:rsidR="006D46B6" w:rsidRDefault="006D46B6" w:rsidP="00552CB9">
      <w:pPr>
        <w:rPr>
          <w:rFonts w:ascii="Arial" w:hAnsi="Arial" w:cs="Arial"/>
          <w:sz w:val="20"/>
        </w:rPr>
      </w:pPr>
      <w:r w:rsidRPr="006D46B6">
        <w:rPr>
          <w:rFonts w:ascii="Arial" w:hAnsi="Arial" w:cs="Arial"/>
          <w:sz w:val="20"/>
        </w:rPr>
        <w:t>*p&lt;0.05 for comparison between pre-Omicron and Omicron period</w:t>
      </w:r>
      <w:r>
        <w:rPr>
          <w:rFonts w:ascii="Arial" w:hAnsi="Arial" w:cs="Arial"/>
          <w:sz w:val="20"/>
        </w:rPr>
        <w:t xml:space="preserve"> by chi-square or Fisher’s exact test</w:t>
      </w:r>
    </w:p>
    <w:p w14:paraId="53CC2975" w14:textId="77777777" w:rsidR="00026037" w:rsidRDefault="00026037" w:rsidP="00552CB9">
      <w:pPr>
        <w:rPr>
          <w:rFonts w:ascii="Arial" w:hAnsi="Arial" w:cs="Arial"/>
          <w:sz w:val="20"/>
        </w:rPr>
        <w:sectPr w:rsidR="00026037" w:rsidSect="00750C2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5F5175" w14:textId="738430B4" w:rsidR="00026037" w:rsidRDefault="00026037" w:rsidP="00552CB9">
      <w:pPr>
        <w:rPr>
          <w:rFonts w:ascii="Arial" w:hAnsi="Arial" w:cs="Arial"/>
          <w:b/>
          <w:sz w:val="20"/>
        </w:rPr>
      </w:pPr>
      <w:bookmarkStart w:id="6" w:name="_Hlk219279325"/>
      <w:r w:rsidRPr="00026037">
        <w:rPr>
          <w:rFonts w:ascii="Arial" w:hAnsi="Arial" w:cs="Arial"/>
          <w:b/>
          <w:sz w:val="20"/>
        </w:rPr>
        <w:lastRenderedPageBreak/>
        <w:t xml:space="preserve">Fig </w:t>
      </w:r>
      <w:r w:rsidR="0031797C">
        <w:rPr>
          <w:rFonts w:ascii="Arial" w:hAnsi="Arial" w:cs="Arial"/>
          <w:b/>
          <w:sz w:val="20"/>
        </w:rPr>
        <w:t>D</w:t>
      </w:r>
      <w:r w:rsidRPr="00026037">
        <w:rPr>
          <w:rFonts w:ascii="Arial" w:hAnsi="Arial" w:cs="Arial"/>
          <w:b/>
          <w:sz w:val="20"/>
        </w:rPr>
        <w:t>. Symptom clustering at enrollment among symptomatic adults with COVID</w:t>
      </w:r>
      <w:r w:rsidR="00094121">
        <w:rPr>
          <w:rFonts w:ascii="Arial" w:hAnsi="Arial" w:cs="Arial"/>
          <w:b/>
          <w:sz w:val="20"/>
        </w:rPr>
        <w:t>-19</w:t>
      </w:r>
      <w:r w:rsidR="00F7171C" w:rsidRPr="00F7171C">
        <w:rPr>
          <w:rFonts w:ascii="Arial" w:hAnsi="Arial" w:cs="Arial"/>
          <w:b/>
          <w:sz w:val="20"/>
        </w:rPr>
        <w:t xml:space="preserve"> in Macha, Zambia, 2020-2022</w:t>
      </w:r>
    </w:p>
    <w:bookmarkEnd w:id="6"/>
    <w:p w14:paraId="15C4DB2F" w14:textId="77777777" w:rsidR="006E7658" w:rsidRDefault="006E7658" w:rsidP="00552CB9">
      <w:pPr>
        <w:rPr>
          <w:rFonts w:ascii="Arial" w:hAnsi="Arial" w:cs="Arial"/>
          <w:b/>
          <w:sz w:val="20"/>
        </w:rPr>
      </w:pPr>
      <w:r w:rsidRPr="006E7658">
        <w:rPr>
          <w:noProof/>
        </w:rPr>
        <w:drawing>
          <wp:inline distT="0" distB="0" distL="0" distR="0" wp14:anchorId="775652C5" wp14:editId="45B23DC9">
            <wp:extent cx="6807787" cy="5161434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633"/>
                    <a:stretch/>
                  </pic:blipFill>
                  <pic:spPr bwMode="auto">
                    <a:xfrm>
                      <a:off x="0" y="0"/>
                      <a:ext cx="6813891" cy="516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216C6" w14:textId="6AA06409" w:rsidR="0063568D" w:rsidRDefault="0063568D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262A9502" w14:textId="6488E351" w:rsidR="0063568D" w:rsidRDefault="0063568D" w:rsidP="00552CB9">
      <w:pPr>
        <w:rPr>
          <w:rFonts w:ascii="Arial" w:hAnsi="Arial" w:cs="Arial"/>
          <w:b/>
          <w:sz w:val="20"/>
        </w:rPr>
      </w:pPr>
      <w:bookmarkStart w:id="7" w:name="_Hlk219279331"/>
      <w:r>
        <w:rPr>
          <w:rFonts w:ascii="Arial" w:hAnsi="Arial" w:cs="Arial"/>
          <w:b/>
          <w:sz w:val="20"/>
        </w:rPr>
        <w:lastRenderedPageBreak/>
        <w:t xml:space="preserve">Fig </w:t>
      </w:r>
      <w:r w:rsidR="0031797C">
        <w:rPr>
          <w:rFonts w:ascii="Arial" w:hAnsi="Arial" w:cs="Arial"/>
          <w:b/>
          <w:sz w:val="20"/>
        </w:rPr>
        <w:t>E</w:t>
      </w:r>
      <w:r>
        <w:rPr>
          <w:rFonts w:ascii="Arial" w:hAnsi="Arial" w:cs="Arial"/>
          <w:b/>
          <w:sz w:val="20"/>
        </w:rPr>
        <w:t xml:space="preserve">. Health status over time among </w:t>
      </w:r>
      <w:r w:rsidR="0031797C">
        <w:rPr>
          <w:rFonts w:ascii="Arial" w:hAnsi="Arial" w:cs="Arial"/>
          <w:b/>
          <w:sz w:val="20"/>
        </w:rPr>
        <w:t>1</w:t>
      </w:r>
      <w:r w:rsidR="0016324A">
        <w:rPr>
          <w:rFonts w:ascii="Arial" w:hAnsi="Arial" w:cs="Arial"/>
          <w:b/>
          <w:sz w:val="20"/>
        </w:rPr>
        <w:t xml:space="preserve">) </w:t>
      </w:r>
      <w:r w:rsidR="007B0EB2">
        <w:rPr>
          <w:rFonts w:ascii="Arial" w:hAnsi="Arial" w:cs="Arial"/>
          <w:b/>
          <w:sz w:val="20"/>
        </w:rPr>
        <w:t>adults</w:t>
      </w:r>
      <w:r w:rsidR="0016324A">
        <w:rPr>
          <w:rFonts w:ascii="Arial" w:hAnsi="Arial" w:cs="Arial"/>
          <w:b/>
          <w:sz w:val="20"/>
        </w:rPr>
        <w:t xml:space="preserve"> and </w:t>
      </w:r>
      <w:r w:rsidR="0031797C">
        <w:rPr>
          <w:rFonts w:ascii="Arial" w:hAnsi="Arial" w:cs="Arial"/>
          <w:b/>
          <w:sz w:val="20"/>
        </w:rPr>
        <w:t>2</w:t>
      </w:r>
      <w:r w:rsidR="0016324A">
        <w:rPr>
          <w:rFonts w:ascii="Arial" w:hAnsi="Arial" w:cs="Arial"/>
          <w:b/>
          <w:sz w:val="20"/>
        </w:rPr>
        <w:t>) children</w:t>
      </w:r>
      <w:r w:rsidRPr="0063568D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with COVID</w:t>
      </w:r>
      <w:r w:rsidR="00094121">
        <w:rPr>
          <w:rFonts w:ascii="Arial" w:hAnsi="Arial" w:cs="Arial"/>
          <w:b/>
          <w:sz w:val="20"/>
        </w:rPr>
        <w:t>-19</w:t>
      </w:r>
      <w:r>
        <w:rPr>
          <w:rFonts w:ascii="Arial" w:hAnsi="Arial" w:cs="Arial"/>
          <w:b/>
          <w:sz w:val="20"/>
        </w:rPr>
        <w:t xml:space="preserve"> and influenza</w:t>
      </w:r>
      <w:r w:rsidRPr="0063568D">
        <w:rPr>
          <w:rFonts w:ascii="Arial" w:hAnsi="Arial" w:cs="Arial"/>
          <w:b/>
          <w:sz w:val="20"/>
        </w:rPr>
        <w:t xml:space="preserve"> in Macha, Zambia, 2020-2022</w:t>
      </w:r>
    </w:p>
    <w:bookmarkEnd w:id="7"/>
    <w:p w14:paraId="2741ED30" w14:textId="1B51FE33" w:rsidR="0016324A" w:rsidRDefault="0031797C" w:rsidP="00552CB9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1)</w:t>
      </w:r>
    </w:p>
    <w:p w14:paraId="3BF28FEC" w14:textId="6AC9B5E0" w:rsidR="0063568D" w:rsidRDefault="004630BC" w:rsidP="00552CB9">
      <w:pPr>
        <w:rPr>
          <w:rFonts w:ascii="Arial" w:hAnsi="Arial" w:cs="Arial"/>
          <w:b/>
          <w:sz w:val="20"/>
        </w:rPr>
      </w:pPr>
      <w:r w:rsidRPr="004630BC">
        <w:rPr>
          <w:noProof/>
        </w:rPr>
        <w:drawing>
          <wp:inline distT="0" distB="0" distL="0" distR="0" wp14:anchorId="364D57C5" wp14:editId="0889B105">
            <wp:extent cx="6892119" cy="3870405"/>
            <wp:effectExtent l="0" t="0" r="4445" b="0"/>
            <wp:docPr id="1888509616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864" cy="3877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1F711" w14:textId="0375B11A" w:rsidR="0063568D" w:rsidRDefault="0031797C" w:rsidP="0063568D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2)</w:t>
      </w:r>
    </w:p>
    <w:p w14:paraId="3918D8E4" w14:textId="76987FDE" w:rsidR="0063568D" w:rsidRPr="00026037" w:rsidRDefault="00CD1CD4" w:rsidP="00552CB9">
      <w:pPr>
        <w:rPr>
          <w:rFonts w:ascii="Arial" w:hAnsi="Arial" w:cs="Arial"/>
          <w:b/>
          <w:sz w:val="20"/>
        </w:rPr>
      </w:pPr>
      <w:r w:rsidRPr="00CD1CD4">
        <w:rPr>
          <w:noProof/>
        </w:rPr>
        <w:drawing>
          <wp:inline distT="0" distB="0" distL="0" distR="0" wp14:anchorId="33C914D2" wp14:editId="4E1D59FB">
            <wp:extent cx="6838255" cy="3835400"/>
            <wp:effectExtent l="0" t="0" r="1270" b="0"/>
            <wp:docPr id="17840063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617" cy="3838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568D" w:rsidRPr="00026037" w:rsidSect="000260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3CAE5" w14:textId="77777777" w:rsidR="0068665C" w:rsidRDefault="0068665C" w:rsidP="009655A0">
      <w:pPr>
        <w:spacing w:after="0" w:line="240" w:lineRule="auto"/>
      </w:pPr>
      <w:r>
        <w:separator/>
      </w:r>
    </w:p>
  </w:endnote>
  <w:endnote w:type="continuationSeparator" w:id="0">
    <w:p w14:paraId="53521635" w14:textId="77777777" w:rsidR="0068665C" w:rsidRDefault="0068665C" w:rsidP="00965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5939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A87DE" w14:textId="4727956E" w:rsidR="009655A0" w:rsidRDefault="009655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A3E51" w14:textId="77777777" w:rsidR="009655A0" w:rsidRDefault="00965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50810" w14:textId="77777777" w:rsidR="0068665C" w:rsidRDefault="0068665C" w:rsidP="009655A0">
      <w:pPr>
        <w:spacing w:after="0" w:line="240" w:lineRule="auto"/>
      </w:pPr>
      <w:r>
        <w:separator/>
      </w:r>
    </w:p>
  </w:footnote>
  <w:footnote w:type="continuationSeparator" w:id="0">
    <w:p w14:paraId="6E4A2157" w14:textId="77777777" w:rsidR="0068665C" w:rsidRDefault="0068665C" w:rsidP="00965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0B9"/>
    <w:rsid w:val="00023F36"/>
    <w:rsid w:val="00024978"/>
    <w:rsid w:val="00026037"/>
    <w:rsid w:val="00026A24"/>
    <w:rsid w:val="00033F13"/>
    <w:rsid w:val="00041567"/>
    <w:rsid w:val="00047522"/>
    <w:rsid w:val="00054A1B"/>
    <w:rsid w:val="00073DB9"/>
    <w:rsid w:val="00094121"/>
    <w:rsid w:val="000B3909"/>
    <w:rsid w:val="000C2DF4"/>
    <w:rsid w:val="000C3369"/>
    <w:rsid w:val="000D1804"/>
    <w:rsid w:val="000D3186"/>
    <w:rsid w:val="000D6B6D"/>
    <w:rsid w:val="000E06B5"/>
    <w:rsid w:val="000E0CEE"/>
    <w:rsid w:val="00106B2C"/>
    <w:rsid w:val="00113AAB"/>
    <w:rsid w:val="001238F5"/>
    <w:rsid w:val="00131566"/>
    <w:rsid w:val="001455ED"/>
    <w:rsid w:val="0015142C"/>
    <w:rsid w:val="00156A50"/>
    <w:rsid w:val="0016324A"/>
    <w:rsid w:val="0016472C"/>
    <w:rsid w:val="00166550"/>
    <w:rsid w:val="001A66D1"/>
    <w:rsid w:val="001B680B"/>
    <w:rsid w:val="001C30BD"/>
    <w:rsid w:val="001E04F3"/>
    <w:rsid w:val="001E4AB4"/>
    <w:rsid w:val="002151EA"/>
    <w:rsid w:val="00245DAF"/>
    <w:rsid w:val="002469F0"/>
    <w:rsid w:val="002610CC"/>
    <w:rsid w:val="00267826"/>
    <w:rsid w:val="00275521"/>
    <w:rsid w:val="0029721B"/>
    <w:rsid w:val="002A1540"/>
    <w:rsid w:val="002A6C64"/>
    <w:rsid w:val="002B6F44"/>
    <w:rsid w:val="002D18A0"/>
    <w:rsid w:val="002F1385"/>
    <w:rsid w:val="00305879"/>
    <w:rsid w:val="00305FE0"/>
    <w:rsid w:val="0031797C"/>
    <w:rsid w:val="0032462A"/>
    <w:rsid w:val="00327E24"/>
    <w:rsid w:val="003650B3"/>
    <w:rsid w:val="00372FBE"/>
    <w:rsid w:val="00382192"/>
    <w:rsid w:val="0038745F"/>
    <w:rsid w:val="00390813"/>
    <w:rsid w:val="00393C6E"/>
    <w:rsid w:val="003B19EA"/>
    <w:rsid w:val="003B2144"/>
    <w:rsid w:val="003B5574"/>
    <w:rsid w:val="003D4CA0"/>
    <w:rsid w:val="003E16BF"/>
    <w:rsid w:val="003E7722"/>
    <w:rsid w:val="003F2672"/>
    <w:rsid w:val="003F43B0"/>
    <w:rsid w:val="00404977"/>
    <w:rsid w:val="00431E5D"/>
    <w:rsid w:val="0044475B"/>
    <w:rsid w:val="00445221"/>
    <w:rsid w:val="00445BE0"/>
    <w:rsid w:val="004516EA"/>
    <w:rsid w:val="004529AB"/>
    <w:rsid w:val="004630BC"/>
    <w:rsid w:val="00471F20"/>
    <w:rsid w:val="00484098"/>
    <w:rsid w:val="004A065C"/>
    <w:rsid w:val="004A2A5E"/>
    <w:rsid w:val="004B3887"/>
    <w:rsid w:val="004B7EB5"/>
    <w:rsid w:val="004B7F28"/>
    <w:rsid w:val="004D6470"/>
    <w:rsid w:val="004F549F"/>
    <w:rsid w:val="00531C9B"/>
    <w:rsid w:val="00552CB9"/>
    <w:rsid w:val="00577ED7"/>
    <w:rsid w:val="00593DAC"/>
    <w:rsid w:val="005C06D4"/>
    <w:rsid w:val="005F45FD"/>
    <w:rsid w:val="00604732"/>
    <w:rsid w:val="0063568D"/>
    <w:rsid w:val="00660754"/>
    <w:rsid w:val="0067041C"/>
    <w:rsid w:val="00671C2D"/>
    <w:rsid w:val="0068058C"/>
    <w:rsid w:val="0068665C"/>
    <w:rsid w:val="00686DBE"/>
    <w:rsid w:val="0069390B"/>
    <w:rsid w:val="0069650C"/>
    <w:rsid w:val="006D46B6"/>
    <w:rsid w:val="006E7658"/>
    <w:rsid w:val="00750C21"/>
    <w:rsid w:val="007567B2"/>
    <w:rsid w:val="007671C8"/>
    <w:rsid w:val="0078345A"/>
    <w:rsid w:val="00795D0A"/>
    <w:rsid w:val="007964BB"/>
    <w:rsid w:val="007B0EB2"/>
    <w:rsid w:val="007C180C"/>
    <w:rsid w:val="007E5CF2"/>
    <w:rsid w:val="007E6E56"/>
    <w:rsid w:val="00835E78"/>
    <w:rsid w:val="00863024"/>
    <w:rsid w:val="00870C32"/>
    <w:rsid w:val="00871C3A"/>
    <w:rsid w:val="008752F0"/>
    <w:rsid w:val="008B59DA"/>
    <w:rsid w:val="008D0952"/>
    <w:rsid w:val="008D30B9"/>
    <w:rsid w:val="008D3783"/>
    <w:rsid w:val="008E3CAD"/>
    <w:rsid w:val="008F0934"/>
    <w:rsid w:val="008F339D"/>
    <w:rsid w:val="00907046"/>
    <w:rsid w:val="0092044F"/>
    <w:rsid w:val="009655A0"/>
    <w:rsid w:val="00966B0A"/>
    <w:rsid w:val="009719C4"/>
    <w:rsid w:val="00981C4B"/>
    <w:rsid w:val="00983076"/>
    <w:rsid w:val="009850B5"/>
    <w:rsid w:val="009A005A"/>
    <w:rsid w:val="009D36EE"/>
    <w:rsid w:val="009E6C72"/>
    <w:rsid w:val="009F61EC"/>
    <w:rsid w:val="00A02EBE"/>
    <w:rsid w:val="00A24E60"/>
    <w:rsid w:val="00A42F86"/>
    <w:rsid w:val="00A7015A"/>
    <w:rsid w:val="00A70652"/>
    <w:rsid w:val="00AC7F04"/>
    <w:rsid w:val="00AD0EE7"/>
    <w:rsid w:val="00AD3CC8"/>
    <w:rsid w:val="00AF42E0"/>
    <w:rsid w:val="00B114EF"/>
    <w:rsid w:val="00B5027B"/>
    <w:rsid w:val="00B708EA"/>
    <w:rsid w:val="00B9111A"/>
    <w:rsid w:val="00B927E8"/>
    <w:rsid w:val="00B9599E"/>
    <w:rsid w:val="00BB5FB6"/>
    <w:rsid w:val="00C02143"/>
    <w:rsid w:val="00C33971"/>
    <w:rsid w:val="00C36EA9"/>
    <w:rsid w:val="00C37BB2"/>
    <w:rsid w:val="00C44E59"/>
    <w:rsid w:val="00C51F8D"/>
    <w:rsid w:val="00C65036"/>
    <w:rsid w:val="00C86151"/>
    <w:rsid w:val="00CA7C72"/>
    <w:rsid w:val="00CD1CD4"/>
    <w:rsid w:val="00CD55B5"/>
    <w:rsid w:val="00CF0D9A"/>
    <w:rsid w:val="00CF1551"/>
    <w:rsid w:val="00D00665"/>
    <w:rsid w:val="00D230E6"/>
    <w:rsid w:val="00D26261"/>
    <w:rsid w:val="00D416B4"/>
    <w:rsid w:val="00D45E21"/>
    <w:rsid w:val="00D61BD5"/>
    <w:rsid w:val="00D7091E"/>
    <w:rsid w:val="00D82AEB"/>
    <w:rsid w:val="00DA701E"/>
    <w:rsid w:val="00DB4548"/>
    <w:rsid w:val="00DB5B48"/>
    <w:rsid w:val="00DC51BA"/>
    <w:rsid w:val="00DC613F"/>
    <w:rsid w:val="00DE1BF4"/>
    <w:rsid w:val="00DF1611"/>
    <w:rsid w:val="00E10527"/>
    <w:rsid w:val="00E169CC"/>
    <w:rsid w:val="00E20099"/>
    <w:rsid w:val="00E21370"/>
    <w:rsid w:val="00E418F1"/>
    <w:rsid w:val="00E45F57"/>
    <w:rsid w:val="00E559FB"/>
    <w:rsid w:val="00E662FA"/>
    <w:rsid w:val="00EE0A7E"/>
    <w:rsid w:val="00EE2647"/>
    <w:rsid w:val="00EE7011"/>
    <w:rsid w:val="00F02D84"/>
    <w:rsid w:val="00F05A71"/>
    <w:rsid w:val="00F27834"/>
    <w:rsid w:val="00F653FE"/>
    <w:rsid w:val="00F66E28"/>
    <w:rsid w:val="00F7171C"/>
    <w:rsid w:val="00F746BF"/>
    <w:rsid w:val="00F93662"/>
    <w:rsid w:val="00F9417E"/>
    <w:rsid w:val="00FC003C"/>
    <w:rsid w:val="00FC6117"/>
    <w:rsid w:val="00FC67DE"/>
    <w:rsid w:val="00FD386A"/>
    <w:rsid w:val="00FD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7391"/>
  <w15:chartTrackingRefBased/>
  <w15:docId w15:val="{D74DC4E4-A442-4C15-89FA-DF92CFFD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2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3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9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9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9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015A"/>
    <w:pPr>
      <w:ind w:left="720"/>
      <w:contextualSpacing/>
    </w:pPr>
  </w:style>
  <w:style w:type="paragraph" w:styleId="Revision">
    <w:name w:val="Revision"/>
    <w:hidden/>
    <w:uiPriority w:val="99"/>
    <w:semiHidden/>
    <w:rsid w:val="00C650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5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5A0"/>
  </w:style>
  <w:style w:type="paragraph" w:styleId="Footer">
    <w:name w:val="footer"/>
    <w:basedOn w:val="Normal"/>
    <w:link w:val="FooterChar"/>
    <w:uiPriority w:val="99"/>
    <w:unhideWhenUsed/>
    <w:rsid w:val="00965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10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Catherine Sutcliffe</cp:lastModifiedBy>
  <cp:revision>12</cp:revision>
  <dcterms:created xsi:type="dcterms:W3CDTF">2025-10-03T03:51:00Z</dcterms:created>
  <dcterms:modified xsi:type="dcterms:W3CDTF">2026-04-29T21:01:00Z</dcterms:modified>
</cp:coreProperties>
</file>